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D99E30" w14:textId="77777777" w:rsidR="004E3E33" w:rsidRPr="00B8705D" w:rsidRDefault="004E3E33" w:rsidP="004E3E33">
      <w:pPr>
        <w:spacing w:after="0" w:line="360" w:lineRule="auto"/>
        <w:rPr>
          <w:rFonts w:ascii="Arial" w:hAnsi="Arial" w:cs="Arial"/>
          <w:b/>
          <w:color w:val="000000" w:themeColor="text1"/>
        </w:rPr>
      </w:pPr>
      <w:r w:rsidRPr="00B8705D">
        <w:rPr>
          <w:rFonts w:ascii="Arial" w:hAnsi="Arial" w:cs="Arial"/>
          <w:b/>
          <w:color w:val="000000" w:themeColor="text1"/>
        </w:rPr>
        <w:t xml:space="preserve">ADAM17-dependent </w:t>
      </w:r>
      <w:r>
        <w:rPr>
          <w:rFonts w:ascii="Arial" w:hAnsi="Arial" w:cs="Arial"/>
          <w:b/>
          <w:color w:val="000000" w:themeColor="text1"/>
        </w:rPr>
        <w:t>proteolysis</w:t>
      </w:r>
      <w:r w:rsidRPr="00B8705D">
        <w:rPr>
          <w:rFonts w:ascii="Arial" w:hAnsi="Arial" w:cs="Arial"/>
          <w:b/>
          <w:color w:val="000000" w:themeColor="text1"/>
        </w:rPr>
        <w:t xml:space="preserve"> of L-</w:t>
      </w:r>
      <w:proofErr w:type="spellStart"/>
      <w:r w:rsidRPr="00B8705D">
        <w:rPr>
          <w:rFonts w:ascii="Arial" w:hAnsi="Arial" w:cs="Arial"/>
          <w:b/>
          <w:color w:val="000000" w:themeColor="text1"/>
        </w:rPr>
        <w:t>selectin</w:t>
      </w:r>
      <w:proofErr w:type="spellEnd"/>
      <w:r w:rsidRPr="00B8705D">
        <w:rPr>
          <w:rFonts w:ascii="Arial" w:hAnsi="Arial" w:cs="Arial"/>
          <w:b/>
          <w:color w:val="000000" w:themeColor="text1"/>
        </w:rPr>
        <w:t xml:space="preserve"> promotes </w:t>
      </w:r>
      <w:r>
        <w:rPr>
          <w:rFonts w:ascii="Arial" w:hAnsi="Arial" w:cs="Arial"/>
          <w:b/>
          <w:color w:val="000000" w:themeColor="text1"/>
        </w:rPr>
        <w:t xml:space="preserve">early clonal </w:t>
      </w:r>
      <w:r w:rsidRPr="00B8705D">
        <w:rPr>
          <w:rFonts w:ascii="Arial" w:hAnsi="Arial" w:cs="Arial"/>
          <w:b/>
          <w:color w:val="000000" w:themeColor="text1"/>
        </w:rPr>
        <w:t>expansion of cytotoxic T cells</w:t>
      </w:r>
    </w:p>
    <w:p w14:paraId="79966F7A" w14:textId="77777777" w:rsidR="004E3E33" w:rsidRPr="00B8705D" w:rsidRDefault="004E3E33" w:rsidP="004E3E33">
      <w:pPr>
        <w:spacing w:after="0" w:line="360" w:lineRule="auto"/>
        <w:rPr>
          <w:rFonts w:ascii="Arial" w:hAnsi="Arial" w:cs="Arial"/>
          <w:b/>
          <w:color w:val="000000" w:themeColor="text1"/>
        </w:rPr>
      </w:pPr>
    </w:p>
    <w:p w14:paraId="1B3F8592" w14:textId="6F8B5D5A" w:rsidR="004E3E33" w:rsidRPr="004E3E33" w:rsidRDefault="004E3E33" w:rsidP="004E3E33">
      <w:pPr>
        <w:spacing w:after="0" w:line="360" w:lineRule="auto"/>
        <w:rPr>
          <w:rFonts w:ascii="Arial" w:hAnsi="Arial" w:cs="Arial"/>
          <w:color w:val="000000" w:themeColor="text1"/>
          <w:vertAlign w:val="superscript"/>
        </w:rPr>
      </w:pPr>
      <w:r w:rsidRPr="004E3E33">
        <w:rPr>
          <w:rFonts w:ascii="Arial" w:hAnsi="Arial" w:cs="Arial"/>
          <w:color w:val="000000" w:themeColor="text1"/>
        </w:rPr>
        <w:t>Rebar N Mohammed</w:t>
      </w:r>
      <w:r w:rsidRPr="004E3E33">
        <w:rPr>
          <w:rFonts w:ascii="Arial" w:hAnsi="Arial" w:cs="Arial"/>
          <w:color w:val="000000" w:themeColor="text1"/>
          <w:vertAlign w:val="superscript"/>
        </w:rPr>
        <w:t>1</w:t>
      </w:r>
      <w:r w:rsidR="004A45D3">
        <w:rPr>
          <w:rFonts w:ascii="Arial" w:hAnsi="Arial" w:cs="Arial"/>
          <w:color w:val="000000" w:themeColor="text1"/>
          <w:vertAlign w:val="superscript"/>
        </w:rPr>
        <w:t>,2</w:t>
      </w:r>
      <w:r w:rsidRPr="004E3E33">
        <w:rPr>
          <w:rFonts w:ascii="Arial" w:hAnsi="Arial" w:cs="Arial"/>
          <w:color w:val="000000" w:themeColor="text1"/>
        </w:rPr>
        <w:t>*, Sophie C Wehenkel</w:t>
      </w:r>
      <w:r w:rsidRPr="004E3E33">
        <w:rPr>
          <w:rFonts w:ascii="Arial" w:hAnsi="Arial" w:cs="Arial"/>
          <w:color w:val="000000" w:themeColor="text1"/>
          <w:vertAlign w:val="superscript"/>
        </w:rPr>
        <w:t>1</w:t>
      </w:r>
      <w:r w:rsidRPr="004E3E33">
        <w:rPr>
          <w:rFonts w:ascii="Arial" w:hAnsi="Arial" w:cs="Arial"/>
          <w:color w:val="000000" w:themeColor="text1"/>
        </w:rPr>
        <w:t>*, Elena V Galkina</w:t>
      </w:r>
      <w:r w:rsidR="004A45D3">
        <w:rPr>
          <w:rFonts w:ascii="Arial" w:hAnsi="Arial" w:cs="Arial"/>
          <w:color w:val="000000" w:themeColor="text1"/>
          <w:vertAlign w:val="superscript"/>
        </w:rPr>
        <w:t>3,4</w:t>
      </w:r>
      <w:r w:rsidRPr="004E3E33">
        <w:rPr>
          <w:rFonts w:ascii="Arial" w:hAnsi="Arial" w:cs="Arial"/>
          <w:color w:val="000000" w:themeColor="text1"/>
        </w:rPr>
        <w:t>, Emma-Kate Yates</w:t>
      </w:r>
      <w:r w:rsidR="004A45D3">
        <w:rPr>
          <w:rFonts w:ascii="Arial" w:hAnsi="Arial" w:cs="Arial"/>
          <w:color w:val="000000" w:themeColor="text1"/>
          <w:vertAlign w:val="superscript"/>
        </w:rPr>
        <w:t>3</w:t>
      </w:r>
      <w:r w:rsidRPr="004E3E33">
        <w:rPr>
          <w:rFonts w:ascii="Arial" w:hAnsi="Arial" w:cs="Arial"/>
          <w:color w:val="000000" w:themeColor="text1"/>
        </w:rPr>
        <w:t>, Graham Preece</w:t>
      </w:r>
      <w:r w:rsidR="004A45D3">
        <w:rPr>
          <w:rFonts w:ascii="Arial" w:hAnsi="Arial" w:cs="Arial"/>
          <w:color w:val="000000" w:themeColor="text1"/>
          <w:vertAlign w:val="superscript"/>
        </w:rPr>
        <w:t>3</w:t>
      </w:r>
      <w:r w:rsidRPr="004E3E33">
        <w:rPr>
          <w:rFonts w:ascii="Arial" w:hAnsi="Arial" w:cs="Arial"/>
          <w:color w:val="000000" w:themeColor="text1"/>
          <w:vertAlign w:val="superscript"/>
        </w:rPr>
        <w:t>,</w:t>
      </w:r>
      <w:r w:rsidR="004A45D3" w:rsidRPr="004E3E33">
        <w:rPr>
          <w:rFonts w:ascii="Arial" w:hAnsi="Arial" w:cs="Arial"/>
          <w:color w:val="000000" w:themeColor="text1"/>
        </w:rPr>
        <w:t xml:space="preserve"> </w:t>
      </w:r>
      <w:r w:rsidRPr="004E3E33">
        <w:rPr>
          <w:rFonts w:ascii="Arial" w:hAnsi="Arial" w:cs="Arial"/>
          <w:color w:val="000000" w:themeColor="text1"/>
        </w:rPr>
        <w:t>, Andrew Newman</w:t>
      </w:r>
      <w:r w:rsidRPr="004E3E33">
        <w:rPr>
          <w:rFonts w:ascii="Arial" w:hAnsi="Arial" w:cs="Arial"/>
          <w:color w:val="000000" w:themeColor="text1"/>
          <w:vertAlign w:val="superscript"/>
        </w:rPr>
        <w:t>1</w:t>
      </w:r>
      <w:r w:rsidRPr="004E3E33">
        <w:rPr>
          <w:rFonts w:ascii="Arial" w:hAnsi="Arial" w:cs="Arial"/>
          <w:color w:val="000000" w:themeColor="text1"/>
        </w:rPr>
        <w:t>, H Angharad Watson</w:t>
      </w:r>
      <w:r w:rsidRPr="004E3E33">
        <w:rPr>
          <w:rFonts w:ascii="Arial" w:hAnsi="Arial" w:cs="Arial"/>
          <w:color w:val="000000" w:themeColor="text1"/>
          <w:vertAlign w:val="superscript"/>
        </w:rPr>
        <w:t>1</w:t>
      </w:r>
      <w:r w:rsidRPr="004E3E33">
        <w:rPr>
          <w:rFonts w:ascii="Arial" w:hAnsi="Arial" w:cs="Arial"/>
          <w:color w:val="000000" w:themeColor="text1"/>
        </w:rPr>
        <w:t>, Julia Ohme</w:t>
      </w:r>
      <w:r w:rsidRPr="004E3E33">
        <w:rPr>
          <w:rFonts w:ascii="Arial" w:hAnsi="Arial" w:cs="Arial"/>
          <w:color w:val="000000" w:themeColor="text1"/>
          <w:vertAlign w:val="superscript"/>
        </w:rPr>
        <w:t>1</w:t>
      </w:r>
      <w:r w:rsidRPr="004E3E33">
        <w:rPr>
          <w:rFonts w:ascii="Arial" w:hAnsi="Arial" w:cs="Arial"/>
          <w:color w:val="000000" w:themeColor="text1"/>
        </w:rPr>
        <w:t>, John S Bridgeman</w:t>
      </w:r>
      <w:r w:rsidRPr="004E3E33">
        <w:rPr>
          <w:rFonts w:ascii="Arial" w:hAnsi="Arial" w:cs="Arial"/>
          <w:color w:val="000000" w:themeColor="text1"/>
          <w:vertAlign w:val="superscript"/>
        </w:rPr>
        <w:t>1</w:t>
      </w:r>
      <w:r w:rsidRPr="004E3E33">
        <w:rPr>
          <w:rFonts w:ascii="Arial" w:hAnsi="Arial" w:cs="Arial"/>
          <w:color w:val="000000" w:themeColor="text1"/>
        </w:rPr>
        <w:t>, Ruban R P Durairaj</w:t>
      </w:r>
      <w:r w:rsidRPr="004E3E33">
        <w:rPr>
          <w:rFonts w:ascii="Arial" w:hAnsi="Arial" w:cs="Arial"/>
          <w:color w:val="000000" w:themeColor="text1"/>
          <w:vertAlign w:val="superscript"/>
        </w:rPr>
        <w:t>1</w:t>
      </w:r>
      <w:r w:rsidRPr="004E3E33">
        <w:rPr>
          <w:rFonts w:ascii="Arial" w:hAnsi="Arial" w:cs="Arial"/>
          <w:color w:val="000000" w:themeColor="text1"/>
        </w:rPr>
        <w:t>, Owen R Moon</w:t>
      </w:r>
      <w:r w:rsidRPr="004E3E33">
        <w:rPr>
          <w:rFonts w:ascii="Arial" w:hAnsi="Arial" w:cs="Arial"/>
          <w:color w:val="000000" w:themeColor="text1"/>
          <w:vertAlign w:val="superscript"/>
        </w:rPr>
        <w:t>1</w:t>
      </w:r>
      <w:r w:rsidRPr="004E3E33">
        <w:rPr>
          <w:rFonts w:ascii="Arial" w:hAnsi="Arial" w:cs="Arial"/>
          <w:color w:val="000000" w:themeColor="text1"/>
        </w:rPr>
        <w:t>, Kristin Ladell</w:t>
      </w:r>
      <w:r w:rsidRPr="004E3E33">
        <w:rPr>
          <w:rFonts w:ascii="Arial" w:hAnsi="Arial" w:cs="Arial"/>
          <w:color w:val="000000" w:themeColor="text1"/>
          <w:vertAlign w:val="superscript"/>
        </w:rPr>
        <w:t>1</w:t>
      </w:r>
      <w:r w:rsidRPr="004E3E33">
        <w:rPr>
          <w:rFonts w:ascii="Arial" w:hAnsi="Arial" w:cs="Arial"/>
          <w:color w:val="000000" w:themeColor="text1"/>
        </w:rPr>
        <w:t>, Kelly L Miners</w:t>
      </w:r>
      <w:r w:rsidRPr="004E3E33">
        <w:rPr>
          <w:rFonts w:ascii="Arial" w:hAnsi="Arial" w:cs="Arial"/>
          <w:color w:val="000000" w:themeColor="text1"/>
          <w:vertAlign w:val="superscript"/>
        </w:rPr>
        <w:t>1</w:t>
      </w:r>
      <w:r w:rsidRPr="004E3E33">
        <w:rPr>
          <w:rFonts w:ascii="Arial" w:hAnsi="Arial" w:cs="Arial"/>
          <w:color w:val="000000" w:themeColor="text1"/>
        </w:rPr>
        <w:t>, Garry Dolton</w:t>
      </w:r>
      <w:r w:rsidRPr="004E3E33">
        <w:rPr>
          <w:rFonts w:ascii="Arial" w:hAnsi="Arial" w:cs="Arial"/>
          <w:color w:val="000000" w:themeColor="text1"/>
          <w:vertAlign w:val="superscript"/>
        </w:rPr>
        <w:t>1</w:t>
      </w:r>
      <w:r w:rsidRPr="004E3E33">
        <w:rPr>
          <w:rFonts w:ascii="Arial" w:hAnsi="Arial" w:cs="Arial"/>
          <w:color w:val="000000" w:themeColor="text1"/>
        </w:rPr>
        <w:t>, Linda Troeberg</w:t>
      </w:r>
      <w:r w:rsidR="004A45D3">
        <w:rPr>
          <w:rFonts w:ascii="Arial" w:hAnsi="Arial" w:cs="Arial"/>
          <w:color w:val="000000" w:themeColor="text1"/>
          <w:vertAlign w:val="superscript"/>
        </w:rPr>
        <w:t>5</w:t>
      </w:r>
      <w:r w:rsidRPr="004E3E33">
        <w:rPr>
          <w:rFonts w:ascii="Arial" w:hAnsi="Arial" w:cs="Arial"/>
          <w:color w:val="000000" w:themeColor="text1"/>
        </w:rPr>
        <w:t>, Masahide Kashiwagi</w:t>
      </w:r>
      <w:r w:rsidR="004A45D3">
        <w:rPr>
          <w:rFonts w:ascii="Arial" w:hAnsi="Arial" w:cs="Arial"/>
          <w:color w:val="000000" w:themeColor="text1"/>
          <w:vertAlign w:val="superscript"/>
        </w:rPr>
        <w:t>6</w:t>
      </w:r>
      <w:r w:rsidRPr="004E3E33">
        <w:rPr>
          <w:rFonts w:ascii="Arial" w:hAnsi="Arial" w:cs="Arial"/>
          <w:color w:val="000000" w:themeColor="text1"/>
        </w:rPr>
        <w:t>, Gillian Murphy</w:t>
      </w:r>
      <w:r w:rsidR="004A45D3">
        <w:rPr>
          <w:rFonts w:ascii="Arial" w:hAnsi="Arial" w:cs="Arial"/>
          <w:color w:val="000000" w:themeColor="text1"/>
          <w:vertAlign w:val="superscript"/>
        </w:rPr>
        <w:t>7</w:t>
      </w:r>
      <w:r w:rsidRPr="004E3E33">
        <w:rPr>
          <w:rFonts w:ascii="Arial" w:hAnsi="Arial" w:cs="Arial"/>
          <w:color w:val="000000" w:themeColor="text1"/>
        </w:rPr>
        <w:t>, Hideaki Nagase</w:t>
      </w:r>
      <w:r w:rsidR="004A45D3">
        <w:rPr>
          <w:rFonts w:ascii="Arial" w:hAnsi="Arial" w:cs="Arial"/>
          <w:color w:val="000000" w:themeColor="text1"/>
          <w:vertAlign w:val="superscript"/>
        </w:rPr>
        <w:t>8</w:t>
      </w:r>
      <w:r w:rsidRPr="004E3E33">
        <w:rPr>
          <w:rFonts w:ascii="Arial" w:hAnsi="Arial" w:cs="Arial"/>
          <w:color w:val="000000" w:themeColor="text1"/>
        </w:rPr>
        <w:t>, David A Price</w:t>
      </w:r>
      <w:r w:rsidRPr="004E3E33">
        <w:rPr>
          <w:rFonts w:ascii="Arial" w:hAnsi="Arial" w:cs="Arial"/>
          <w:color w:val="000000" w:themeColor="text1"/>
          <w:vertAlign w:val="superscript"/>
        </w:rPr>
        <w:t>1</w:t>
      </w:r>
      <w:r w:rsidR="004A45D3">
        <w:rPr>
          <w:rFonts w:ascii="Arial" w:hAnsi="Arial" w:cs="Arial"/>
          <w:color w:val="000000" w:themeColor="text1"/>
          <w:vertAlign w:val="superscript"/>
        </w:rPr>
        <w:t>,9</w:t>
      </w:r>
      <w:r w:rsidRPr="004E3E33">
        <w:rPr>
          <w:rFonts w:ascii="Arial" w:hAnsi="Arial" w:cs="Arial"/>
          <w:color w:val="000000" w:themeColor="text1"/>
        </w:rPr>
        <w:t>, R James Matthews</w:t>
      </w:r>
      <w:r w:rsidRPr="004E3E33">
        <w:rPr>
          <w:rFonts w:ascii="Arial" w:hAnsi="Arial" w:cs="Arial"/>
          <w:color w:val="000000" w:themeColor="text1"/>
          <w:vertAlign w:val="superscript"/>
        </w:rPr>
        <w:t>1</w:t>
      </w:r>
      <w:r w:rsidRPr="004E3E33">
        <w:rPr>
          <w:rFonts w:ascii="Arial" w:hAnsi="Arial" w:cs="Arial"/>
          <w:color w:val="000000" w:themeColor="text1"/>
        </w:rPr>
        <w:t>, Vera Knäuper</w:t>
      </w:r>
      <w:r w:rsidR="004A45D3">
        <w:rPr>
          <w:rFonts w:ascii="Arial" w:hAnsi="Arial" w:cs="Arial"/>
          <w:color w:val="000000" w:themeColor="text1"/>
          <w:vertAlign w:val="superscript"/>
        </w:rPr>
        <w:t>10</w:t>
      </w:r>
      <w:r w:rsidRPr="004E3E33">
        <w:rPr>
          <w:rFonts w:ascii="Arial" w:hAnsi="Arial" w:cs="Arial"/>
          <w:color w:val="000000" w:themeColor="text1"/>
        </w:rPr>
        <w:t xml:space="preserve"> and Ann Ager</w:t>
      </w:r>
      <w:r w:rsidRPr="004E3E33">
        <w:rPr>
          <w:rFonts w:ascii="Arial" w:hAnsi="Arial" w:cs="Arial"/>
          <w:color w:val="000000" w:themeColor="text1"/>
          <w:vertAlign w:val="superscript"/>
        </w:rPr>
        <w:t>1,</w:t>
      </w:r>
      <w:r w:rsidR="004A45D3">
        <w:rPr>
          <w:rFonts w:ascii="Arial" w:hAnsi="Arial" w:cs="Arial"/>
          <w:color w:val="000000" w:themeColor="text1"/>
          <w:vertAlign w:val="superscript"/>
        </w:rPr>
        <w:t>9</w:t>
      </w:r>
    </w:p>
    <w:p w14:paraId="02414F47" w14:textId="77777777" w:rsidR="004E3E33" w:rsidRDefault="004E3E33" w:rsidP="004E3E33">
      <w:pPr>
        <w:spacing w:after="0" w:line="360" w:lineRule="auto"/>
        <w:jc w:val="both"/>
        <w:rPr>
          <w:rFonts w:ascii="Arial" w:hAnsi="Arial" w:cs="Arial"/>
          <w:color w:val="000000" w:themeColor="text1"/>
          <w:vertAlign w:val="superscript"/>
        </w:rPr>
      </w:pPr>
    </w:p>
    <w:p w14:paraId="45683E51" w14:textId="77777777" w:rsidR="00044557" w:rsidRDefault="00044557" w:rsidP="00044557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B8705D">
        <w:rPr>
          <w:rFonts w:ascii="Arial" w:hAnsi="Arial" w:cs="Arial"/>
          <w:color w:val="000000" w:themeColor="text1"/>
        </w:rPr>
        <w:t xml:space="preserve">* </w:t>
      </w:r>
      <w:r>
        <w:rPr>
          <w:rFonts w:ascii="Arial" w:hAnsi="Arial" w:cs="Arial"/>
          <w:color w:val="000000" w:themeColor="text1"/>
        </w:rPr>
        <w:t xml:space="preserve">These authors contributed equally to the manuscript. </w:t>
      </w:r>
    </w:p>
    <w:p w14:paraId="018243BF" w14:textId="77777777" w:rsidR="00B30967" w:rsidRDefault="00B30967" w:rsidP="00B30967">
      <w:pPr>
        <w:spacing w:after="0" w:line="360" w:lineRule="auto"/>
        <w:jc w:val="both"/>
        <w:rPr>
          <w:rFonts w:ascii="Arial" w:hAnsi="Arial" w:cs="Arial"/>
          <w:i/>
          <w:color w:val="000000" w:themeColor="text1"/>
        </w:rPr>
      </w:pPr>
    </w:p>
    <w:p w14:paraId="2B3A9566" w14:textId="77777777" w:rsidR="00B30967" w:rsidRPr="00153389" w:rsidRDefault="00B30967" w:rsidP="00B30967">
      <w:pPr>
        <w:spacing w:after="0" w:line="360" w:lineRule="auto"/>
        <w:jc w:val="both"/>
        <w:rPr>
          <w:rFonts w:ascii="Arial" w:hAnsi="Arial" w:cs="Arial"/>
          <w:i/>
          <w:color w:val="000000" w:themeColor="text1"/>
        </w:rPr>
      </w:pPr>
      <w:r w:rsidRPr="00153389">
        <w:rPr>
          <w:rFonts w:ascii="Arial" w:hAnsi="Arial" w:cs="Arial"/>
          <w:i/>
          <w:color w:val="000000" w:themeColor="text1"/>
        </w:rPr>
        <w:t>This paper is dedicated to Graham Preece who died on 11</w:t>
      </w:r>
      <w:r w:rsidRPr="00153389">
        <w:rPr>
          <w:rFonts w:ascii="Arial" w:hAnsi="Arial" w:cs="Arial"/>
          <w:i/>
          <w:color w:val="000000" w:themeColor="text1"/>
          <w:vertAlign w:val="superscript"/>
        </w:rPr>
        <w:t>th</w:t>
      </w:r>
      <w:r w:rsidRPr="00153389">
        <w:rPr>
          <w:rFonts w:ascii="Arial" w:hAnsi="Arial" w:cs="Arial"/>
          <w:i/>
          <w:color w:val="000000" w:themeColor="text1"/>
        </w:rPr>
        <w:t xml:space="preserve"> November 2018.</w:t>
      </w:r>
    </w:p>
    <w:p w14:paraId="5A889926" w14:textId="77777777" w:rsidR="00044557" w:rsidRDefault="00044557" w:rsidP="004E3E33">
      <w:pPr>
        <w:spacing w:after="0" w:line="360" w:lineRule="auto"/>
        <w:jc w:val="both"/>
        <w:rPr>
          <w:rFonts w:ascii="Arial" w:hAnsi="Arial" w:cs="Arial"/>
          <w:color w:val="000000" w:themeColor="text1"/>
          <w:vertAlign w:val="superscript"/>
        </w:rPr>
      </w:pPr>
    </w:p>
    <w:p w14:paraId="5300BCAD" w14:textId="508948D2" w:rsidR="004E3E33" w:rsidRDefault="004E3E33" w:rsidP="004E3E33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79177A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</w:rPr>
        <w:t xml:space="preserve">Divsion of </w:t>
      </w:r>
      <w:r w:rsidRPr="0079177A">
        <w:rPr>
          <w:rFonts w:ascii="Arial" w:hAnsi="Arial" w:cs="Arial"/>
          <w:color w:val="000000" w:themeColor="text1"/>
        </w:rPr>
        <w:t>Infection</w:t>
      </w:r>
      <w:r w:rsidRPr="00B8705D">
        <w:rPr>
          <w:rFonts w:ascii="Arial" w:hAnsi="Arial" w:cs="Arial"/>
          <w:color w:val="000000" w:themeColor="text1"/>
        </w:rPr>
        <w:t xml:space="preserve"> and Immunity, School of Medicine, Cardiff University, Cardiff CF14 4XN, UK</w:t>
      </w:r>
      <w:r>
        <w:rPr>
          <w:rFonts w:ascii="Arial" w:hAnsi="Arial" w:cs="Arial"/>
          <w:color w:val="000000" w:themeColor="text1"/>
        </w:rPr>
        <w:t>.</w:t>
      </w:r>
    </w:p>
    <w:p w14:paraId="180C67BC" w14:textId="2B3650A9" w:rsidR="004A45D3" w:rsidRDefault="004A45D3" w:rsidP="004A45D3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2</w:t>
      </w:r>
      <w:r>
        <w:rPr>
          <w:rFonts w:ascii="Arial" w:hAnsi="Arial" w:cs="Arial"/>
          <w:color w:val="000000" w:themeColor="text1"/>
        </w:rPr>
        <w:t xml:space="preserve">College of Veterinary Medicine, University of </w:t>
      </w:r>
      <w:proofErr w:type="spellStart"/>
      <w:r>
        <w:rPr>
          <w:rFonts w:ascii="Arial" w:hAnsi="Arial" w:cs="Arial"/>
          <w:color w:val="000000" w:themeColor="text1"/>
        </w:rPr>
        <w:t>Sula</w:t>
      </w:r>
      <w:r w:rsidR="008933AC">
        <w:rPr>
          <w:rFonts w:ascii="Arial" w:hAnsi="Arial" w:cs="Arial"/>
          <w:color w:val="000000" w:themeColor="text1"/>
        </w:rPr>
        <w:t>i</w:t>
      </w:r>
      <w:r>
        <w:rPr>
          <w:rFonts w:ascii="Arial" w:hAnsi="Arial" w:cs="Arial"/>
          <w:color w:val="000000" w:themeColor="text1"/>
        </w:rPr>
        <w:t>mani</w:t>
      </w:r>
      <w:proofErr w:type="spellEnd"/>
      <w:r>
        <w:rPr>
          <w:rFonts w:ascii="Arial" w:hAnsi="Arial" w:cs="Arial"/>
          <w:color w:val="000000" w:themeColor="text1"/>
        </w:rPr>
        <w:t xml:space="preserve">, </w:t>
      </w:r>
      <w:proofErr w:type="spellStart"/>
      <w:r w:rsidR="00EC1945">
        <w:rPr>
          <w:rFonts w:ascii="Arial" w:hAnsi="Arial" w:cs="Arial"/>
          <w:color w:val="000000" w:themeColor="text1"/>
        </w:rPr>
        <w:t>Sulaimani</w:t>
      </w:r>
      <w:proofErr w:type="spellEnd"/>
      <w:r w:rsidR="00EC1945">
        <w:rPr>
          <w:rFonts w:ascii="Arial" w:hAnsi="Arial" w:cs="Arial"/>
          <w:color w:val="000000" w:themeColor="text1"/>
        </w:rPr>
        <w:t xml:space="preserve">, </w:t>
      </w:r>
      <w:bookmarkStart w:id="0" w:name="_GoBack"/>
      <w:bookmarkEnd w:id="0"/>
      <w:r>
        <w:rPr>
          <w:rFonts w:ascii="Arial" w:hAnsi="Arial" w:cs="Arial"/>
          <w:color w:val="000000" w:themeColor="text1"/>
        </w:rPr>
        <w:t>Kurdistan/Iraq.</w:t>
      </w:r>
    </w:p>
    <w:p w14:paraId="0E2C93A8" w14:textId="5B911DF0" w:rsidR="004E3E33" w:rsidRDefault="004A45D3" w:rsidP="004E3E33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3</w:t>
      </w:r>
      <w:r w:rsidR="004E3E33" w:rsidRPr="00B8705D">
        <w:rPr>
          <w:rFonts w:ascii="Arial" w:hAnsi="Arial" w:cs="Arial"/>
          <w:color w:val="000000" w:themeColor="text1"/>
        </w:rPr>
        <w:t>Francis Crick Institute, London, NW1 1AT, UK</w:t>
      </w:r>
      <w:r w:rsidR="004E3E33">
        <w:rPr>
          <w:rFonts w:ascii="Arial" w:hAnsi="Arial" w:cs="Arial"/>
          <w:color w:val="000000" w:themeColor="text1"/>
        </w:rPr>
        <w:t>.</w:t>
      </w:r>
    </w:p>
    <w:p w14:paraId="2EF44A79" w14:textId="23FD1757" w:rsidR="004A45D3" w:rsidRDefault="004A45D3" w:rsidP="004A45D3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4</w:t>
      </w:r>
      <w:r>
        <w:rPr>
          <w:rFonts w:ascii="Arial" w:hAnsi="Arial" w:cs="Arial"/>
          <w:color w:val="000000" w:themeColor="text1"/>
        </w:rPr>
        <w:t>Department of Microbiology and Molecular Cell Biology, Eastern Virginia Medical School, Norfolk, VA 23507, USA.</w:t>
      </w:r>
    </w:p>
    <w:p w14:paraId="373D7C83" w14:textId="7C2B73C3" w:rsidR="004E3E33" w:rsidRDefault="004A45D3" w:rsidP="004E3E33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5</w:t>
      </w:r>
      <w:r w:rsidR="004E3E33" w:rsidRPr="000126EB">
        <w:rPr>
          <w:rFonts w:ascii="Arial" w:hAnsi="Arial" w:cs="Arial"/>
          <w:color w:val="000000" w:themeColor="text1"/>
        </w:rPr>
        <w:t>Norwich Medical School</w:t>
      </w:r>
      <w:r w:rsidR="004E3E33">
        <w:rPr>
          <w:rFonts w:ascii="Arial" w:hAnsi="Arial" w:cs="Arial"/>
          <w:color w:val="000000" w:themeColor="text1"/>
        </w:rPr>
        <w:t xml:space="preserve">, </w:t>
      </w:r>
      <w:r w:rsidR="004E3E33" w:rsidRPr="000126EB">
        <w:rPr>
          <w:rFonts w:ascii="Arial" w:hAnsi="Arial" w:cs="Arial"/>
          <w:color w:val="000000" w:themeColor="text1"/>
        </w:rPr>
        <w:t>University of East Anglia</w:t>
      </w:r>
      <w:r w:rsidR="004E3E33">
        <w:rPr>
          <w:rFonts w:ascii="Arial" w:hAnsi="Arial" w:cs="Arial"/>
          <w:color w:val="000000" w:themeColor="text1"/>
        </w:rPr>
        <w:t>, N</w:t>
      </w:r>
      <w:r w:rsidR="004E3E33" w:rsidRPr="000126EB">
        <w:rPr>
          <w:rFonts w:ascii="Arial" w:hAnsi="Arial" w:cs="Arial"/>
          <w:color w:val="000000" w:themeColor="text1"/>
        </w:rPr>
        <w:t>orwich</w:t>
      </w:r>
      <w:r w:rsidR="004E3E33">
        <w:rPr>
          <w:rFonts w:ascii="Arial" w:hAnsi="Arial" w:cs="Arial"/>
          <w:color w:val="000000" w:themeColor="text1"/>
        </w:rPr>
        <w:t xml:space="preserve">, </w:t>
      </w:r>
      <w:r w:rsidR="004E3E33" w:rsidRPr="000126EB">
        <w:rPr>
          <w:rFonts w:ascii="Arial" w:hAnsi="Arial" w:cs="Arial"/>
          <w:color w:val="000000" w:themeColor="text1"/>
        </w:rPr>
        <w:t>NR4 7UQ</w:t>
      </w:r>
      <w:r w:rsidR="002005E6">
        <w:rPr>
          <w:rFonts w:ascii="Arial" w:hAnsi="Arial" w:cs="Arial"/>
          <w:color w:val="000000" w:themeColor="text1"/>
        </w:rPr>
        <w:t>, UK.</w:t>
      </w:r>
    </w:p>
    <w:p w14:paraId="0DA859B1" w14:textId="7B79878A" w:rsidR="004E3E33" w:rsidRDefault="004A45D3" w:rsidP="004E3E33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6</w:t>
      </w:r>
      <w:r w:rsidR="004E3E33" w:rsidRPr="00B8705D">
        <w:rPr>
          <w:rFonts w:ascii="Arial" w:hAnsi="Arial" w:cs="Arial"/>
          <w:color w:val="000000" w:themeColor="text1"/>
        </w:rPr>
        <w:t>Takeda Pharmaceutical Research Institute, Tsukuba, Japan</w:t>
      </w:r>
      <w:r w:rsidR="004E3E33">
        <w:rPr>
          <w:rFonts w:ascii="Arial" w:hAnsi="Arial" w:cs="Arial"/>
          <w:color w:val="000000" w:themeColor="text1"/>
        </w:rPr>
        <w:t>.</w:t>
      </w:r>
    </w:p>
    <w:p w14:paraId="398450F9" w14:textId="5A96261C" w:rsidR="004E3E33" w:rsidRDefault="004A45D3" w:rsidP="004E3E33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7</w:t>
      </w:r>
      <w:r w:rsidR="004E3E33" w:rsidRPr="00B8705D">
        <w:rPr>
          <w:rFonts w:ascii="Arial" w:hAnsi="Arial" w:cs="Arial"/>
          <w:color w:val="000000" w:themeColor="text1"/>
        </w:rPr>
        <w:t xml:space="preserve">University of Cambridge Department of Oncology, Cancer Research UK Cambridge Institute, Li </w:t>
      </w:r>
      <w:proofErr w:type="spellStart"/>
      <w:r w:rsidR="004E3E33" w:rsidRPr="00B8705D">
        <w:rPr>
          <w:rFonts w:ascii="Arial" w:hAnsi="Arial" w:cs="Arial"/>
          <w:color w:val="000000" w:themeColor="text1"/>
        </w:rPr>
        <w:t>Ka</w:t>
      </w:r>
      <w:proofErr w:type="spellEnd"/>
      <w:r w:rsidR="004E3E33" w:rsidRPr="00B8705D">
        <w:rPr>
          <w:rFonts w:ascii="Arial" w:hAnsi="Arial" w:cs="Arial"/>
          <w:color w:val="000000" w:themeColor="text1"/>
        </w:rPr>
        <w:t xml:space="preserve"> </w:t>
      </w:r>
      <w:proofErr w:type="spellStart"/>
      <w:r w:rsidR="004E3E33" w:rsidRPr="00B8705D">
        <w:rPr>
          <w:rFonts w:ascii="Arial" w:hAnsi="Arial" w:cs="Arial"/>
          <w:color w:val="000000" w:themeColor="text1"/>
        </w:rPr>
        <w:t>Shing</w:t>
      </w:r>
      <w:proofErr w:type="spellEnd"/>
      <w:r w:rsidR="004E3E33" w:rsidRPr="00B8705D">
        <w:rPr>
          <w:rFonts w:ascii="Arial" w:hAnsi="Arial" w:cs="Arial"/>
          <w:color w:val="000000" w:themeColor="text1"/>
        </w:rPr>
        <w:t xml:space="preserve"> Centre, Cambridge, CB2 0RE, UK</w:t>
      </w:r>
      <w:r w:rsidR="004E3E33">
        <w:rPr>
          <w:rFonts w:ascii="Arial" w:hAnsi="Arial" w:cs="Arial"/>
          <w:color w:val="000000" w:themeColor="text1"/>
        </w:rPr>
        <w:t>.</w:t>
      </w:r>
    </w:p>
    <w:p w14:paraId="24318E46" w14:textId="4BAAE8A4" w:rsidR="004E3E33" w:rsidRDefault="004A45D3" w:rsidP="004E3E33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8</w:t>
      </w:r>
      <w:r w:rsidR="004E3E33" w:rsidRPr="00B8705D">
        <w:rPr>
          <w:rFonts w:ascii="Arial" w:hAnsi="Arial" w:cs="Arial"/>
          <w:color w:val="000000" w:themeColor="text1"/>
        </w:rPr>
        <w:t>Kennedy Institute of Rheumatology, University of Oxford, Oxford OX3 7FY, UK</w:t>
      </w:r>
      <w:r w:rsidR="004E3E33">
        <w:rPr>
          <w:rFonts w:ascii="Arial" w:hAnsi="Arial" w:cs="Arial"/>
          <w:color w:val="000000" w:themeColor="text1"/>
        </w:rPr>
        <w:t>.</w:t>
      </w:r>
    </w:p>
    <w:p w14:paraId="397F9B65" w14:textId="31083D27" w:rsidR="004A45D3" w:rsidRDefault="004A45D3" w:rsidP="004A45D3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4A45D3">
        <w:rPr>
          <w:rFonts w:ascii="Arial" w:hAnsi="Arial" w:cs="Arial"/>
          <w:color w:val="000000" w:themeColor="text1"/>
          <w:vertAlign w:val="superscript"/>
        </w:rPr>
        <w:t>9</w:t>
      </w:r>
      <w:r>
        <w:rPr>
          <w:rFonts w:ascii="Arial" w:hAnsi="Arial" w:cs="Arial"/>
          <w:color w:val="000000" w:themeColor="text1"/>
        </w:rPr>
        <w:t>S</w:t>
      </w:r>
      <w:r w:rsidRPr="004A45D3">
        <w:rPr>
          <w:rFonts w:ascii="Arial" w:hAnsi="Arial" w:cs="Arial"/>
          <w:color w:val="000000" w:themeColor="text1"/>
        </w:rPr>
        <w:t>ystems</w:t>
      </w:r>
      <w:r>
        <w:rPr>
          <w:rFonts w:ascii="Arial" w:hAnsi="Arial" w:cs="Arial"/>
          <w:color w:val="000000" w:themeColor="text1"/>
        </w:rPr>
        <w:t xml:space="preserve"> Immunity Research Institute</w:t>
      </w:r>
      <w:r w:rsidRPr="00B8705D">
        <w:rPr>
          <w:rFonts w:ascii="Arial" w:hAnsi="Arial" w:cs="Arial"/>
          <w:color w:val="000000" w:themeColor="text1"/>
        </w:rPr>
        <w:t>, Cardiff University, Heath Park, Cardiff CF14 4XN, UK</w:t>
      </w:r>
      <w:r>
        <w:rPr>
          <w:rFonts w:ascii="Arial" w:hAnsi="Arial" w:cs="Arial"/>
          <w:color w:val="000000" w:themeColor="text1"/>
        </w:rPr>
        <w:t>.</w:t>
      </w:r>
    </w:p>
    <w:p w14:paraId="1BEC7D24" w14:textId="2BBFE5C8" w:rsidR="004A45D3" w:rsidRDefault="004A45D3" w:rsidP="004A45D3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10</w:t>
      </w:r>
      <w:r w:rsidRPr="00B8705D">
        <w:rPr>
          <w:rFonts w:ascii="Arial" w:hAnsi="Arial" w:cs="Arial"/>
          <w:color w:val="000000" w:themeColor="text1"/>
        </w:rPr>
        <w:t>School</w:t>
      </w:r>
      <w:r>
        <w:rPr>
          <w:rFonts w:ascii="Arial" w:hAnsi="Arial" w:cs="Arial"/>
          <w:color w:val="000000" w:themeColor="text1"/>
        </w:rPr>
        <w:t xml:space="preserve"> of Dentistry</w:t>
      </w:r>
      <w:r w:rsidRPr="00B8705D">
        <w:rPr>
          <w:rFonts w:ascii="Arial" w:hAnsi="Arial" w:cs="Arial"/>
          <w:color w:val="000000" w:themeColor="text1"/>
        </w:rPr>
        <w:t>, Cardiff University, Heath Park, Cardiff CF14 4XN, UK</w:t>
      </w:r>
      <w:r>
        <w:rPr>
          <w:rFonts w:ascii="Arial" w:hAnsi="Arial" w:cs="Arial"/>
          <w:color w:val="000000" w:themeColor="text1"/>
        </w:rPr>
        <w:t>.</w:t>
      </w:r>
    </w:p>
    <w:p w14:paraId="49655607" w14:textId="77777777" w:rsidR="004A45D3" w:rsidRDefault="004A45D3" w:rsidP="004E3E33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14:paraId="50A9514B" w14:textId="43D30D61" w:rsidR="004E3E33" w:rsidRPr="00B8705D" w:rsidRDefault="004E3E33" w:rsidP="004E3E33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B8705D">
        <w:rPr>
          <w:rFonts w:ascii="Arial" w:hAnsi="Arial" w:cs="Arial"/>
          <w:b/>
          <w:color w:val="000000" w:themeColor="text1"/>
        </w:rPr>
        <w:t>Correspond</w:t>
      </w:r>
      <w:r>
        <w:rPr>
          <w:rFonts w:ascii="Arial" w:hAnsi="Arial" w:cs="Arial"/>
          <w:b/>
          <w:color w:val="000000" w:themeColor="text1"/>
        </w:rPr>
        <w:t>ing author</w:t>
      </w:r>
      <w:r w:rsidRPr="00B8705D">
        <w:rPr>
          <w:rFonts w:ascii="Arial" w:hAnsi="Arial" w:cs="Arial"/>
          <w:color w:val="000000" w:themeColor="text1"/>
        </w:rPr>
        <w:t xml:space="preserve">: agera@cardiff.ac.uk. </w:t>
      </w:r>
    </w:p>
    <w:p w14:paraId="7E9EBD85" w14:textId="77777777" w:rsidR="004E3E33" w:rsidRDefault="004E3E33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7E46BC2B" w14:textId="77777777" w:rsidR="00016030" w:rsidRDefault="00016030" w:rsidP="0000308E">
      <w:pPr>
        <w:spacing w:after="0" w:line="24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  <w:lang w:eastAsia="en-GB"/>
        </w:rPr>
        <w:lastRenderedPageBreak/>
        <w:drawing>
          <wp:inline distT="0" distB="0" distL="0" distR="0" wp14:anchorId="44B7C2B2" wp14:editId="48AF0B06">
            <wp:extent cx="5731510" cy="281749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ohammed et al Figure S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1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06FD6" w14:textId="7AADB966" w:rsidR="0000308E" w:rsidRPr="00B8705D" w:rsidRDefault="00E90482" w:rsidP="0000308E">
      <w:pPr>
        <w:spacing w:after="0" w:line="24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upplementary </w:t>
      </w:r>
      <w:r w:rsidR="0000308E" w:rsidRPr="00B8705D">
        <w:rPr>
          <w:rFonts w:ascii="Arial" w:hAnsi="Arial" w:cs="Arial"/>
          <w:b/>
          <w:color w:val="000000" w:themeColor="text1"/>
        </w:rPr>
        <w:t>Figure 1</w:t>
      </w:r>
      <w:r w:rsidR="00CA452A">
        <w:rPr>
          <w:rFonts w:ascii="Arial" w:hAnsi="Arial" w:cs="Arial"/>
          <w:b/>
          <w:color w:val="000000" w:themeColor="text1"/>
        </w:rPr>
        <w:t>, related to Figure 1.</w:t>
      </w:r>
      <w:r w:rsidR="0000308E" w:rsidRPr="00B8705D">
        <w:rPr>
          <w:rFonts w:ascii="Arial" w:hAnsi="Arial" w:cs="Arial"/>
          <w:b/>
          <w:color w:val="000000" w:themeColor="text1"/>
        </w:rPr>
        <w:t xml:space="preserve"> Effect of ADAM17 on L-</w:t>
      </w:r>
      <w:proofErr w:type="spellStart"/>
      <w:r w:rsidR="0000308E" w:rsidRPr="00B8705D">
        <w:rPr>
          <w:rFonts w:ascii="Arial" w:hAnsi="Arial" w:cs="Arial"/>
          <w:b/>
          <w:color w:val="000000" w:themeColor="text1"/>
        </w:rPr>
        <w:t>selectin</w:t>
      </w:r>
      <w:proofErr w:type="spellEnd"/>
      <w:r w:rsidR="0000308E" w:rsidRPr="00B8705D">
        <w:rPr>
          <w:rFonts w:ascii="Arial" w:hAnsi="Arial" w:cs="Arial"/>
          <w:b/>
          <w:color w:val="000000" w:themeColor="text1"/>
        </w:rPr>
        <w:t xml:space="preserve"> expression by T-cells under homeostatic and activating conditions. </w:t>
      </w:r>
    </w:p>
    <w:p w14:paraId="273F4A6C" w14:textId="3C70E053" w:rsidR="0000308E" w:rsidRDefault="0000308E" w:rsidP="0000308E">
      <w:p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B8705D">
        <w:rPr>
          <w:rFonts w:ascii="Arial" w:hAnsi="Arial" w:cs="Arial"/>
          <w:color w:val="000000" w:themeColor="text1"/>
        </w:rPr>
        <w:t>ADAM17-sufficient (ADAM17</w:t>
      </w:r>
      <w:r w:rsidRPr="00B8705D">
        <w:rPr>
          <w:rFonts w:ascii="Arial" w:hAnsi="Arial" w:cs="Arial"/>
          <w:color w:val="000000" w:themeColor="text1"/>
          <w:vertAlign w:val="superscript"/>
        </w:rPr>
        <w:t>WT</w:t>
      </w:r>
      <w:r w:rsidRPr="00B8705D">
        <w:rPr>
          <w:rFonts w:ascii="Arial" w:hAnsi="Arial" w:cs="Arial"/>
          <w:color w:val="000000" w:themeColor="text1"/>
        </w:rPr>
        <w:t>) and ADAM17-deficient (ADAM17</w:t>
      </w:r>
      <w:r w:rsidRPr="00B8705D">
        <w:rPr>
          <w:rFonts w:ascii="Arial" w:hAnsi="Arial" w:cs="Arial"/>
          <w:color w:val="000000" w:themeColor="text1"/>
          <w:vertAlign w:val="superscript"/>
        </w:rPr>
        <w:t>ΔZn/</w:t>
      </w:r>
      <w:proofErr w:type="spellStart"/>
      <w:r w:rsidRPr="00B8705D">
        <w:rPr>
          <w:rFonts w:ascii="Arial" w:hAnsi="Arial" w:cs="Arial"/>
          <w:color w:val="000000" w:themeColor="text1"/>
          <w:vertAlign w:val="superscript"/>
        </w:rPr>
        <w:t>ΔZn</w:t>
      </w:r>
      <w:proofErr w:type="spellEnd"/>
      <w:r w:rsidRPr="00B8705D">
        <w:rPr>
          <w:rFonts w:ascii="Arial" w:hAnsi="Arial" w:cs="Arial"/>
          <w:color w:val="000000" w:themeColor="text1"/>
        </w:rPr>
        <w:t>) T-cells harvested from peripheral lymph nodes of RAG-1-deficient haematopoietic stem cell chimeric mice were incubated at 4 °C or 37 °C in the absence or presence of 300nM PMA. Cell surface expression of L-</w:t>
      </w:r>
      <w:proofErr w:type="spellStart"/>
      <w:r w:rsidRPr="00B8705D">
        <w:rPr>
          <w:rFonts w:ascii="Arial" w:hAnsi="Arial" w:cs="Arial"/>
          <w:color w:val="000000" w:themeColor="text1"/>
        </w:rPr>
        <w:t>selectin</w:t>
      </w:r>
      <w:proofErr w:type="spellEnd"/>
      <w:r w:rsidRPr="00B8705D">
        <w:rPr>
          <w:rFonts w:ascii="Arial" w:hAnsi="Arial" w:cs="Arial"/>
          <w:color w:val="000000" w:themeColor="text1"/>
        </w:rPr>
        <w:t xml:space="preserve"> (CD62L) was </w:t>
      </w:r>
      <w:proofErr w:type="spellStart"/>
      <w:r w:rsidRPr="00B8705D">
        <w:rPr>
          <w:rFonts w:ascii="Arial" w:hAnsi="Arial" w:cs="Arial"/>
          <w:color w:val="000000" w:themeColor="text1"/>
        </w:rPr>
        <w:t>analyzed</w:t>
      </w:r>
      <w:proofErr w:type="spellEnd"/>
      <w:r w:rsidRPr="00B8705D">
        <w:rPr>
          <w:rFonts w:ascii="Arial" w:hAnsi="Arial" w:cs="Arial"/>
          <w:color w:val="000000" w:themeColor="text1"/>
        </w:rPr>
        <w:t xml:space="preserve"> by flow </w:t>
      </w:r>
      <w:proofErr w:type="spellStart"/>
      <w:r w:rsidRPr="00B8705D">
        <w:rPr>
          <w:rFonts w:ascii="Arial" w:hAnsi="Arial" w:cs="Arial"/>
          <w:color w:val="000000" w:themeColor="text1"/>
        </w:rPr>
        <w:t>cytometry</w:t>
      </w:r>
      <w:proofErr w:type="spellEnd"/>
      <w:r w:rsidRPr="00B8705D">
        <w:rPr>
          <w:rFonts w:ascii="Arial" w:hAnsi="Arial" w:cs="Arial"/>
          <w:color w:val="000000" w:themeColor="text1"/>
        </w:rPr>
        <w:t xml:space="preserve">. Representative histograms show overlays of treatments and gating of </w:t>
      </w:r>
      <w:r w:rsidR="00AB376C">
        <w:rPr>
          <w:rFonts w:ascii="Arial" w:hAnsi="Arial" w:cs="Arial"/>
          <w:color w:val="000000" w:themeColor="text1"/>
        </w:rPr>
        <w:t>L-</w:t>
      </w:r>
      <w:proofErr w:type="spellStart"/>
      <w:r w:rsidR="00AB376C">
        <w:rPr>
          <w:rFonts w:ascii="Arial" w:hAnsi="Arial" w:cs="Arial"/>
          <w:color w:val="000000" w:themeColor="text1"/>
        </w:rPr>
        <w:t>selectin</w:t>
      </w:r>
      <w:proofErr w:type="spellEnd"/>
      <w:r w:rsidR="00AB376C">
        <w:rPr>
          <w:rFonts w:ascii="Arial" w:hAnsi="Arial" w:cs="Arial"/>
          <w:color w:val="000000" w:themeColor="text1"/>
        </w:rPr>
        <w:t xml:space="preserve"> (</w:t>
      </w:r>
      <w:r w:rsidRPr="00B8705D">
        <w:rPr>
          <w:rFonts w:ascii="Arial" w:hAnsi="Arial" w:cs="Arial"/>
          <w:color w:val="000000" w:themeColor="text1"/>
        </w:rPr>
        <w:t>CD62L</w:t>
      </w:r>
      <w:r w:rsidR="00AB376C">
        <w:rPr>
          <w:rFonts w:ascii="Arial" w:hAnsi="Arial" w:cs="Arial"/>
          <w:color w:val="000000" w:themeColor="text1"/>
        </w:rPr>
        <w:t xml:space="preserve">) </w:t>
      </w:r>
      <w:r w:rsidR="00D21B96">
        <w:rPr>
          <w:rFonts w:ascii="Arial" w:hAnsi="Arial" w:cs="Arial"/>
          <w:color w:val="000000" w:themeColor="text1"/>
        </w:rPr>
        <w:t xml:space="preserve">positive </w:t>
      </w:r>
      <w:r w:rsidRPr="00B8705D">
        <w:rPr>
          <w:rFonts w:ascii="Arial" w:hAnsi="Arial" w:cs="Arial"/>
          <w:color w:val="000000" w:themeColor="text1"/>
        </w:rPr>
        <w:t>T</w:t>
      </w:r>
      <w:r w:rsidR="00D21B96">
        <w:rPr>
          <w:rFonts w:ascii="Arial" w:hAnsi="Arial" w:cs="Arial"/>
          <w:color w:val="000000" w:themeColor="text1"/>
        </w:rPr>
        <w:t>-</w:t>
      </w:r>
      <w:r w:rsidRPr="00B8705D">
        <w:rPr>
          <w:rFonts w:ascii="Arial" w:hAnsi="Arial" w:cs="Arial"/>
          <w:color w:val="000000" w:themeColor="text1"/>
        </w:rPr>
        <w:t>cells.</w:t>
      </w:r>
    </w:p>
    <w:p w14:paraId="498945A5" w14:textId="68842916" w:rsidR="0000308E" w:rsidRDefault="0000308E" w:rsidP="0000308E">
      <w:pPr>
        <w:spacing w:line="240" w:lineRule="auto"/>
        <w:jc w:val="both"/>
        <w:rPr>
          <w:rFonts w:ascii="Arial" w:hAnsi="Arial" w:cs="Arial"/>
          <w:color w:val="000000" w:themeColor="text1"/>
        </w:rPr>
      </w:pPr>
    </w:p>
    <w:p w14:paraId="67F0AA67" w14:textId="77777777" w:rsidR="00D21B96" w:rsidRDefault="00D21B96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1ACD5554" w14:textId="1C5BBAB2" w:rsidR="000715B2" w:rsidRPr="00B8705D" w:rsidRDefault="000715B2" w:rsidP="000715B2">
      <w:pPr>
        <w:jc w:val="both"/>
        <w:rPr>
          <w:rFonts w:ascii="Arial" w:hAnsi="Arial" w:cs="Arial"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XSpec="center" w:tblpY="-76"/>
        <w:tblW w:w="9242" w:type="dxa"/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1701"/>
        <w:gridCol w:w="1417"/>
        <w:gridCol w:w="1276"/>
        <w:gridCol w:w="1305"/>
        <w:gridCol w:w="883"/>
      </w:tblGrid>
      <w:tr w:rsidR="000715B2" w:rsidRPr="00B8705D" w14:paraId="011E7024" w14:textId="77777777" w:rsidTr="00BF08F1">
        <w:tc>
          <w:tcPr>
            <w:tcW w:w="1668" w:type="dxa"/>
            <w:vAlign w:val="center"/>
          </w:tcPr>
          <w:p w14:paraId="524F38A1" w14:textId="5A94758D" w:rsidR="00BF08F1" w:rsidRPr="00BF08F1" w:rsidRDefault="000715B2" w:rsidP="009549B2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705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ouse ID</w:t>
            </w:r>
          </w:p>
        </w:tc>
        <w:tc>
          <w:tcPr>
            <w:tcW w:w="992" w:type="dxa"/>
            <w:vAlign w:val="center"/>
          </w:tcPr>
          <w:p w14:paraId="443C4C68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DAM17</w:t>
            </w:r>
          </w:p>
        </w:tc>
        <w:tc>
          <w:tcPr>
            <w:tcW w:w="1701" w:type="dxa"/>
            <w:vAlign w:val="center"/>
          </w:tcPr>
          <w:p w14:paraId="584C1C67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Background </w:t>
            </w:r>
          </w:p>
        </w:tc>
        <w:tc>
          <w:tcPr>
            <w:tcW w:w="1417" w:type="dxa"/>
            <w:vAlign w:val="center"/>
          </w:tcPr>
          <w:p w14:paraId="7AEA8776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5 TCR</w:t>
            </w:r>
          </w:p>
        </w:tc>
        <w:tc>
          <w:tcPr>
            <w:tcW w:w="1276" w:type="dxa"/>
            <w:vAlign w:val="center"/>
          </w:tcPr>
          <w:p w14:paraId="125BB73A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B8705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Wildtype</w:t>
            </w:r>
            <w:proofErr w:type="spellEnd"/>
            <w:r w:rsidRPr="00B8705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L-</w:t>
            </w:r>
            <w:proofErr w:type="spellStart"/>
            <w:r w:rsidRPr="00B8705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electin</w:t>
            </w:r>
            <w:proofErr w:type="spellEnd"/>
          </w:p>
        </w:tc>
        <w:tc>
          <w:tcPr>
            <w:tcW w:w="1305" w:type="dxa"/>
            <w:vAlign w:val="center"/>
          </w:tcPr>
          <w:p w14:paraId="6390DB33" w14:textId="0C6E98B0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LΔP</w:t>
            </w:r>
            <w:r w:rsidR="00BF08F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transgene</w:t>
            </w:r>
          </w:p>
        </w:tc>
        <w:tc>
          <w:tcPr>
            <w:tcW w:w="883" w:type="dxa"/>
            <w:vAlign w:val="center"/>
          </w:tcPr>
          <w:p w14:paraId="47361708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hy</w:t>
            </w:r>
          </w:p>
        </w:tc>
      </w:tr>
      <w:tr w:rsidR="000715B2" w:rsidRPr="00B8705D" w14:paraId="453307FC" w14:textId="77777777" w:rsidTr="00BF08F1">
        <w:tc>
          <w:tcPr>
            <w:tcW w:w="1668" w:type="dxa"/>
            <w:vAlign w:val="center"/>
          </w:tcPr>
          <w:p w14:paraId="07C0CD94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ADAM17</w:t>
            </w: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WT</w:t>
            </w:r>
          </w:p>
        </w:tc>
        <w:tc>
          <w:tcPr>
            <w:tcW w:w="992" w:type="dxa"/>
            <w:vAlign w:val="center"/>
          </w:tcPr>
          <w:p w14:paraId="0A9B5899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+/+ or +/-</w:t>
            </w:r>
          </w:p>
        </w:tc>
        <w:tc>
          <w:tcPr>
            <w:tcW w:w="1701" w:type="dxa"/>
            <w:vAlign w:val="center"/>
          </w:tcPr>
          <w:p w14:paraId="04A29C8C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B6 RAG-1</w:t>
            </w: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/-</w:t>
            </w: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himera</w:t>
            </w:r>
          </w:p>
        </w:tc>
        <w:tc>
          <w:tcPr>
            <w:tcW w:w="1417" w:type="dxa"/>
            <w:vAlign w:val="center"/>
          </w:tcPr>
          <w:p w14:paraId="6D5C501B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6" w:type="dxa"/>
            <w:vAlign w:val="center"/>
          </w:tcPr>
          <w:p w14:paraId="097A0892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+/+</w:t>
            </w:r>
          </w:p>
        </w:tc>
        <w:tc>
          <w:tcPr>
            <w:tcW w:w="1305" w:type="dxa"/>
            <w:vAlign w:val="center"/>
          </w:tcPr>
          <w:p w14:paraId="29A7825C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883" w:type="dxa"/>
            <w:vAlign w:val="center"/>
          </w:tcPr>
          <w:p w14:paraId="1A40DB8A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Thy1.2</w:t>
            </w:r>
          </w:p>
        </w:tc>
      </w:tr>
      <w:tr w:rsidR="000715B2" w:rsidRPr="00B8705D" w14:paraId="298BC775" w14:textId="77777777" w:rsidTr="00BF08F1">
        <w:trPr>
          <w:trHeight w:val="641"/>
        </w:trPr>
        <w:tc>
          <w:tcPr>
            <w:tcW w:w="1668" w:type="dxa"/>
            <w:vAlign w:val="center"/>
          </w:tcPr>
          <w:p w14:paraId="51C639FE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ADAM17</w:t>
            </w: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ΔZn/</w:t>
            </w:r>
            <w:proofErr w:type="spellStart"/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ΔZn</w:t>
            </w:r>
            <w:proofErr w:type="spellEnd"/>
          </w:p>
        </w:tc>
        <w:tc>
          <w:tcPr>
            <w:tcW w:w="992" w:type="dxa"/>
            <w:vAlign w:val="center"/>
          </w:tcPr>
          <w:p w14:paraId="3CABB13F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-/-</w:t>
            </w:r>
          </w:p>
        </w:tc>
        <w:tc>
          <w:tcPr>
            <w:tcW w:w="1701" w:type="dxa"/>
            <w:vAlign w:val="center"/>
          </w:tcPr>
          <w:p w14:paraId="21BB8DEA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B6 RAG-1</w:t>
            </w: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/-</w:t>
            </w: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himera</w:t>
            </w:r>
          </w:p>
        </w:tc>
        <w:tc>
          <w:tcPr>
            <w:tcW w:w="1417" w:type="dxa"/>
            <w:vAlign w:val="center"/>
          </w:tcPr>
          <w:p w14:paraId="333FFD2F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6" w:type="dxa"/>
            <w:vAlign w:val="center"/>
          </w:tcPr>
          <w:p w14:paraId="38E0D03D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+/+</w:t>
            </w:r>
          </w:p>
        </w:tc>
        <w:tc>
          <w:tcPr>
            <w:tcW w:w="1305" w:type="dxa"/>
            <w:vAlign w:val="center"/>
          </w:tcPr>
          <w:p w14:paraId="23A177AC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883" w:type="dxa"/>
            <w:vAlign w:val="center"/>
          </w:tcPr>
          <w:p w14:paraId="0478CE37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Thy1.2</w:t>
            </w:r>
          </w:p>
        </w:tc>
      </w:tr>
      <w:tr w:rsidR="000715B2" w:rsidRPr="00B8705D" w14:paraId="4A512FEA" w14:textId="77777777" w:rsidTr="00BF08F1">
        <w:trPr>
          <w:trHeight w:val="641"/>
        </w:trPr>
        <w:tc>
          <w:tcPr>
            <w:tcW w:w="1668" w:type="dxa"/>
            <w:vAlign w:val="center"/>
          </w:tcPr>
          <w:p w14:paraId="726FA52C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ADAM17</w:t>
            </w: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WT</w:t>
            </w:r>
          </w:p>
        </w:tc>
        <w:tc>
          <w:tcPr>
            <w:tcW w:w="992" w:type="dxa"/>
            <w:vAlign w:val="center"/>
          </w:tcPr>
          <w:p w14:paraId="402088BD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+/+ or +/-</w:t>
            </w:r>
          </w:p>
        </w:tc>
        <w:tc>
          <w:tcPr>
            <w:tcW w:w="1701" w:type="dxa"/>
            <w:vAlign w:val="center"/>
          </w:tcPr>
          <w:p w14:paraId="3B2A88F6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B6 L-</w:t>
            </w:r>
            <w:proofErr w:type="spellStart"/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selectin</w:t>
            </w:r>
            <w:proofErr w:type="spellEnd"/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/-</w:t>
            </w: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chimera</w:t>
            </w:r>
          </w:p>
        </w:tc>
        <w:tc>
          <w:tcPr>
            <w:tcW w:w="1417" w:type="dxa"/>
            <w:vAlign w:val="center"/>
          </w:tcPr>
          <w:p w14:paraId="69D51816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6" w:type="dxa"/>
            <w:vAlign w:val="center"/>
          </w:tcPr>
          <w:p w14:paraId="2F09F237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+/+</w:t>
            </w:r>
          </w:p>
        </w:tc>
        <w:tc>
          <w:tcPr>
            <w:tcW w:w="1305" w:type="dxa"/>
            <w:vAlign w:val="center"/>
          </w:tcPr>
          <w:p w14:paraId="2B9DE2E0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883" w:type="dxa"/>
            <w:vAlign w:val="center"/>
          </w:tcPr>
          <w:p w14:paraId="63157C5F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Thy1.2</w:t>
            </w:r>
          </w:p>
        </w:tc>
      </w:tr>
      <w:tr w:rsidR="000715B2" w:rsidRPr="00B8705D" w14:paraId="37A69FCD" w14:textId="77777777" w:rsidTr="00BF08F1">
        <w:trPr>
          <w:trHeight w:val="641"/>
        </w:trPr>
        <w:tc>
          <w:tcPr>
            <w:tcW w:w="1668" w:type="dxa"/>
            <w:vAlign w:val="center"/>
          </w:tcPr>
          <w:p w14:paraId="27A7F0F6" w14:textId="77777777" w:rsidR="000715B2" w:rsidRPr="00B8705D" w:rsidRDefault="000715B2" w:rsidP="009549B2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ADAM17</w:t>
            </w: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ΔZn/</w:t>
            </w:r>
            <w:proofErr w:type="spellStart"/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ΔZn</w:t>
            </w:r>
            <w:proofErr w:type="spellEnd"/>
          </w:p>
        </w:tc>
        <w:tc>
          <w:tcPr>
            <w:tcW w:w="992" w:type="dxa"/>
            <w:vAlign w:val="center"/>
          </w:tcPr>
          <w:p w14:paraId="70D3D5BF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-/-</w:t>
            </w:r>
          </w:p>
        </w:tc>
        <w:tc>
          <w:tcPr>
            <w:tcW w:w="1701" w:type="dxa"/>
            <w:vAlign w:val="center"/>
          </w:tcPr>
          <w:p w14:paraId="09BBEC10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B6 L-</w:t>
            </w:r>
            <w:proofErr w:type="spellStart"/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selectin</w:t>
            </w:r>
            <w:proofErr w:type="spellEnd"/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/-</w:t>
            </w: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chimera</w:t>
            </w:r>
          </w:p>
        </w:tc>
        <w:tc>
          <w:tcPr>
            <w:tcW w:w="1417" w:type="dxa"/>
            <w:vAlign w:val="center"/>
          </w:tcPr>
          <w:p w14:paraId="095BD60B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6" w:type="dxa"/>
            <w:vAlign w:val="center"/>
          </w:tcPr>
          <w:p w14:paraId="232F0843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+/+</w:t>
            </w:r>
          </w:p>
        </w:tc>
        <w:tc>
          <w:tcPr>
            <w:tcW w:w="1305" w:type="dxa"/>
            <w:vAlign w:val="center"/>
          </w:tcPr>
          <w:p w14:paraId="5E5CC8E1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883" w:type="dxa"/>
            <w:vAlign w:val="center"/>
          </w:tcPr>
          <w:p w14:paraId="28935813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Thy1.2</w:t>
            </w:r>
          </w:p>
        </w:tc>
      </w:tr>
      <w:tr w:rsidR="000715B2" w:rsidRPr="00B8705D" w14:paraId="06FF6796" w14:textId="77777777" w:rsidTr="00BF08F1">
        <w:tc>
          <w:tcPr>
            <w:tcW w:w="1668" w:type="dxa"/>
            <w:vAlign w:val="center"/>
          </w:tcPr>
          <w:p w14:paraId="17DB61CE" w14:textId="77777777" w:rsidR="00BF08F1" w:rsidRDefault="00BF08F1" w:rsidP="009549B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8D0A875" w14:textId="77777777" w:rsidR="000715B2" w:rsidRDefault="000715B2" w:rsidP="009549B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DBA</w:t>
            </w:r>
          </w:p>
          <w:p w14:paraId="0E4D5F95" w14:textId="77777777" w:rsidR="00BF08F1" w:rsidRPr="00B8705D" w:rsidRDefault="00BF08F1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9587E04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+/+</w:t>
            </w:r>
          </w:p>
        </w:tc>
        <w:tc>
          <w:tcPr>
            <w:tcW w:w="1701" w:type="dxa"/>
            <w:vAlign w:val="center"/>
          </w:tcPr>
          <w:p w14:paraId="62E743B5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DBA</w:t>
            </w:r>
          </w:p>
        </w:tc>
        <w:tc>
          <w:tcPr>
            <w:tcW w:w="1417" w:type="dxa"/>
            <w:vAlign w:val="center"/>
          </w:tcPr>
          <w:p w14:paraId="5D1D51F1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6" w:type="dxa"/>
            <w:vAlign w:val="center"/>
          </w:tcPr>
          <w:p w14:paraId="48DD6690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+/+</w:t>
            </w:r>
          </w:p>
        </w:tc>
        <w:tc>
          <w:tcPr>
            <w:tcW w:w="1305" w:type="dxa"/>
            <w:vAlign w:val="center"/>
          </w:tcPr>
          <w:p w14:paraId="70B47E3F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883" w:type="dxa"/>
            <w:vAlign w:val="center"/>
          </w:tcPr>
          <w:p w14:paraId="575C3238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Thy1.2</w:t>
            </w:r>
          </w:p>
        </w:tc>
      </w:tr>
      <w:tr w:rsidR="000715B2" w:rsidRPr="00B8705D" w14:paraId="7E4F13CD" w14:textId="77777777" w:rsidTr="00BF08F1">
        <w:tc>
          <w:tcPr>
            <w:tcW w:w="1668" w:type="dxa"/>
            <w:vAlign w:val="center"/>
          </w:tcPr>
          <w:p w14:paraId="60B27E5B" w14:textId="77777777" w:rsidR="000715B2" w:rsidRDefault="00BF08F1" w:rsidP="00BF08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ADAM17</w:t>
            </w: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ΔZn/</w:t>
            </w:r>
            <w:proofErr w:type="spellStart"/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ΔZn</w:t>
            </w:r>
            <w:proofErr w:type="spellEnd"/>
          </w:p>
          <w:p w14:paraId="0F35A5C9" w14:textId="08CF6E8C" w:rsidR="00BF08F1" w:rsidRPr="00BF08F1" w:rsidRDefault="00BF08F1" w:rsidP="00BF08F1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BA</w:t>
            </w:r>
          </w:p>
        </w:tc>
        <w:tc>
          <w:tcPr>
            <w:tcW w:w="992" w:type="dxa"/>
            <w:vAlign w:val="center"/>
          </w:tcPr>
          <w:p w14:paraId="1825BDA7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-/-</w:t>
            </w:r>
          </w:p>
        </w:tc>
        <w:tc>
          <w:tcPr>
            <w:tcW w:w="1701" w:type="dxa"/>
            <w:vAlign w:val="center"/>
          </w:tcPr>
          <w:p w14:paraId="7AE97AE5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DBA</w:t>
            </w:r>
          </w:p>
        </w:tc>
        <w:tc>
          <w:tcPr>
            <w:tcW w:w="1417" w:type="dxa"/>
            <w:vAlign w:val="center"/>
          </w:tcPr>
          <w:p w14:paraId="6A1C8B1D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6" w:type="dxa"/>
            <w:vAlign w:val="center"/>
          </w:tcPr>
          <w:p w14:paraId="6411D556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+/+</w:t>
            </w:r>
          </w:p>
        </w:tc>
        <w:tc>
          <w:tcPr>
            <w:tcW w:w="1305" w:type="dxa"/>
            <w:vAlign w:val="center"/>
          </w:tcPr>
          <w:p w14:paraId="1B324379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883" w:type="dxa"/>
            <w:vAlign w:val="center"/>
          </w:tcPr>
          <w:p w14:paraId="72533CC4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Thy1.2</w:t>
            </w:r>
          </w:p>
        </w:tc>
      </w:tr>
      <w:tr w:rsidR="000715B2" w:rsidRPr="00B8705D" w14:paraId="5A62CEAB" w14:textId="77777777" w:rsidTr="00BF08F1">
        <w:tc>
          <w:tcPr>
            <w:tcW w:w="1668" w:type="dxa"/>
            <w:vAlign w:val="center"/>
          </w:tcPr>
          <w:p w14:paraId="5643D262" w14:textId="77777777" w:rsidR="00BF08F1" w:rsidRDefault="00BF08F1" w:rsidP="009549B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AB78F31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F5/B6</w:t>
            </w:r>
          </w:p>
        </w:tc>
        <w:tc>
          <w:tcPr>
            <w:tcW w:w="992" w:type="dxa"/>
            <w:vAlign w:val="center"/>
          </w:tcPr>
          <w:p w14:paraId="2EFD1E0C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+/+</w:t>
            </w:r>
          </w:p>
        </w:tc>
        <w:tc>
          <w:tcPr>
            <w:tcW w:w="1701" w:type="dxa"/>
            <w:vAlign w:val="center"/>
          </w:tcPr>
          <w:p w14:paraId="3F7684A2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B6</w:t>
            </w:r>
          </w:p>
        </w:tc>
        <w:tc>
          <w:tcPr>
            <w:tcW w:w="1417" w:type="dxa"/>
            <w:vAlign w:val="center"/>
          </w:tcPr>
          <w:p w14:paraId="40CAFF43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hemizygous</w:t>
            </w:r>
            <w:proofErr w:type="spellEnd"/>
          </w:p>
        </w:tc>
        <w:tc>
          <w:tcPr>
            <w:tcW w:w="1276" w:type="dxa"/>
            <w:vAlign w:val="center"/>
          </w:tcPr>
          <w:p w14:paraId="46AF80F6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+/+</w:t>
            </w:r>
          </w:p>
        </w:tc>
        <w:tc>
          <w:tcPr>
            <w:tcW w:w="1305" w:type="dxa"/>
            <w:vAlign w:val="center"/>
          </w:tcPr>
          <w:p w14:paraId="55F32C1E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883" w:type="dxa"/>
            <w:vAlign w:val="center"/>
          </w:tcPr>
          <w:p w14:paraId="6CF05110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Thy1.2</w:t>
            </w:r>
          </w:p>
        </w:tc>
      </w:tr>
      <w:tr w:rsidR="000715B2" w:rsidRPr="00B8705D" w14:paraId="31B2B70F" w14:textId="77777777" w:rsidTr="00BF08F1">
        <w:tc>
          <w:tcPr>
            <w:tcW w:w="1668" w:type="dxa"/>
            <w:vAlign w:val="center"/>
          </w:tcPr>
          <w:p w14:paraId="1B9F59B4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F5/LΔP</w:t>
            </w:r>
          </w:p>
        </w:tc>
        <w:tc>
          <w:tcPr>
            <w:tcW w:w="992" w:type="dxa"/>
            <w:vAlign w:val="center"/>
          </w:tcPr>
          <w:p w14:paraId="4B41113A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+/+</w:t>
            </w:r>
          </w:p>
        </w:tc>
        <w:tc>
          <w:tcPr>
            <w:tcW w:w="1701" w:type="dxa"/>
            <w:vAlign w:val="center"/>
          </w:tcPr>
          <w:p w14:paraId="1A3EB8D0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B6</w:t>
            </w:r>
          </w:p>
        </w:tc>
        <w:tc>
          <w:tcPr>
            <w:tcW w:w="1417" w:type="dxa"/>
            <w:vAlign w:val="center"/>
          </w:tcPr>
          <w:p w14:paraId="7344B5C3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hemizygous</w:t>
            </w:r>
            <w:proofErr w:type="spellEnd"/>
          </w:p>
        </w:tc>
        <w:tc>
          <w:tcPr>
            <w:tcW w:w="1276" w:type="dxa"/>
            <w:vAlign w:val="center"/>
          </w:tcPr>
          <w:p w14:paraId="2DFDEE81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-/-</w:t>
            </w:r>
          </w:p>
        </w:tc>
        <w:tc>
          <w:tcPr>
            <w:tcW w:w="1305" w:type="dxa"/>
            <w:vAlign w:val="center"/>
          </w:tcPr>
          <w:p w14:paraId="01B39DAA" w14:textId="77777777" w:rsidR="000715B2" w:rsidRPr="00B8705D" w:rsidRDefault="000715B2" w:rsidP="009549B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hemi-</w:t>
            </w:r>
          </w:p>
          <w:p w14:paraId="62B42B38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zygous</w:t>
            </w:r>
            <w:proofErr w:type="spellEnd"/>
          </w:p>
        </w:tc>
        <w:tc>
          <w:tcPr>
            <w:tcW w:w="883" w:type="dxa"/>
            <w:vAlign w:val="center"/>
          </w:tcPr>
          <w:p w14:paraId="34EAE07C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Thy1.2</w:t>
            </w:r>
          </w:p>
        </w:tc>
      </w:tr>
      <w:tr w:rsidR="000715B2" w:rsidRPr="00B8705D" w14:paraId="2EAF9AA2" w14:textId="77777777" w:rsidTr="00BF08F1">
        <w:trPr>
          <w:trHeight w:val="323"/>
        </w:trPr>
        <w:tc>
          <w:tcPr>
            <w:tcW w:w="1668" w:type="dxa"/>
            <w:vAlign w:val="center"/>
          </w:tcPr>
          <w:p w14:paraId="30259543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LΔP</w:t>
            </w:r>
          </w:p>
        </w:tc>
        <w:tc>
          <w:tcPr>
            <w:tcW w:w="992" w:type="dxa"/>
            <w:vAlign w:val="center"/>
          </w:tcPr>
          <w:p w14:paraId="2CDC0AE0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+/+</w:t>
            </w:r>
          </w:p>
        </w:tc>
        <w:tc>
          <w:tcPr>
            <w:tcW w:w="1701" w:type="dxa"/>
            <w:vAlign w:val="center"/>
          </w:tcPr>
          <w:p w14:paraId="1099FD8F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B6</w:t>
            </w:r>
          </w:p>
        </w:tc>
        <w:tc>
          <w:tcPr>
            <w:tcW w:w="1417" w:type="dxa"/>
            <w:vAlign w:val="center"/>
          </w:tcPr>
          <w:p w14:paraId="7EA103AE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6" w:type="dxa"/>
            <w:vAlign w:val="center"/>
          </w:tcPr>
          <w:p w14:paraId="021714EA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-/-</w:t>
            </w:r>
          </w:p>
        </w:tc>
        <w:tc>
          <w:tcPr>
            <w:tcW w:w="1305" w:type="dxa"/>
            <w:vAlign w:val="center"/>
          </w:tcPr>
          <w:p w14:paraId="4A89FB4C" w14:textId="77777777" w:rsidR="000715B2" w:rsidRPr="00B8705D" w:rsidRDefault="000715B2" w:rsidP="009549B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hemi-</w:t>
            </w:r>
          </w:p>
          <w:p w14:paraId="2A7A657C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zygous</w:t>
            </w:r>
            <w:proofErr w:type="spellEnd"/>
          </w:p>
        </w:tc>
        <w:tc>
          <w:tcPr>
            <w:tcW w:w="883" w:type="dxa"/>
            <w:vAlign w:val="center"/>
          </w:tcPr>
          <w:p w14:paraId="34940C7B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Thy1.2</w:t>
            </w:r>
          </w:p>
        </w:tc>
      </w:tr>
      <w:tr w:rsidR="000715B2" w:rsidRPr="00B8705D" w14:paraId="5A01CF62" w14:textId="77777777" w:rsidTr="00BF08F1">
        <w:tc>
          <w:tcPr>
            <w:tcW w:w="1668" w:type="dxa"/>
            <w:vAlign w:val="center"/>
          </w:tcPr>
          <w:p w14:paraId="02EADC70" w14:textId="77777777" w:rsidR="00BF08F1" w:rsidRDefault="00BF08F1" w:rsidP="009549B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1CC0B6D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C57BL/6 (B6)</w:t>
            </w:r>
          </w:p>
        </w:tc>
        <w:tc>
          <w:tcPr>
            <w:tcW w:w="992" w:type="dxa"/>
            <w:vAlign w:val="center"/>
          </w:tcPr>
          <w:p w14:paraId="2BDF0E85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+/+</w:t>
            </w:r>
          </w:p>
        </w:tc>
        <w:tc>
          <w:tcPr>
            <w:tcW w:w="1701" w:type="dxa"/>
            <w:vAlign w:val="center"/>
          </w:tcPr>
          <w:p w14:paraId="273CC774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B6</w:t>
            </w:r>
          </w:p>
        </w:tc>
        <w:tc>
          <w:tcPr>
            <w:tcW w:w="1417" w:type="dxa"/>
            <w:vAlign w:val="center"/>
          </w:tcPr>
          <w:p w14:paraId="61BC7D63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6" w:type="dxa"/>
            <w:vAlign w:val="center"/>
          </w:tcPr>
          <w:p w14:paraId="17232D69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+/+</w:t>
            </w:r>
          </w:p>
        </w:tc>
        <w:tc>
          <w:tcPr>
            <w:tcW w:w="1305" w:type="dxa"/>
            <w:vAlign w:val="center"/>
          </w:tcPr>
          <w:p w14:paraId="3B91E4F2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883" w:type="dxa"/>
            <w:vAlign w:val="center"/>
          </w:tcPr>
          <w:p w14:paraId="6708DC8C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Thy1.2</w:t>
            </w:r>
          </w:p>
        </w:tc>
      </w:tr>
      <w:tr w:rsidR="000715B2" w:rsidRPr="00B8705D" w14:paraId="5616ED5F" w14:textId="77777777" w:rsidTr="00BF08F1">
        <w:tc>
          <w:tcPr>
            <w:tcW w:w="1668" w:type="dxa"/>
            <w:vAlign w:val="center"/>
          </w:tcPr>
          <w:p w14:paraId="127DCB5B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Thy1.1</w:t>
            </w:r>
          </w:p>
        </w:tc>
        <w:tc>
          <w:tcPr>
            <w:tcW w:w="992" w:type="dxa"/>
            <w:vAlign w:val="center"/>
          </w:tcPr>
          <w:p w14:paraId="7EEF12FC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+/+</w:t>
            </w:r>
          </w:p>
        </w:tc>
        <w:tc>
          <w:tcPr>
            <w:tcW w:w="1701" w:type="dxa"/>
            <w:vAlign w:val="center"/>
          </w:tcPr>
          <w:p w14:paraId="34B83ED7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B6</w:t>
            </w:r>
          </w:p>
        </w:tc>
        <w:tc>
          <w:tcPr>
            <w:tcW w:w="1417" w:type="dxa"/>
            <w:vAlign w:val="center"/>
          </w:tcPr>
          <w:p w14:paraId="1B4F8A29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6" w:type="dxa"/>
            <w:vAlign w:val="center"/>
          </w:tcPr>
          <w:p w14:paraId="55740862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+/+</w:t>
            </w:r>
          </w:p>
        </w:tc>
        <w:tc>
          <w:tcPr>
            <w:tcW w:w="1305" w:type="dxa"/>
            <w:vAlign w:val="center"/>
          </w:tcPr>
          <w:p w14:paraId="5F7267FF" w14:textId="5251D55E" w:rsidR="000715B2" w:rsidRPr="00B8705D" w:rsidRDefault="000715B2" w:rsidP="00BF08F1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ne </w:t>
            </w:r>
          </w:p>
        </w:tc>
        <w:tc>
          <w:tcPr>
            <w:tcW w:w="883" w:type="dxa"/>
            <w:vAlign w:val="center"/>
          </w:tcPr>
          <w:p w14:paraId="430C9E05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Thy1.1</w:t>
            </w:r>
          </w:p>
        </w:tc>
      </w:tr>
    </w:tbl>
    <w:p w14:paraId="6AD5E90B" w14:textId="77777777" w:rsidR="002A2F32" w:rsidRDefault="002A2F32" w:rsidP="002A2F32">
      <w:pPr>
        <w:jc w:val="both"/>
        <w:rPr>
          <w:rFonts w:ascii="Arial" w:hAnsi="Arial" w:cs="Arial"/>
          <w:b/>
          <w:color w:val="000000" w:themeColor="text1"/>
        </w:rPr>
      </w:pPr>
    </w:p>
    <w:p w14:paraId="52805FEC" w14:textId="7B953933" w:rsidR="002A2F32" w:rsidRDefault="002A2F32" w:rsidP="002A2F32">
      <w:pPr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upplementary </w:t>
      </w:r>
      <w:r w:rsidRPr="00B8705D">
        <w:rPr>
          <w:rFonts w:ascii="Arial" w:hAnsi="Arial" w:cs="Arial"/>
          <w:b/>
          <w:color w:val="000000" w:themeColor="text1"/>
        </w:rPr>
        <w:t>Table 1</w:t>
      </w:r>
      <w:r>
        <w:rPr>
          <w:rFonts w:ascii="Arial" w:hAnsi="Arial" w:cs="Arial"/>
          <w:b/>
          <w:color w:val="000000" w:themeColor="text1"/>
        </w:rPr>
        <w:t>. Genotype of mouse strains used.</w:t>
      </w:r>
    </w:p>
    <w:p w14:paraId="26C04CEB" w14:textId="77777777" w:rsidR="002A2F32" w:rsidRDefault="002A2F32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2BBD8CF2" w14:textId="68EAB25A" w:rsidR="004E3E33" w:rsidRPr="00B8705D" w:rsidRDefault="004E3E33" w:rsidP="004E3E33">
      <w:pPr>
        <w:jc w:val="both"/>
        <w:rPr>
          <w:rFonts w:ascii="Arial" w:hAnsi="Arial" w:cs="Arial"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341"/>
        <w:tblW w:w="9242" w:type="dxa"/>
        <w:tblLayout w:type="fixed"/>
        <w:tblLook w:val="04A0" w:firstRow="1" w:lastRow="0" w:firstColumn="1" w:lastColumn="0" w:noHBand="0" w:noVBand="1"/>
      </w:tblPr>
      <w:tblGrid>
        <w:gridCol w:w="1621"/>
        <w:gridCol w:w="1060"/>
        <w:gridCol w:w="1392"/>
        <w:gridCol w:w="951"/>
        <w:gridCol w:w="1629"/>
        <w:gridCol w:w="2589"/>
      </w:tblGrid>
      <w:tr w:rsidR="000715B2" w:rsidRPr="00B8705D" w14:paraId="4FF40C3A" w14:textId="77777777" w:rsidTr="002A2F32">
        <w:tc>
          <w:tcPr>
            <w:tcW w:w="1621" w:type="dxa"/>
            <w:vAlign w:val="center"/>
          </w:tcPr>
          <w:p w14:paraId="6F170867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ell line ID</w:t>
            </w:r>
          </w:p>
        </w:tc>
        <w:tc>
          <w:tcPr>
            <w:tcW w:w="1060" w:type="dxa"/>
            <w:vAlign w:val="center"/>
          </w:tcPr>
          <w:p w14:paraId="61AA58D1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pecies</w:t>
            </w:r>
          </w:p>
        </w:tc>
        <w:tc>
          <w:tcPr>
            <w:tcW w:w="1392" w:type="dxa"/>
            <w:vAlign w:val="center"/>
          </w:tcPr>
          <w:p w14:paraId="5F1E3E70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ell type</w:t>
            </w:r>
          </w:p>
        </w:tc>
        <w:tc>
          <w:tcPr>
            <w:tcW w:w="951" w:type="dxa"/>
            <w:vAlign w:val="center"/>
          </w:tcPr>
          <w:p w14:paraId="264E39D6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CR</w:t>
            </w:r>
          </w:p>
        </w:tc>
        <w:tc>
          <w:tcPr>
            <w:tcW w:w="1629" w:type="dxa"/>
            <w:vAlign w:val="center"/>
          </w:tcPr>
          <w:p w14:paraId="220D96D8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B8705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Wildtype</w:t>
            </w:r>
            <w:proofErr w:type="spellEnd"/>
            <w:r w:rsidRPr="00B8705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L-</w:t>
            </w:r>
            <w:proofErr w:type="spellStart"/>
            <w:r w:rsidRPr="00B8705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electin</w:t>
            </w:r>
            <w:proofErr w:type="spellEnd"/>
          </w:p>
        </w:tc>
        <w:tc>
          <w:tcPr>
            <w:tcW w:w="2589" w:type="dxa"/>
            <w:vAlign w:val="center"/>
          </w:tcPr>
          <w:p w14:paraId="7E60969C" w14:textId="6E386613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L-</w:t>
            </w:r>
            <w:proofErr w:type="spellStart"/>
            <w:r w:rsidRPr="00B8705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electin</w:t>
            </w:r>
            <w:proofErr w:type="spellEnd"/>
            <w:r w:rsidR="00BF08F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transgene</w:t>
            </w:r>
          </w:p>
          <w:p w14:paraId="5A7EDD13" w14:textId="04B0E0D1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0715B2" w:rsidRPr="00B8705D" w14:paraId="5446C90A" w14:textId="77777777" w:rsidTr="002A2F32">
        <w:trPr>
          <w:trHeight w:val="637"/>
        </w:trPr>
        <w:tc>
          <w:tcPr>
            <w:tcW w:w="1621" w:type="dxa"/>
            <w:vAlign w:val="center"/>
          </w:tcPr>
          <w:p w14:paraId="6085DD3E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L-</w:t>
            </w:r>
            <w:proofErr w:type="spellStart"/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selectin</w:t>
            </w:r>
            <w:proofErr w:type="spellEnd"/>
          </w:p>
        </w:tc>
        <w:tc>
          <w:tcPr>
            <w:tcW w:w="1060" w:type="dxa"/>
            <w:vAlign w:val="center"/>
          </w:tcPr>
          <w:p w14:paraId="0A857B01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</w:p>
          <w:p w14:paraId="3DCC82EC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</w:t>
            </w:r>
          </w:p>
          <w:p w14:paraId="69C75BFE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92" w:type="dxa"/>
            <w:vAlign w:val="center"/>
          </w:tcPr>
          <w:p w14:paraId="20210B53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Molt3</w:t>
            </w:r>
          </w:p>
        </w:tc>
        <w:tc>
          <w:tcPr>
            <w:tcW w:w="951" w:type="dxa"/>
            <w:vAlign w:val="center"/>
          </w:tcPr>
          <w:p w14:paraId="2EBC1FC8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868</w:t>
            </w:r>
          </w:p>
        </w:tc>
        <w:tc>
          <w:tcPr>
            <w:tcW w:w="1629" w:type="dxa"/>
            <w:vAlign w:val="center"/>
          </w:tcPr>
          <w:p w14:paraId="021C1114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-/-</w:t>
            </w:r>
          </w:p>
        </w:tc>
        <w:tc>
          <w:tcPr>
            <w:tcW w:w="2589" w:type="dxa"/>
            <w:vAlign w:val="center"/>
          </w:tcPr>
          <w:p w14:paraId="09C7E271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Wildtype</w:t>
            </w:r>
            <w:proofErr w:type="spellEnd"/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human L-</w:t>
            </w:r>
            <w:proofErr w:type="spellStart"/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selectin</w:t>
            </w:r>
            <w:proofErr w:type="spellEnd"/>
          </w:p>
        </w:tc>
      </w:tr>
      <w:tr w:rsidR="000715B2" w:rsidRPr="00B8705D" w14:paraId="47973A5A" w14:textId="77777777" w:rsidTr="002A2F32">
        <w:tc>
          <w:tcPr>
            <w:tcW w:w="1621" w:type="dxa"/>
            <w:vAlign w:val="center"/>
          </w:tcPr>
          <w:p w14:paraId="3A9B7A1D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ΔM-N</w:t>
            </w:r>
          </w:p>
        </w:tc>
        <w:tc>
          <w:tcPr>
            <w:tcW w:w="1060" w:type="dxa"/>
            <w:vAlign w:val="center"/>
          </w:tcPr>
          <w:p w14:paraId="79A86DE4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1392" w:type="dxa"/>
            <w:vAlign w:val="center"/>
          </w:tcPr>
          <w:p w14:paraId="4D8CCF58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Molt3</w:t>
            </w:r>
          </w:p>
        </w:tc>
        <w:tc>
          <w:tcPr>
            <w:tcW w:w="951" w:type="dxa"/>
            <w:vAlign w:val="center"/>
          </w:tcPr>
          <w:p w14:paraId="2DFB4533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868</w:t>
            </w:r>
          </w:p>
        </w:tc>
        <w:tc>
          <w:tcPr>
            <w:tcW w:w="1629" w:type="dxa"/>
            <w:vAlign w:val="center"/>
          </w:tcPr>
          <w:p w14:paraId="1B9A9464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-/-</w:t>
            </w:r>
          </w:p>
        </w:tc>
        <w:tc>
          <w:tcPr>
            <w:tcW w:w="2589" w:type="dxa"/>
            <w:vAlign w:val="center"/>
          </w:tcPr>
          <w:p w14:paraId="143B7229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Shedding-resistant human L-</w:t>
            </w:r>
            <w:proofErr w:type="spellStart"/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selectin</w:t>
            </w:r>
            <w:proofErr w:type="spellEnd"/>
          </w:p>
        </w:tc>
      </w:tr>
      <w:tr w:rsidR="000715B2" w:rsidRPr="00B8705D" w14:paraId="53D5F187" w14:textId="77777777" w:rsidTr="002A2F32">
        <w:tc>
          <w:tcPr>
            <w:tcW w:w="1621" w:type="dxa"/>
            <w:vAlign w:val="center"/>
          </w:tcPr>
          <w:p w14:paraId="0FA67606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F5/B6</w:t>
            </w:r>
          </w:p>
        </w:tc>
        <w:tc>
          <w:tcPr>
            <w:tcW w:w="1060" w:type="dxa"/>
            <w:vAlign w:val="center"/>
          </w:tcPr>
          <w:p w14:paraId="000A8A2B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392" w:type="dxa"/>
            <w:vAlign w:val="center"/>
          </w:tcPr>
          <w:p w14:paraId="2F6339C3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CD8</w:t>
            </w: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naïve or CTL</w:t>
            </w:r>
          </w:p>
        </w:tc>
        <w:tc>
          <w:tcPr>
            <w:tcW w:w="951" w:type="dxa"/>
            <w:vAlign w:val="center"/>
          </w:tcPr>
          <w:p w14:paraId="0CABB2C7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F5</w:t>
            </w:r>
          </w:p>
        </w:tc>
        <w:tc>
          <w:tcPr>
            <w:tcW w:w="1629" w:type="dxa"/>
            <w:vAlign w:val="center"/>
          </w:tcPr>
          <w:p w14:paraId="31F6419A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+/+</w:t>
            </w:r>
          </w:p>
        </w:tc>
        <w:tc>
          <w:tcPr>
            <w:tcW w:w="2589" w:type="dxa"/>
            <w:vAlign w:val="center"/>
          </w:tcPr>
          <w:p w14:paraId="4F3F8B75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</w:tr>
      <w:tr w:rsidR="000715B2" w:rsidRPr="00B8705D" w14:paraId="543FB904" w14:textId="77777777" w:rsidTr="002A2F32">
        <w:tc>
          <w:tcPr>
            <w:tcW w:w="1621" w:type="dxa"/>
            <w:vAlign w:val="center"/>
          </w:tcPr>
          <w:p w14:paraId="519FA2B5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F5/LΔP</w:t>
            </w:r>
          </w:p>
        </w:tc>
        <w:tc>
          <w:tcPr>
            <w:tcW w:w="1060" w:type="dxa"/>
            <w:vAlign w:val="center"/>
          </w:tcPr>
          <w:p w14:paraId="7431CB59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392" w:type="dxa"/>
          </w:tcPr>
          <w:p w14:paraId="35530E1E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CD8</w:t>
            </w: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naïve or CTL</w:t>
            </w:r>
          </w:p>
        </w:tc>
        <w:tc>
          <w:tcPr>
            <w:tcW w:w="951" w:type="dxa"/>
            <w:vAlign w:val="center"/>
          </w:tcPr>
          <w:p w14:paraId="4E51673E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F5</w:t>
            </w:r>
          </w:p>
        </w:tc>
        <w:tc>
          <w:tcPr>
            <w:tcW w:w="1629" w:type="dxa"/>
            <w:vAlign w:val="center"/>
          </w:tcPr>
          <w:p w14:paraId="23F2A744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-/-</w:t>
            </w:r>
          </w:p>
        </w:tc>
        <w:tc>
          <w:tcPr>
            <w:tcW w:w="2589" w:type="dxa"/>
          </w:tcPr>
          <w:p w14:paraId="2F07AB34" w14:textId="77777777" w:rsidR="000715B2" w:rsidRPr="00B8705D" w:rsidRDefault="000715B2" w:rsidP="009549B2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Shedding-resistant mouse L-</w:t>
            </w:r>
            <w:proofErr w:type="spellStart"/>
            <w:r w:rsidRPr="00B8705D">
              <w:rPr>
                <w:rFonts w:ascii="Arial" w:hAnsi="Arial" w:cs="Arial"/>
                <w:color w:val="000000" w:themeColor="text1"/>
                <w:sz w:val="22"/>
                <w:szCs w:val="22"/>
              </w:rPr>
              <w:t>selectin</w:t>
            </w:r>
            <w:proofErr w:type="spellEnd"/>
          </w:p>
        </w:tc>
      </w:tr>
    </w:tbl>
    <w:p w14:paraId="343625FA" w14:textId="125BE7BD" w:rsidR="002A2F32" w:rsidRPr="00B8705D" w:rsidRDefault="002A2F32" w:rsidP="002A2F32">
      <w:pPr>
        <w:jc w:val="both"/>
        <w:rPr>
          <w:rFonts w:ascii="Arial" w:hAnsi="Arial" w:cs="Arial"/>
          <w:color w:val="000000" w:themeColor="text1"/>
        </w:rPr>
      </w:pPr>
    </w:p>
    <w:p w14:paraId="2B5A2B5B" w14:textId="77777777" w:rsidR="002A2F32" w:rsidRDefault="002A2F32" w:rsidP="000715B2">
      <w:pPr>
        <w:jc w:val="both"/>
        <w:rPr>
          <w:rFonts w:ascii="Arial" w:hAnsi="Arial" w:cs="Arial"/>
          <w:b/>
          <w:color w:val="000000" w:themeColor="text1"/>
        </w:rPr>
      </w:pPr>
    </w:p>
    <w:p w14:paraId="2BA9A11A" w14:textId="470CF6DF" w:rsidR="000715B2" w:rsidRPr="00B8705D" w:rsidRDefault="002A2F32" w:rsidP="000715B2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T</w:t>
      </w:r>
      <w:r w:rsidRPr="00B8705D">
        <w:rPr>
          <w:rFonts w:ascii="Arial" w:hAnsi="Arial" w:cs="Arial"/>
          <w:b/>
          <w:color w:val="000000" w:themeColor="text1"/>
        </w:rPr>
        <w:t xml:space="preserve">able </w:t>
      </w:r>
      <w:r>
        <w:rPr>
          <w:rFonts w:ascii="Arial" w:hAnsi="Arial" w:cs="Arial"/>
          <w:b/>
          <w:color w:val="000000" w:themeColor="text1"/>
        </w:rPr>
        <w:t>2. Genotype of T cells used.</w:t>
      </w:r>
    </w:p>
    <w:sectPr w:rsidR="000715B2" w:rsidRPr="00B8705D" w:rsidSect="006B5221"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4F87C0" w14:textId="77777777" w:rsidR="00834BDC" w:rsidRDefault="00834BDC" w:rsidP="001B53F3">
      <w:pPr>
        <w:spacing w:after="0" w:line="240" w:lineRule="auto"/>
      </w:pPr>
      <w:r>
        <w:separator/>
      </w:r>
    </w:p>
  </w:endnote>
  <w:endnote w:type="continuationSeparator" w:id="0">
    <w:p w14:paraId="3459F022" w14:textId="77777777" w:rsidR="00834BDC" w:rsidRDefault="00834BDC" w:rsidP="001B53F3">
      <w:pPr>
        <w:spacing w:after="0" w:line="240" w:lineRule="auto"/>
      </w:pPr>
      <w:r>
        <w:continuationSeparator/>
      </w:r>
    </w:p>
  </w:endnote>
  <w:endnote w:type="continuationNotice" w:id="1">
    <w:p w14:paraId="27812F72" w14:textId="77777777" w:rsidR="00834BDC" w:rsidRDefault="00834BD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996871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EEDD7A" w14:textId="4355E3DE" w:rsidR="00321906" w:rsidRDefault="003219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194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909EF77" w14:textId="77777777" w:rsidR="00321906" w:rsidRDefault="003219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457331" w14:textId="77777777" w:rsidR="00834BDC" w:rsidRDefault="00834BDC" w:rsidP="001B53F3">
      <w:pPr>
        <w:spacing w:after="0" w:line="240" w:lineRule="auto"/>
      </w:pPr>
      <w:r>
        <w:separator/>
      </w:r>
    </w:p>
  </w:footnote>
  <w:footnote w:type="continuationSeparator" w:id="0">
    <w:p w14:paraId="30B8720F" w14:textId="77777777" w:rsidR="00834BDC" w:rsidRDefault="00834BDC" w:rsidP="001B53F3">
      <w:pPr>
        <w:spacing w:after="0" w:line="240" w:lineRule="auto"/>
      </w:pPr>
      <w:r>
        <w:continuationSeparator/>
      </w:r>
    </w:p>
  </w:footnote>
  <w:footnote w:type="continuationNotice" w:id="1">
    <w:p w14:paraId="2642F6B5" w14:textId="77777777" w:rsidR="00834BDC" w:rsidRDefault="00834BD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3916B7"/>
    <w:multiLevelType w:val="hybridMultilevel"/>
    <w:tmpl w:val="DFD23210"/>
    <w:lvl w:ilvl="0" w:tplc="D5605DCC">
      <w:start w:val="1"/>
      <w:numFmt w:val="upperLetter"/>
      <w:lvlText w:val="(%1)"/>
      <w:lvlJc w:val="left"/>
      <w:pPr>
        <w:ind w:left="735" w:hanging="375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977ED2"/>
    <w:multiLevelType w:val="hybridMultilevel"/>
    <w:tmpl w:val="25C69296"/>
    <w:lvl w:ilvl="0" w:tplc="6256073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2D7D7C"/>
    <w:multiLevelType w:val="hybridMultilevel"/>
    <w:tmpl w:val="82DE26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BA3FAE"/>
    <w:multiLevelType w:val="hybridMultilevel"/>
    <w:tmpl w:val="8E3E6908"/>
    <w:lvl w:ilvl="0" w:tplc="28745E7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9759CF"/>
    <w:multiLevelType w:val="hybridMultilevel"/>
    <w:tmpl w:val="54FA508E"/>
    <w:lvl w:ilvl="0" w:tplc="80C21CEE">
      <w:start w:val="1"/>
      <w:numFmt w:val="upperLetter"/>
      <w:lvlText w:val="(%1)"/>
      <w:lvlJc w:val="left"/>
      <w:pPr>
        <w:ind w:left="735" w:hanging="375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5C2386"/>
    <w:multiLevelType w:val="hybridMultilevel"/>
    <w:tmpl w:val="D7F801A2"/>
    <w:lvl w:ilvl="0" w:tplc="F41A410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9C1EF9"/>
    <w:multiLevelType w:val="hybridMultilevel"/>
    <w:tmpl w:val="418645EC"/>
    <w:lvl w:ilvl="0" w:tplc="56A44F1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8A3BAD"/>
    <w:multiLevelType w:val="hybridMultilevel"/>
    <w:tmpl w:val="155AA1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0"/>
  </w:num>
  <w:num w:numId="5">
    <w:abstractNumId w:val="4"/>
  </w:num>
  <w:num w:numId="6">
    <w:abstractNumId w:val="5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s-ES" w:vendorID="64" w:dllVersion="6" w:nlCheck="1" w:checkStyle="1"/>
  <w:activeWritingStyle w:appName="MSWord" w:lang="de-DE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mmunit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pf0tws99xwrd5ee05exax23evs5zasesf5d&quot;&gt;L-selectin ADAM17 T cell proliferation&lt;record-ids&gt;&lt;item&gt;3&lt;/item&gt;&lt;item&gt;7&lt;/item&gt;&lt;item&gt;10&lt;/item&gt;&lt;item&gt;14&lt;/item&gt;&lt;item&gt;15&lt;/item&gt;&lt;item&gt;19&lt;/item&gt;&lt;item&gt;24&lt;/item&gt;&lt;item&gt;26&lt;/item&gt;&lt;item&gt;28&lt;/item&gt;&lt;item&gt;33&lt;/item&gt;&lt;item&gt;39&lt;/item&gt;&lt;item&gt;42&lt;/item&gt;&lt;item&gt;48&lt;/item&gt;&lt;item&gt;49&lt;/item&gt;&lt;item&gt;57&lt;/item&gt;&lt;item&gt;58&lt;/item&gt;&lt;item&gt;63&lt;/item&gt;&lt;item&gt;86&lt;/item&gt;&lt;item&gt;96&lt;/item&gt;&lt;item&gt;97&lt;/item&gt;&lt;item&gt;98&lt;/item&gt;&lt;item&gt;104&lt;/item&gt;&lt;item&gt;105&lt;/item&gt;&lt;item&gt;106&lt;/item&gt;&lt;item&gt;129&lt;/item&gt;&lt;item&gt;136&lt;/item&gt;&lt;/record-ids&gt;&lt;/item&gt;&lt;/Libraries&gt;"/>
  </w:docVars>
  <w:rsids>
    <w:rsidRoot w:val="003C5320"/>
    <w:rsid w:val="00000CD0"/>
    <w:rsid w:val="00001092"/>
    <w:rsid w:val="0000142D"/>
    <w:rsid w:val="0000161B"/>
    <w:rsid w:val="0000303F"/>
    <w:rsid w:val="0000308E"/>
    <w:rsid w:val="00004209"/>
    <w:rsid w:val="0000444F"/>
    <w:rsid w:val="000045FD"/>
    <w:rsid w:val="000073B6"/>
    <w:rsid w:val="000077E1"/>
    <w:rsid w:val="000103FC"/>
    <w:rsid w:val="0001101B"/>
    <w:rsid w:val="000111AE"/>
    <w:rsid w:val="0001152F"/>
    <w:rsid w:val="00011827"/>
    <w:rsid w:val="00011D30"/>
    <w:rsid w:val="0001243B"/>
    <w:rsid w:val="000126C8"/>
    <w:rsid w:val="0001424B"/>
    <w:rsid w:val="00014937"/>
    <w:rsid w:val="00014D9E"/>
    <w:rsid w:val="00015167"/>
    <w:rsid w:val="000152FB"/>
    <w:rsid w:val="00015C95"/>
    <w:rsid w:val="00015F5C"/>
    <w:rsid w:val="00016030"/>
    <w:rsid w:val="00017883"/>
    <w:rsid w:val="00020215"/>
    <w:rsid w:val="00020302"/>
    <w:rsid w:val="00020B5C"/>
    <w:rsid w:val="00020FF1"/>
    <w:rsid w:val="0002190C"/>
    <w:rsid w:val="00021977"/>
    <w:rsid w:val="00022185"/>
    <w:rsid w:val="0002242F"/>
    <w:rsid w:val="00022496"/>
    <w:rsid w:val="00022C90"/>
    <w:rsid w:val="000231DD"/>
    <w:rsid w:val="000250AD"/>
    <w:rsid w:val="00025252"/>
    <w:rsid w:val="00025FCB"/>
    <w:rsid w:val="0002617B"/>
    <w:rsid w:val="000266E9"/>
    <w:rsid w:val="00027B03"/>
    <w:rsid w:val="00030683"/>
    <w:rsid w:val="00030B76"/>
    <w:rsid w:val="000311ED"/>
    <w:rsid w:val="0003133D"/>
    <w:rsid w:val="00031DAE"/>
    <w:rsid w:val="00031DB0"/>
    <w:rsid w:val="0003285E"/>
    <w:rsid w:val="0003427B"/>
    <w:rsid w:val="000359E5"/>
    <w:rsid w:val="00035F88"/>
    <w:rsid w:val="000360DE"/>
    <w:rsid w:val="00036B0F"/>
    <w:rsid w:val="00036D92"/>
    <w:rsid w:val="0004192B"/>
    <w:rsid w:val="0004247A"/>
    <w:rsid w:val="000440E9"/>
    <w:rsid w:val="00044557"/>
    <w:rsid w:val="000463B7"/>
    <w:rsid w:val="00046A0F"/>
    <w:rsid w:val="00046BA5"/>
    <w:rsid w:val="00047D23"/>
    <w:rsid w:val="00047D6F"/>
    <w:rsid w:val="0005134C"/>
    <w:rsid w:val="000518C7"/>
    <w:rsid w:val="00052852"/>
    <w:rsid w:val="000528B8"/>
    <w:rsid w:val="00052AA3"/>
    <w:rsid w:val="00053568"/>
    <w:rsid w:val="00053AD1"/>
    <w:rsid w:val="000546B4"/>
    <w:rsid w:val="000549F8"/>
    <w:rsid w:val="00055560"/>
    <w:rsid w:val="00055920"/>
    <w:rsid w:val="00055E0F"/>
    <w:rsid w:val="000575CF"/>
    <w:rsid w:val="00060F02"/>
    <w:rsid w:val="00063A85"/>
    <w:rsid w:val="00063CF2"/>
    <w:rsid w:val="00063FC9"/>
    <w:rsid w:val="00064305"/>
    <w:rsid w:val="0006460D"/>
    <w:rsid w:val="00064A33"/>
    <w:rsid w:val="00064D80"/>
    <w:rsid w:val="00065E43"/>
    <w:rsid w:val="000661D4"/>
    <w:rsid w:val="000671A1"/>
    <w:rsid w:val="000708D0"/>
    <w:rsid w:val="00070EAA"/>
    <w:rsid w:val="000715B2"/>
    <w:rsid w:val="0007249E"/>
    <w:rsid w:val="0007333D"/>
    <w:rsid w:val="000733BF"/>
    <w:rsid w:val="00074FFB"/>
    <w:rsid w:val="00075207"/>
    <w:rsid w:val="00075650"/>
    <w:rsid w:val="00076428"/>
    <w:rsid w:val="0007719E"/>
    <w:rsid w:val="0007756F"/>
    <w:rsid w:val="000778AB"/>
    <w:rsid w:val="00081900"/>
    <w:rsid w:val="00083AE5"/>
    <w:rsid w:val="00083FB7"/>
    <w:rsid w:val="00085852"/>
    <w:rsid w:val="000861EE"/>
    <w:rsid w:val="000863DD"/>
    <w:rsid w:val="00086DAC"/>
    <w:rsid w:val="00090010"/>
    <w:rsid w:val="000900DA"/>
    <w:rsid w:val="00090B28"/>
    <w:rsid w:val="00090FDB"/>
    <w:rsid w:val="000920A0"/>
    <w:rsid w:val="00092558"/>
    <w:rsid w:val="00094293"/>
    <w:rsid w:val="00094F67"/>
    <w:rsid w:val="0009678D"/>
    <w:rsid w:val="00096BA7"/>
    <w:rsid w:val="00097488"/>
    <w:rsid w:val="000A00A2"/>
    <w:rsid w:val="000A03AD"/>
    <w:rsid w:val="000A0842"/>
    <w:rsid w:val="000A1714"/>
    <w:rsid w:val="000A1774"/>
    <w:rsid w:val="000A177B"/>
    <w:rsid w:val="000A18C6"/>
    <w:rsid w:val="000A1B0B"/>
    <w:rsid w:val="000A1E43"/>
    <w:rsid w:val="000A253E"/>
    <w:rsid w:val="000A271A"/>
    <w:rsid w:val="000A3802"/>
    <w:rsid w:val="000A47D2"/>
    <w:rsid w:val="000A4F8B"/>
    <w:rsid w:val="000A518B"/>
    <w:rsid w:val="000A53B1"/>
    <w:rsid w:val="000A6155"/>
    <w:rsid w:val="000A66E6"/>
    <w:rsid w:val="000B1A95"/>
    <w:rsid w:val="000B2824"/>
    <w:rsid w:val="000B3313"/>
    <w:rsid w:val="000B3E82"/>
    <w:rsid w:val="000B51BE"/>
    <w:rsid w:val="000B672C"/>
    <w:rsid w:val="000B69AA"/>
    <w:rsid w:val="000B73AB"/>
    <w:rsid w:val="000B7778"/>
    <w:rsid w:val="000B7D6F"/>
    <w:rsid w:val="000C088D"/>
    <w:rsid w:val="000C0D16"/>
    <w:rsid w:val="000C0D6F"/>
    <w:rsid w:val="000C1309"/>
    <w:rsid w:val="000C13D0"/>
    <w:rsid w:val="000C39C4"/>
    <w:rsid w:val="000C3D1F"/>
    <w:rsid w:val="000C43A9"/>
    <w:rsid w:val="000C4521"/>
    <w:rsid w:val="000C4B89"/>
    <w:rsid w:val="000C4D71"/>
    <w:rsid w:val="000C560E"/>
    <w:rsid w:val="000C5FF0"/>
    <w:rsid w:val="000C66F0"/>
    <w:rsid w:val="000C7E2A"/>
    <w:rsid w:val="000C7EC0"/>
    <w:rsid w:val="000D0493"/>
    <w:rsid w:val="000D15F9"/>
    <w:rsid w:val="000D1628"/>
    <w:rsid w:val="000D172F"/>
    <w:rsid w:val="000D1E07"/>
    <w:rsid w:val="000D29A9"/>
    <w:rsid w:val="000D38B4"/>
    <w:rsid w:val="000D3D01"/>
    <w:rsid w:val="000D4BB2"/>
    <w:rsid w:val="000D50FF"/>
    <w:rsid w:val="000D5CD3"/>
    <w:rsid w:val="000D5FEB"/>
    <w:rsid w:val="000D6CD1"/>
    <w:rsid w:val="000D7D1E"/>
    <w:rsid w:val="000E0EC4"/>
    <w:rsid w:val="000E2A1D"/>
    <w:rsid w:val="000E35D5"/>
    <w:rsid w:val="000E3B00"/>
    <w:rsid w:val="000E3B03"/>
    <w:rsid w:val="000E3DE9"/>
    <w:rsid w:val="000E5401"/>
    <w:rsid w:val="000E746D"/>
    <w:rsid w:val="000E7594"/>
    <w:rsid w:val="000E7BA7"/>
    <w:rsid w:val="000F020D"/>
    <w:rsid w:val="000F1A8B"/>
    <w:rsid w:val="000F2126"/>
    <w:rsid w:val="000F2ED9"/>
    <w:rsid w:val="000F3313"/>
    <w:rsid w:val="000F37F3"/>
    <w:rsid w:val="000F3D9C"/>
    <w:rsid w:val="000F44BD"/>
    <w:rsid w:val="000F4F7D"/>
    <w:rsid w:val="000F60B2"/>
    <w:rsid w:val="000F7FD1"/>
    <w:rsid w:val="001000A5"/>
    <w:rsid w:val="0010167C"/>
    <w:rsid w:val="0010167E"/>
    <w:rsid w:val="00103CDE"/>
    <w:rsid w:val="001048EE"/>
    <w:rsid w:val="00104CEE"/>
    <w:rsid w:val="00104E37"/>
    <w:rsid w:val="0010530D"/>
    <w:rsid w:val="00105A51"/>
    <w:rsid w:val="001068FE"/>
    <w:rsid w:val="0010737B"/>
    <w:rsid w:val="001104B7"/>
    <w:rsid w:val="0011079A"/>
    <w:rsid w:val="001109A9"/>
    <w:rsid w:val="00111110"/>
    <w:rsid w:val="0011132D"/>
    <w:rsid w:val="0011138A"/>
    <w:rsid w:val="0011171C"/>
    <w:rsid w:val="00111907"/>
    <w:rsid w:val="00112998"/>
    <w:rsid w:val="0011353A"/>
    <w:rsid w:val="001137BF"/>
    <w:rsid w:val="00114F93"/>
    <w:rsid w:val="001162CF"/>
    <w:rsid w:val="0011699B"/>
    <w:rsid w:val="00116C85"/>
    <w:rsid w:val="00117027"/>
    <w:rsid w:val="001173C8"/>
    <w:rsid w:val="00120841"/>
    <w:rsid w:val="00120FC2"/>
    <w:rsid w:val="00121B4C"/>
    <w:rsid w:val="00122039"/>
    <w:rsid w:val="00122372"/>
    <w:rsid w:val="00123181"/>
    <w:rsid w:val="00123D10"/>
    <w:rsid w:val="0012420F"/>
    <w:rsid w:val="001263BC"/>
    <w:rsid w:val="00126F46"/>
    <w:rsid w:val="00127032"/>
    <w:rsid w:val="001270AA"/>
    <w:rsid w:val="0012751C"/>
    <w:rsid w:val="00127F28"/>
    <w:rsid w:val="00130149"/>
    <w:rsid w:val="00130AB4"/>
    <w:rsid w:val="00130DF2"/>
    <w:rsid w:val="0013107E"/>
    <w:rsid w:val="0013271A"/>
    <w:rsid w:val="00132B91"/>
    <w:rsid w:val="001337E9"/>
    <w:rsid w:val="00133AD2"/>
    <w:rsid w:val="00133D71"/>
    <w:rsid w:val="00134219"/>
    <w:rsid w:val="0014007C"/>
    <w:rsid w:val="001400D9"/>
    <w:rsid w:val="0014075C"/>
    <w:rsid w:val="001410DF"/>
    <w:rsid w:val="00141717"/>
    <w:rsid w:val="00143169"/>
    <w:rsid w:val="00143CD8"/>
    <w:rsid w:val="00144151"/>
    <w:rsid w:val="001441BD"/>
    <w:rsid w:val="0014524E"/>
    <w:rsid w:val="00145397"/>
    <w:rsid w:val="00145709"/>
    <w:rsid w:val="00145979"/>
    <w:rsid w:val="00145B9E"/>
    <w:rsid w:val="00146D9E"/>
    <w:rsid w:val="00147178"/>
    <w:rsid w:val="001471C4"/>
    <w:rsid w:val="00150707"/>
    <w:rsid w:val="00150AF4"/>
    <w:rsid w:val="00150EBF"/>
    <w:rsid w:val="00152CAC"/>
    <w:rsid w:val="00153354"/>
    <w:rsid w:val="001533B9"/>
    <w:rsid w:val="00153B56"/>
    <w:rsid w:val="00153FDB"/>
    <w:rsid w:val="0015475E"/>
    <w:rsid w:val="00154897"/>
    <w:rsid w:val="0015586D"/>
    <w:rsid w:val="001561D6"/>
    <w:rsid w:val="00156618"/>
    <w:rsid w:val="001567D3"/>
    <w:rsid w:val="00156E93"/>
    <w:rsid w:val="00157950"/>
    <w:rsid w:val="00157A60"/>
    <w:rsid w:val="00157BDD"/>
    <w:rsid w:val="001608E3"/>
    <w:rsid w:val="0016165D"/>
    <w:rsid w:val="00161852"/>
    <w:rsid w:val="00161F6F"/>
    <w:rsid w:val="00163BE6"/>
    <w:rsid w:val="00163E1F"/>
    <w:rsid w:val="00163FB6"/>
    <w:rsid w:val="00164B4C"/>
    <w:rsid w:val="00165101"/>
    <w:rsid w:val="001651EF"/>
    <w:rsid w:val="001653A2"/>
    <w:rsid w:val="00165C5F"/>
    <w:rsid w:val="00166D68"/>
    <w:rsid w:val="00166FD8"/>
    <w:rsid w:val="0016769E"/>
    <w:rsid w:val="00167BE7"/>
    <w:rsid w:val="00167D4C"/>
    <w:rsid w:val="0017124F"/>
    <w:rsid w:val="001716AA"/>
    <w:rsid w:val="001726D9"/>
    <w:rsid w:val="00172A26"/>
    <w:rsid w:val="00173976"/>
    <w:rsid w:val="00173CB0"/>
    <w:rsid w:val="00174BEE"/>
    <w:rsid w:val="00174EBA"/>
    <w:rsid w:val="00174F40"/>
    <w:rsid w:val="00175172"/>
    <w:rsid w:val="00175F1C"/>
    <w:rsid w:val="00176826"/>
    <w:rsid w:val="00176ACA"/>
    <w:rsid w:val="00176AE4"/>
    <w:rsid w:val="00176DE5"/>
    <w:rsid w:val="00177951"/>
    <w:rsid w:val="00177968"/>
    <w:rsid w:val="001808EF"/>
    <w:rsid w:val="00180A6D"/>
    <w:rsid w:val="00180DBA"/>
    <w:rsid w:val="00181A74"/>
    <w:rsid w:val="00182680"/>
    <w:rsid w:val="001848F0"/>
    <w:rsid w:val="0018525E"/>
    <w:rsid w:val="0018527B"/>
    <w:rsid w:val="00186254"/>
    <w:rsid w:val="001878C0"/>
    <w:rsid w:val="00190412"/>
    <w:rsid w:val="00190ACD"/>
    <w:rsid w:val="00190B27"/>
    <w:rsid w:val="00190B8F"/>
    <w:rsid w:val="00192235"/>
    <w:rsid w:val="0019303A"/>
    <w:rsid w:val="001942FD"/>
    <w:rsid w:val="00194BD4"/>
    <w:rsid w:val="0019540E"/>
    <w:rsid w:val="001955E4"/>
    <w:rsid w:val="00195C23"/>
    <w:rsid w:val="00196628"/>
    <w:rsid w:val="00196F6D"/>
    <w:rsid w:val="001A04FC"/>
    <w:rsid w:val="001A102D"/>
    <w:rsid w:val="001A144E"/>
    <w:rsid w:val="001A1CCC"/>
    <w:rsid w:val="001A2C21"/>
    <w:rsid w:val="001A33BD"/>
    <w:rsid w:val="001A42BD"/>
    <w:rsid w:val="001A42E0"/>
    <w:rsid w:val="001A466E"/>
    <w:rsid w:val="001A7171"/>
    <w:rsid w:val="001A7302"/>
    <w:rsid w:val="001B037A"/>
    <w:rsid w:val="001B06C7"/>
    <w:rsid w:val="001B1610"/>
    <w:rsid w:val="001B2DA3"/>
    <w:rsid w:val="001B37E7"/>
    <w:rsid w:val="001B3B62"/>
    <w:rsid w:val="001B3CFE"/>
    <w:rsid w:val="001B42E0"/>
    <w:rsid w:val="001B4B98"/>
    <w:rsid w:val="001B519C"/>
    <w:rsid w:val="001B52EE"/>
    <w:rsid w:val="001B53F3"/>
    <w:rsid w:val="001B57D7"/>
    <w:rsid w:val="001B62C9"/>
    <w:rsid w:val="001C067C"/>
    <w:rsid w:val="001C13A2"/>
    <w:rsid w:val="001C2CA8"/>
    <w:rsid w:val="001C312C"/>
    <w:rsid w:val="001C3390"/>
    <w:rsid w:val="001C4096"/>
    <w:rsid w:val="001C4970"/>
    <w:rsid w:val="001C4DDD"/>
    <w:rsid w:val="001C4E02"/>
    <w:rsid w:val="001C5136"/>
    <w:rsid w:val="001C53BE"/>
    <w:rsid w:val="001C553C"/>
    <w:rsid w:val="001C62E6"/>
    <w:rsid w:val="001C668B"/>
    <w:rsid w:val="001D1B1F"/>
    <w:rsid w:val="001D212B"/>
    <w:rsid w:val="001D21B0"/>
    <w:rsid w:val="001D3584"/>
    <w:rsid w:val="001D4948"/>
    <w:rsid w:val="001D4EC2"/>
    <w:rsid w:val="001D4F99"/>
    <w:rsid w:val="001D506F"/>
    <w:rsid w:val="001D5920"/>
    <w:rsid w:val="001D5A1A"/>
    <w:rsid w:val="001D5A8F"/>
    <w:rsid w:val="001D5E61"/>
    <w:rsid w:val="001D6A89"/>
    <w:rsid w:val="001D6C46"/>
    <w:rsid w:val="001D7079"/>
    <w:rsid w:val="001D7B62"/>
    <w:rsid w:val="001D7E85"/>
    <w:rsid w:val="001E1BAC"/>
    <w:rsid w:val="001E262D"/>
    <w:rsid w:val="001E3473"/>
    <w:rsid w:val="001E45BD"/>
    <w:rsid w:val="001E4C16"/>
    <w:rsid w:val="001E4EBD"/>
    <w:rsid w:val="001E6CAD"/>
    <w:rsid w:val="001F02D3"/>
    <w:rsid w:val="001F0E0F"/>
    <w:rsid w:val="001F191C"/>
    <w:rsid w:val="001F1BE3"/>
    <w:rsid w:val="001F28CE"/>
    <w:rsid w:val="001F2FAB"/>
    <w:rsid w:val="001F3984"/>
    <w:rsid w:val="001F4D99"/>
    <w:rsid w:val="001F5499"/>
    <w:rsid w:val="001F64C3"/>
    <w:rsid w:val="001F68E5"/>
    <w:rsid w:val="001F6A6A"/>
    <w:rsid w:val="001F79F4"/>
    <w:rsid w:val="002005E6"/>
    <w:rsid w:val="00200F31"/>
    <w:rsid w:val="00201BAE"/>
    <w:rsid w:val="002020B1"/>
    <w:rsid w:val="0020230C"/>
    <w:rsid w:val="002032F1"/>
    <w:rsid w:val="00203B3B"/>
    <w:rsid w:val="00203B81"/>
    <w:rsid w:val="00203C65"/>
    <w:rsid w:val="00203EDC"/>
    <w:rsid w:val="00205CFA"/>
    <w:rsid w:val="0020612C"/>
    <w:rsid w:val="002062F1"/>
    <w:rsid w:val="00206530"/>
    <w:rsid w:val="00206FC4"/>
    <w:rsid w:val="00207226"/>
    <w:rsid w:val="00212029"/>
    <w:rsid w:val="0021297B"/>
    <w:rsid w:val="00212EEB"/>
    <w:rsid w:val="00213740"/>
    <w:rsid w:val="00213E84"/>
    <w:rsid w:val="0021493B"/>
    <w:rsid w:val="002152A2"/>
    <w:rsid w:val="00215F60"/>
    <w:rsid w:val="002161F4"/>
    <w:rsid w:val="0021755C"/>
    <w:rsid w:val="00217C3F"/>
    <w:rsid w:val="00217E05"/>
    <w:rsid w:val="00217F4D"/>
    <w:rsid w:val="00220338"/>
    <w:rsid w:val="00220A70"/>
    <w:rsid w:val="00220C8D"/>
    <w:rsid w:val="00221246"/>
    <w:rsid w:val="00221B34"/>
    <w:rsid w:val="00221ECC"/>
    <w:rsid w:val="00222B90"/>
    <w:rsid w:val="00223139"/>
    <w:rsid w:val="002236AC"/>
    <w:rsid w:val="002247E3"/>
    <w:rsid w:val="00224E3F"/>
    <w:rsid w:val="00225768"/>
    <w:rsid w:val="00225F39"/>
    <w:rsid w:val="00227F6A"/>
    <w:rsid w:val="00230C31"/>
    <w:rsid w:val="002311D3"/>
    <w:rsid w:val="00231B83"/>
    <w:rsid w:val="00232AF8"/>
    <w:rsid w:val="00233101"/>
    <w:rsid w:val="0023331D"/>
    <w:rsid w:val="002351FC"/>
    <w:rsid w:val="00235D5E"/>
    <w:rsid w:val="00236D81"/>
    <w:rsid w:val="00236FFE"/>
    <w:rsid w:val="00237F50"/>
    <w:rsid w:val="00237F9F"/>
    <w:rsid w:val="002400A4"/>
    <w:rsid w:val="0024041E"/>
    <w:rsid w:val="00240980"/>
    <w:rsid w:val="002412AE"/>
    <w:rsid w:val="00241F20"/>
    <w:rsid w:val="002434EE"/>
    <w:rsid w:val="0024424E"/>
    <w:rsid w:val="002450F3"/>
    <w:rsid w:val="00245295"/>
    <w:rsid w:val="0024569F"/>
    <w:rsid w:val="00245DC6"/>
    <w:rsid w:val="0024671E"/>
    <w:rsid w:val="0024782D"/>
    <w:rsid w:val="0025004B"/>
    <w:rsid w:val="00250CB5"/>
    <w:rsid w:val="00251EA2"/>
    <w:rsid w:val="00252A82"/>
    <w:rsid w:val="00252C12"/>
    <w:rsid w:val="00253078"/>
    <w:rsid w:val="0025365D"/>
    <w:rsid w:val="00255E20"/>
    <w:rsid w:val="0025662E"/>
    <w:rsid w:val="00256F81"/>
    <w:rsid w:val="00257192"/>
    <w:rsid w:val="00260995"/>
    <w:rsid w:val="0026210B"/>
    <w:rsid w:val="00262547"/>
    <w:rsid w:val="00262C8C"/>
    <w:rsid w:val="00263E7F"/>
    <w:rsid w:val="00263F63"/>
    <w:rsid w:val="00265A67"/>
    <w:rsid w:val="002665DC"/>
    <w:rsid w:val="00266685"/>
    <w:rsid w:val="0026694C"/>
    <w:rsid w:val="00266BB1"/>
    <w:rsid w:val="002678EB"/>
    <w:rsid w:val="00267D6C"/>
    <w:rsid w:val="00271066"/>
    <w:rsid w:val="00271A01"/>
    <w:rsid w:val="002727ED"/>
    <w:rsid w:val="002739BB"/>
    <w:rsid w:val="002802EE"/>
    <w:rsid w:val="002803C6"/>
    <w:rsid w:val="0028143B"/>
    <w:rsid w:val="0028171B"/>
    <w:rsid w:val="00281B17"/>
    <w:rsid w:val="002829AE"/>
    <w:rsid w:val="00282E41"/>
    <w:rsid w:val="00283737"/>
    <w:rsid w:val="00284776"/>
    <w:rsid w:val="00284E22"/>
    <w:rsid w:val="002858EC"/>
    <w:rsid w:val="00285A09"/>
    <w:rsid w:val="00285D82"/>
    <w:rsid w:val="00286173"/>
    <w:rsid w:val="00286A3F"/>
    <w:rsid w:val="00290B7E"/>
    <w:rsid w:val="00290DE1"/>
    <w:rsid w:val="00292913"/>
    <w:rsid w:val="002929B3"/>
    <w:rsid w:val="0029304D"/>
    <w:rsid w:val="002936E4"/>
    <w:rsid w:val="00293ED9"/>
    <w:rsid w:val="00295AD3"/>
    <w:rsid w:val="0029622A"/>
    <w:rsid w:val="00297C5B"/>
    <w:rsid w:val="002A06EB"/>
    <w:rsid w:val="002A0963"/>
    <w:rsid w:val="002A0A4F"/>
    <w:rsid w:val="002A24F2"/>
    <w:rsid w:val="002A2683"/>
    <w:rsid w:val="002A2AF7"/>
    <w:rsid w:val="002A2F32"/>
    <w:rsid w:val="002A3624"/>
    <w:rsid w:val="002A3ADD"/>
    <w:rsid w:val="002A4978"/>
    <w:rsid w:val="002A60F8"/>
    <w:rsid w:val="002A72B1"/>
    <w:rsid w:val="002A7551"/>
    <w:rsid w:val="002B1B62"/>
    <w:rsid w:val="002B21CC"/>
    <w:rsid w:val="002B2269"/>
    <w:rsid w:val="002B2648"/>
    <w:rsid w:val="002B2939"/>
    <w:rsid w:val="002B2BC9"/>
    <w:rsid w:val="002B3694"/>
    <w:rsid w:val="002B3B19"/>
    <w:rsid w:val="002B3D65"/>
    <w:rsid w:val="002B554A"/>
    <w:rsid w:val="002B5E7A"/>
    <w:rsid w:val="002B7953"/>
    <w:rsid w:val="002B7D59"/>
    <w:rsid w:val="002C004B"/>
    <w:rsid w:val="002C0B7F"/>
    <w:rsid w:val="002C1BFA"/>
    <w:rsid w:val="002C28E9"/>
    <w:rsid w:val="002C2A19"/>
    <w:rsid w:val="002C2C51"/>
    <w:rsid w:val="002C39F5"/>
    <w:rsid w:val="002C4975"/>
    <w:rsid w:val="002C506A"/>
    <w:rsid w:val="002C57D2"/>
    <w:rsid w:val="002C5F56"/>
    <w:rsid w:val="002C749F"/>
    <w:rsid w:val="002C78C8"/>
    <w:rsid w:val="002D061E"/>
    <w:rsid w:val="002D098A"/>
    <w:rsid w:val="002D20C2"/>
    <w:rsid w:val="002D3567"/>
    <w:rsid w:val="002D37D3"/>
    <w:rsid w:val="002D3830"/>
    <w:rsid w:val="002D3CF7"/>
    <w:rsid w:val="002D4CF3"/>
    <w:rsid w:val="002D5570"/>
    <w:rsid w:val="002D5973"/>
    <w:rsid w:val="002D5BF0"/>
    <w:rsid w:val="002D5BFF"/>
    <w:rsid w:val="002D5F87"/>
    <w:rsid w:val="002D6261"/>
    <w:rsid w:val="002D7C50"/>
    <w:rsid w:val="002D7E1C"/>
    <w:rsid w:val="002D7F43"/>
    <w:rsid w:val="002D7F45"/>
    <w:rsid w:val="002E0137"/>
    <w:rsid w:val="002E1B71"/>
    <w:rsid w:val="002E2654"/>
    <w:rsid w:val="002E30D4"/>
    <w:rsid w:val="002E4367"/>
    <w:rsid w:val="002E4553"/>
    <w:rsid w:val="002E57F7"/>
    <w:rsid w:val="002E5971"/>
    <w:rsid w:val="002E64F9"/>
    <w:rsid w:val="002E6727"/>
    <w:rsid w:val="002E7570"/>
    <w:rsid w:val="002E75DF"/>
    <w:rsid w:val="002E7E7D"/>
    <w:rsid w:val="002F0743"/>
    <w:rsid w:val="002F0AAB"/>
    <w:rsid w:val="002F10A1"/>
    <w:rsid w:val="002F173E"/>
    <w:rsid w:val="002F1E4D"/>
    <w:rsid w:val="002F1F8A"/>
    <w:rsid w:val="002F292E"/>
    <w:rsid w:val="002F3F55"/>
    <w:rsid w:val="002F4CA3"/>
    <w:rsid w:val="002F51A7"/>
    <w:rsid w:val="002F5B5B"/>
    <w:rsid w:val="002F5DA1"/>
    <w:rsid w:val="002F6E33"/>
    <w:rsid w:val="002F73D2"/>
    <w:rsid w:val="002F774C"/>
    <w:rsid w:val="002F7C01"/>
    <w:rsid w:val="00300019"/>
    <w:rsid w:val="00300286"/>
    <w:rsid w:val="00300D5D"/>
    <w:rsid w:val="0030246A"/>
    <w:rsid w:val="00302795"/>
    <w:rsid w:val="00302B94"/>
    <w:rsid w:val="003030B5"/>
    <w:rsid w:val="00303B8E"/>
    <w:rsid w:val="00303F1C"/>
    <w:rsid w:val="003043B1"/>
    <w:rsid w:val="003054D8"/>
    <w:rsid w:val="00305FEB"/>
    <w:rsid w:val="00306800"/>
    <w:rsid w:val="00307893"/>
    <w:rsid w:val="00310B6C"/>
    <w:rsid w:val="00310E3B"/>
    <w:rsid w:val="00310FB3"/>
    <w:rsid w:val="0031152B"/>
    <w:rsid w:val="00312924"/>
    <w:rsid w:val="00312AE9"/>
    <w:rsid w:val="00312EB2"/>
    <w:rsid w:val="003133D0"/>
    <w:rsid w:val="003133E1"/>
    <w:rsid w:val="003135F6"/>
    <w:rsid w:val="00313F3C"/>
    <w:rsid w:val="003147C2"/>
    <w:rsid w:val="003155EC"/>
    <w:rsid w:val="00315F74"/>
    <w:rsid w:val="003177F7"/>
    <w:rsid w:val="003201AA"/>
    <w:rsid w:val="00321906"/>
    <w:rsid w:val="00322359"/>
    <w:rsid w:val="00322A10"/>
    <w:rsid w:val="003234BD"/>
    <w:rsid w:val="003235D8"/>
    <w:rsid w:val="00323DD4"/>
    <w:rsid w:val="00324096"/>
    <w:rsid w:val="00324A7D"/>
    <w:rsid w:val="00325494"/>
    <w:rsid w:val="00326D63"/>
    <w:rsid w:val="00327EDC"/>
    <w:rsid w:val="00330B3D"/>
    <w:rsid w:val="003316A0"/>
    <w:rsid w:val="00331B4F"/>
    <w:rsid w:val="00331BDD"/>
    <w:rsid w:val="00331EFB"/>
    <w:rsid w:val="00332F74"/>
    <w:rsid w:val="00333407"/>
    <w:rsid w:val="003337A2"/>
    <w:rsid w:val="00333DF9"/>
    <w:rsid w:val="0033478E"/>
    <w:rsid w:val="003357F0"/>
    <w:rsid w:val="003358F1"/>
    <w:rsid w:val="003369F2"/>
    <w:rsid w:val="0034064F"/>
    <w:rsid w:val="0034133D"/>
    <w:rsid w:val="0034181E"/>
    <w:rsid w:val="00341D3E"/>
    <w:rsid w:val="00341E51"/>
    <w:rsid w:val="00341F1B"/>
    <w:rsid w:val="00341F75"/>
    <w:rsid w:val="003426DE"/>
    <w:rsid w:val="0034458A"/>
    <w:rsid w:val="003465F5"/>
    <w:rsid w:val="003469E6"/>
    <w:rsid w:val="00350BC3"/>
    <w:rsid w:val="003510F0"/>
    <w:rsid w:val="0035152E"/>
    <w:rsid w:val="00351C11"/>
    <w:rsid w:val="003521E5"/>
    <w:rsid w:val="00352749"/>
    <w:rsid w:val="00352CC3"/>
    <w:rsid w:val="003536FB"/>
    <w:rsid w:val="00353CAE"/>
    <w:rsid w:val="003556F4"/>
    <w:rsid w:val="00355F79"/>
    <w:rsid w:val="00356C10"/>
    <w:rsid w:val="00357733"/>
    <w:rsid w:val="00357DBD"/>
    <w:rsid w:val="00360614"/>
    <w:rsid w:val="00361048"/>
    <w:rsid w:val="00361AC3"/>
    <w:rsid w:val="00361D2C"/>
    <w:rsid w:val="00361F47"/>
    <w:rsid w:val="0036200F"/>
    <w:rsid w:val="00363300"/>
    <w:rsid w:val="00363663"/>
    <w:rsid w:val="00363CF4"/>
    <w:rsid w:val="0036572E"/>
    <w:rsid w:val="00366DF0"/>
    <w:rsid w:val="003674F5"/>
    <w:rsid w:val="0037176C"/>
    <w:rsid w:val="003732E6"/>
    <w:rsid w:val="00373DB6"/>
    <w:rsid w:val="00374E54"/>
    <w:rsid w:val="00375572"/>
    <w:rsid w:val="00375C0C"/>
    <w:rsid w:val="00376A96"/>
    <w:rsid w:val="00376F3B"/>
    <w:rsid w:val="0037776C"/>
    <w:rsid w:val="00377B29"/>
    <w:rsid w:val="00380431"/>
    <w:rsid w:val="003804DE"/>
    <w:rsid w:val="00381463"/>
    <w:rsid w:val="00381C78"/>
    <w:rsid w:val="00381F40"/>
    <w:rsid w:val="00382FB8"/>
    <w:rsid w:val="003838B8"/>
    <w:rsid w:val="00383D14"/>
    <w:rsid w:val="00383E20"/>
    <w:rsid w:val="00384C29"/>
    <w:rsid w:val="00385579"/>
    <w:rsid w:val="00385645"/>
    <w:rsid w:val="003870A8"/>
    <w:rsid w:val="00387829"/>
    <w:rsid w:val="003879AE"/>
    <w:rsid w:val="00390518"/>
    <w:rsid w:val="0039299A"/>
    <w:rsid w:val="003929DF"/>
    <w:rsid w:val="00392BBE"/>
    <w:rsid w:val="00393BAB"/>
    <w:rsid w:val="00394849"/>
    <w:rsid w:val="00394AC6"/>
    <w:rsid w:val="00394D75"/>
    <w:rsid w:val="00395D46"/>
    <w:rsid w:val="00396028"/>
    <w:rsid w:val="0039704E"/>
    <w:rsid w:val="003A0510"/>
    <w:rsid w:val="003A1D13"/>
    <w:rsid w:val="003A358A"/>
    <w:rsid w:val="003A3F42"/>
    <w:rsid w:val="003A4682"/>
    <w:rsid w:val="003A53C0"/>
    <w:rsid w:val="003A5F1F"/>
    <w:rsid w:val="003A694E"/>
    <w:rsid w:val="003A744B"/>
    <w:rsid w:val="003B0821"/>
    <w:rsid w:val="003B0B5B"/>
    <w:rsid w:val="003B12D6"/>
    <w:rsid w:val="003B18AD"/>
    <w:rsid w:val="003B2648"/>
    <w:rsid w:val="003B3290"/>
    <w:rsid w:val="003B34DF"/>
    <w:rsid w:val="003B4871"/>
    <w:rsid w:val="003B4A24"/>
    <w:rsid w:val="003B58F2"/>
    <w:rsid w:val="003B7CB2"/>
    <w:rsid w:val="003B7D72"/>
    <w:rsid w:val="003C00A9"/>
    <w:rsid w:val="003C04ED"/>
    <w:rsid w:val="003C1C0D"/>
    <w:rsid w:val="003C1C31"/>
    <w:rsid w:val="003C2086"/>
    <w:rsid w:val="003C2968"/>
    <w:rsid w:val="003C2A28"/>
    <w:rsid w:val="003C2AAB"/>
    <w:rsid w:val="003C3644"/>
    <w:rsid w:val="003C4461"/>
    <w:rsid w:val="003C484C"/>
    <w:rsid w:val="003C5320"/>
    <w:rsid w:val="003C5A0B"/>
    <w:rsid w:val="003C68AC"/>
    <w:rsid w:val="003C7886"/>
    <w:rsid w:val="003D0478"/>
    <w:rsid w:val="003D080E"/>
    <w:rsid w:val="003D0F6B"/>
    <w:rsid w:val="003D1077"/>
    <w:rsid w:val="003D1EC5"/>
    <w:rsid w:val="003D2112"/>
    <w:rsid w:val="003D24F4"/>
    <w:rsid w:val="003D26C5"/>
    <w:rsid w:val="003D274E"/>
    <w:rsid w:val="003D31E9"/>
    <w:rsid w:val="003D38BF"/>
    <w:rsid w:val="003D4028"/>
    <w:rsid w:val="003D4E84"/>
    <w:rsid w:val="003D61E8"/>
    <w:rsid w:val="003D7982"/>
    <w:rsid w:val="003D7D0A"/>
    <w:rsid w:val="003E0A40"/>
    <w:rsid w:val="003E0C0D"/>
    <w:rsid w:val="003E1C4C"/>
    <w:rsid w:val="003E29B7"/>
    <w:rsid w:val="003E33C7"/>
    <w:rsid w:val="003E3528"/>
    <w:rsid w:val="003E3F26"/>
    <w:rsid w:val="003E40F3"/>
    <w:rsid w:val="003E5C8D"/>
    <w:rsid w:val="003E6903"/>
    <w:rsid w:val="003F047E"/>
    <w:rsid w:val="003F04F0"/>
    <w:rsid w:val="003F0DE2"/>
    <w:rsid w:val="003F10AB"/>
    <w:rsid w:val="003F28E3"/>
    <w:rsid w:val="003F7AED"/>
    <w:rsid w:val="00401016"/>
    <w:rsid w:val="004020AC"/>
    <w:rsid w:val="00402D1A"/>
    <w:rsid w:val="00403DD8"/>
    <w:rsid w:val="00404109"/>
    <w:rsid w:val="00404B4B"/>
    <w:rsid w:val="004053CB"/>
    <w:rsid w:val="00405591"/>
    <w:rsid w:val="00406DBB"/>
    <w:rsid w:val="004105C9"/>
    <w:rsid w:val="00410922"/>
    <w:rsid w:val="00411A7B"/>
    <w:rsid w:val="00412427"/>
    <w:rsid w:val="00412CFB"/>
    <w:rsid w:val="00413279"/>
    <w:rsid w:val="00413691"/>
    <w:rsid w:val="00413DF1"/>
    <w:rsid w:val="00414162"/>
    <w:rsid w:val="00415AA9"/>
    <w:rsid w:val="00416AD7"/>
    <w:rsid w:val="00416B7B"/>
    <w:rsid w:val="00420148"/>
    <w:rsid w:val="004212E2"/>
    <w:rsid w:val="0042187E"/>
    <w:rsid w:val="0042234A"/>
    <w:rsid w:val="00422E94"/>
    <w:rsid w:val="004231DE"/>
    <w:rsid w:val="004239D1"/>
    <w:rsid w:val="00424A4E"/>
    <w:rsid w:val="00425273"/>
    <w:rsid w:val="004252B7"/>
    <w:rsid w:val="00425F4D"/>
    <w:rsid w:val="00426FF3"/>
    <w:rsid w:val="00427433"/>
    <w:rsid w:val="004278CA"/>
    <w:rsid w:val="00430994"/>
    <w:rsid w:val="00432B43"/>
    <w:rsid w:val="00433891"/>
    <w:rsid w:val="00434229"/>
    <w:rsid w:val="00434DBA"/>
    <w:rsid w:val="00434F4A"/>
    <w:rsid w:val="004352E8"/>
    <w:rsid w:val="00435AFD"/>
    <w:rsid w:val="00435C23"/>
    <w:rsid w:val="00436E38"/>
    <w:rsid w:val="00437101"/>
    <w:rsid w:val="00437B97"/>
    <w:rsid w:val="00440568"/>
    <w:rsid w:val="004413D0"/>
    <w:rsid w:val="00443022"/>
    <w:rsid w:val="004437B9"/>
    <w:rsid w:val="00443DE9"/>
    <w:rsid w:val="004442DB"/>
    <w:rsid w:val="004447B0"/>
    <w:rsid w:val="00445580"/>
    <w:rsid w:val="004507D6"/>
    <w:rsid w:val="00450E5E"/>
    <w:rsid w:val="004510D6"/>
    <w:rsid w:val="0045155A"/>
    <w:rsid w:val="00451C70"/>
    <w:rsid w:val="00451E12"/>
    <w:rsid w:val="00452154"/>
    <w:rsid w:val="00452834"/>
    <w:rsid w:val="0045368C"/>
    <w:rsid w:val="00454C6B"/>
    <w:rsid w:val="00455C7A"/>
    <w:rsid w:val="00457230"/>
    <w:rsid w:val="00457BCD"/>
    <w:rsid w:val="00457FAD"/>
    <w:rsid w:val="0046015A"/>
    <w:rsid w:val="004605FD"/>
    <w:rsid w:val="00460AB8"/>
    <w:rsid w:val="00461AAA"/>
    <w:rsid w:val="00461E38"/>
    <w:rsid w:val="004630FD"/>
    <w:rsid w:val="00463604"/>
    <w:rsid w:val="00463EA9"/>
    <w:rsid w:val="004645A9"/>
    <w:rsid w:val="00464B3B"/>
    <w:rsid w:val="0046537A"/>
    <w:rsid w:val="00465BCD"/>
    <w:rsid w:val="00466358"/>
    <w:rsid w:val="004664DB"/>
    <w:rsid w:val="00466E65"/>
    <w:rsid w:val="004670DF"/>
    <w:rsid w:val="00467F04"/>
    <w:rsid w:val="00470151"/>
    <w:rsid w:val="00471BED"/>
    <w:rsid w:val="0047282F"/>
    <w:rsid w:val="004754DE"/>
    <w:rsid w:val="0047551F"/>
    <w:rsid w:val="004764F0"/>
    <w:rsid w:val="00476725"/>
    <w:rsid w:val="00476E73"/>
    <w:rsid w:val="00477BAA"/>
    <w:rsid w:val="00477FE5"/>
    <w:rsid w:val="004808D1"/>
    <w:rsid w:val="00481345"/>
    <w:rsid w:val="004824E9"/>
    <w:rsid w:val="00483D58"/>
    <w:rsid w:val="00484C52"/>
    <w:rsid w:val="0048511B"/>
    <w:rsid w:val="00485975"/>
    <w:rsid w:val="00485A63"/>
    <w:rsid w:val="004900BB"/>
    <w:rsid w:val="00490992"/>
    <w:rsid w:val="00491C0F"/>
    <w:rsid w:val="00493225"/>
    <w:rsid w:val="0049363B"/>
    <w:rsid w:val="004962E9"/>
    <w:rsid w:val="00496513"/>
    <w:rsid w:val="00497704"/>
    <w:rsid w:val="00497825"/>
    <w:rsid w:val="004A45D3"/>
    <w:rsid w:val="004A5D10"/>
    <w:rsid w:val="004A6FE8"/>
    <w:rsid w:val="004B16DB"/>
    <w:rsid w:val="004B1EDB"/>
    <w:rsid w:val="004B2313"/>
    <w:rsid w:val="004B3949"/>
    <w:rsid w:val="004B411D"/>
    <w:rsid w:val="004B527E"/>
    <w:rsid w:val="004B563F"/>
    <w:rsid w:val="004B5886"/>
    <w:rsid w:val="004C0D98"/>
    <w:rsid w:val="004C10B7"/>
    <w:rsid w:val="004C10E7"/>
    <w:rsid w:val="004C1574"/>
    <w:rsid w:val="004C1B47"/>
    <w:rsid w:val="004C1E0E"/>
    <w:rsid w:val="004C2B6C"/>
    <w:rsid w:val="004C2E26"/>
    <w:rsid w:val="004C2FDE"/>
    <w:rsid w:val="004C3214"/>
    <w:rsid w:val="004C400C"/>
    <w:rsid w:val="004C465A"/>
    <w:rsid w:val="004C49CB"/>
    <w:rsid w:val="004C5211"/>
    <w:rsid w:val="004C63B8"/>
    <w:rsid w:val="004C6E78"/>
    <w:rsid w:val="004D10B5"/>
    <w:rsid w:val="004D1276"/>
    <w:rsid w:val="004D1305"/>
    <w:rsid w:val="004D2DDA"/>
    <w:rsid w:val="004D3758"/>
    <w:rsid w:val="004D4076"/>
    <w:rsid w:val="004D4838"/>
    <w:rsid w:val="004D4C2A"/>
    <w:rsid w:val="004D5148"/>
    <w:rsid w:val="004D5CFF"/>
    <w:rsid w:val="004D683B"/>
    <w:rsid w:val="004D729D"/>
    <w:rsid w:val="004D7A2C"/>
    <w:rsid w:val="004E122A"/>
    <w:rsid w:val="004E1385"/>
    <w:rsid w:val="004E2207"/>
    <w:rsid w:val="004E2995"/>
    <w:rsid w:val="004E3639"/>
    <w:rsid w:val="004E36E3"/>
    <w:rsid w:val="004E3E33"/>
    <w:rsid w:val="004E44A7"/>
    <w:rsid w:val="004E5721"/>
    <w:rsid w:val="004F03FD"/>
    <w:rsid w:val="004F0A50"/>
    <w:rsid w:val="004F0ED7"/>
    <w:rsid w:val="004F1F41"/>
    <w:rsid w:val="004F2686"/>
    <w:rsid w:val="004F3035"/>
    <w:rsid w:val="004F3A02"/>
    <w:rsid w:val="004F75D8"/>
    <w:rsid w:val="004F7BAB"/>
    <w:rsid w:val="004F7E75"/>
    <w:rsid w:val="004F7FD1"/>
    <w:rsid w:val="005000E6"/>
    <w:rsid w:val="00502E30"/>
    <w:rsid w:val="005037D5"/>
    <w:rsid w:val="00503E99"/>
    <w:rsid w:val="00505109"/>
    <w:rsid w:val="0050627B"/>
    <w:rsid w:val="005067EA"/>
    <w:rsid w:val="005071F9"/>
    <w:rsid w:val="00507960"/>
    <w:rsid w:val="00507FCE"/>
    <w:rsid w:val="005100DB"/>
    <w:rsid w:val="00511545"/>
    <w:rsid w:val="00514B70"/>
    <w:rsid w:val="00515036"/>
    <w:rsid w:val="00515A45"/>
    <w:rsid w:val="00517229"/>
    <w:rsid w:val="00517BA5"/>
    <w:rsid w:val="005200AE"/>
    <w:rsid w:val="00520232"/>
    <w:rsid w:val="0052101F"/>
    <w:rsid w:val="005212BE"/>
    <w:rsid w:val="00521F2E"/>
    <w:rsid w:val="00522936"/>
    <w:rsid w:val="00522B82"/>
    <w:rsid w:val="00522F1D"/>
    <w:rsid w:val="005235C1"/>
    <w:rsid w:val="0052374D"/>
    <w:rsid w:val="00524137"/>
    <w:rsid w:val="00524411"/>
    <w:rsid w:val="00524E2C"/>
    <w:rsid w:val="00525187"/>
    <w:rsid w:val="0052609F"/>
    <w:rsid w:val="0052610E"/>
    <w:rsid w:val="0052658F"/>
    <w:rsid w:val="00527B5F"/>
    <w:rsid w:val="005313DD"/>
    <w:rsid w:val="00531CF0"/>
    <w:rsid w:val="0053293E"/>
    <w:rsid w:val="0053313F"/>
    <w:rsid w:val="00533371"/>
    <w:rsid w:val="0053359C"/>
    <w:rsid w:val="00534B14"/>
    <w:rsid w:val="00535B06"/>
    <w:rsid w:val="0053762D"/>
    <w:rsid w:val="005401FD"/>
    <w:rsid w:val="00540256"/>
    <w:rsid w:val="00540A81"/>
    <w:rsid w:val="00541220"/>
    <w:rsid w:val="00541ADE"/>
    <w:rsid w:val="00542A4A"/>
    <w:rsid w:val="00543740"/>
    <w:rsid w:val="005437F8"/>
    <w:rsid w:val="00543B07"/>
    <w:rsid w:val="00543D13"/>
    <w:rsid w:val="00544A72"/>
    <w:rsid w:val="0054513E"/>
    <w:rsid w:val="0054571F"/>
    <w:rsid w:val="00545ED4"/>
    <w:rsid w:val="005464B8"/>
    <w:rsid w:val="0054706D"/>
    <w:rsid w:val="0054771D"/>
    <w:rsid w:val="00547794"/>
    <w:rsid w:val="0054783A"/>
    <w:rsid w:val="00547A24"/>
    <w:rsid w:val="005514FD"/>
    <w:rsid w:val="005530A5"/>
    <w:rsid w:val="00553DAE"/>
    <w:rsid w:val="0055431A"/>
    <w:rsid w:val="005546CC"/>
    <w:rsid w:val="005547EF"/>
    <w:rsid w:val="00557610"/>
    <w:rsid w:val="00560A43"/>
    <w:rsid w:val="00561533"/>
    <w:rsid w:val="0056160C"/>
    <w:rsid w:val="00562EF2"/>
    <w:rsid w:val="0056327D"/>
    <w:rsid w:val="00563523"/>
    <w:rsid w:val="005642A0"/>
    <w:rsid w:val="00565A08"/>
    <w:rsid w:val="00565D80"/>
    <w:rsid w:val="005670B2"/>
    <w:rsid w:val="00567DDD"/>
    <w:rsid w:val="00571216"/>
    <w:rsid w:val="00571508"/>
    <w:rsid w:val="00572854"/>
    <w:rsid w:val="00572858"/>
    <w:rsid w:val="00574981"/>
    <w:rsid w:val="005749CB"/>
    <w:rsid w:val="0057573C"/>
    <w:rsid w:val="005758B7"/>
    <w:rsid w:val="00575979"/>
    <w:rsid w:val="0057685C"/>
    <w:rsid w:val="00576997"/>
    <w:rsid w:val="00577643"/>
    <w:rsid w:val="00580979"/>
    <w:rsid w:val="00580CAE"/>
    <w:rsid w:val="00580CB6"/>
    <w:rsid w:val="00580CCD"/>
    <w:rsid w:val="00580F68"/>
    <w:rsid w:val="00581143"/>
    <w:rsid w:val="00581233"/>
    <w:rsid w:val="0058184F"/>
    <w:rsid w:val="00581D16"/>
    <w:rsid w:val="00582588"/>
    <w:rsid w:val="00583E81"/>
    <w:rsid w:val="00584293"/>
    <w:rsid w:val="0058484D"/>
    <w:rsid w:val="00586561"/>
    <w:rsid w:val="00586764"/>
    <w:rsid w:val="00591936"/>
    <w:rsid w:val="0059279C"/>
    <w:rsid w:val="00592A9A"/>
    <w:rsid w:val="005935EB"/>
    <w:rsid w:val="005936D7"/>
    <w:rsid w:val="005940BD"/>
    <w:rsid w:val="00594126"/>
    <w:rsid w:val="005943EE"/>
    <w:rsid w:val="005944B9"/>
    <w:rsid w:val="005960AE"/>
    <w:rsid w:val="005962D6"/>
    <w:rsid w:val="005976AE"/>
    <w:rsid w:val="00597FFA"/>
    <w:rsid w:val="005A051D"/>
    <w:rsid w:val="005A0CB2"/>
    <w:rsid w:val="005A0E58"/>
    <w:rsid w:val="005A1008"/>
    <w:rsid w:val="005A19FE"/>
    <w:rsid w:val="005A1C5C"/>
    <w:rsid w:val="005A2588"/>
    <w:rsid w:val="005A3CC6"/>
    <w:rsid w:val="005A5133"/>
    <w:rsid w:val="005A5418"/>
    <w:rsid w:val="005A5E70"/>
    <w:rsid w:val="005A5F68"/>
    <w:rsid w:val="005A6154"/>
    <w:rsid w:val="005A6AB2"/>
    <w:rsid w:val="005A7857"/>
    <w:rsid w:val="005A7C13"/>
    <w:rsid w:val="005A7C33"/>
    <w:rsid w:val="005B0C68"/>
    <w:rsid w:val="005B24DE"/>
    <w:rsid w:val="005B2DD3"/>
    <w:rsid w:val="005B360C"/>
    <w:rsid w:val="005B3DD8"/>
    <w:rsid w:val="005B3E5E"/>
    <w:rsid w:val="005B43A4"/>
    <w:rsid w:val="005B451A"/>
    <w:rsid w:val="005B4D8D"/>
    <w:rsid w:val="005B4E37"/>
    <w:rsid w:val="005B52E5"/>
    <w:rsid w:val="005B56C4"/>
    <w:rsid w:val="005B71DE"/>
    <w:rsid w:val="005B73C3"/>
    <w:rsid w:val="005B7585"/>
    <w:rsid w:val="005C15A4"/>
    <w:rsid w:val="005C1789"/>
    <w:rsid w:val="005C3962"/>
    <w:rsid w:val="005C3D73"/>
    <w:rsid w:val="005C4B03"/>
    <w:rsid w:val="005C4B2C"/>
    <w:rsid w:val="005C59F7"/>
    <w:rsid w:val="005C6E2C"/>
    <w:rsid w:val="005C7BD1"/>
    <w:rsid w:val="005D0B2B"/>
    <w:rsid w:val="005D0F22"/>
    <w:rsid w:val="005D18F7"/>
    <w:rsid w:val="005D2F2D"/>
    <w:rsid w:val="005D4861"/>
    <w:rsid w:val="005D49B1"/>
    <w:rsid w:val="005D4FE9"/>
    <w:rsid w:val="005D58FF"/>
    <w:rsid w:val="005D71E5"/>
    <w:rsid w:val="005D7F1D"/>
    <w:rsid w:val="005E2754"/>
    <w:rsid w:val="005E2F26"/>
    <w:rsid w:val="005E4A55"/>
    <w:rsid w:val="005E5072"/>
    <w:rsid w:val="005E6839"/>
    <w:rsid w:val="005E6B0E"/>
    <w:rsid w:val="005E706D"/>
    <w:rsid w:val="005E7965"/>
    <w:rsid w:val="005F0406"/>
    <w:rsid w:val="005F0CB9"/>
    <w:rsid w:val="005F0FCA"/>
    <w:rsid w:val="005F279F"/>
    <w:rsid w:val="005F39F4"/>
    <w:rsid w:val="005F3A2E"/>
    <w:rsid w:val="005F408D"/>
    <w:rsid w:val="005F4355"/>
    <w:rsid w:val="005F5AEF"/>
    <w:rsid w:val="005F7336"/>
    <w:rsid w:val="005F73DC"/>
    <w:rsid w:val="00601902"/>
    <w:rsid w:val="00603808"/>
    <w:rsid w:val="00603D3F"/>
    <w:rsid w:val="00603D6E"/>
    <w:rsid w:val="00604F18"/>
    <w:rsid w:val="006051AD"/>
    <w:rsid w:val="00606740"/>
    <w:rsid w:val="006072F5"/>
    <w:rsid w:val="00607FB2"/>
    <w:rsid w:val="006121A5"/>
    <w:rsid w:val="00613058"/>
    <w:rsid w:val="00614307"/>
    <w:rsid w:val="006143DA"/>
    <w:rsid w:val="00615882"/>
    <w:rsid w:val="00616D5C"/>
    <w:rsid w:val="00617B5B"/>
    <w:rsid w:val="00620A58"/>
    <w:rsid w:val="00621E74"/>
    <w:rsid w:val="00622E41"/>
    <w:rsid w:val="00623BD7"/>
    <w:rsid w:val="00626C6C"/>
    <w:rsid w:val="0062730E"/>
    <w:rsid w:val="006278C0"/>
    <w:rsid w:val="00630DC1"/>
    <w:rsid w:val="006325F7"/>
    <w:rsid w:val="0063358B"/>
    <w:rsid w:val="006336DC"/>
    <w:rsid w:val="00635D66"/>
    <w:rsid w:val="00635E9D"/>
    <w:rsid w:val="00636BAF"/>
    <w:rsid w:val="00636CC1"/>
    <w:rsid w:val="00637B96"/>
    <w:rsid w:val="00637EB0"/>
    <w:rsid w:val="006406EC"/>
    <w:rsid w:val="006406F2"/>
    <w:rsid w:val="00640FA4"/>
    <w:rsid w:val="00641397"/>
    <w:rsid w:val="006426FE"/>
    <w:rsid w:val="00642EE5"/>
    <w:rsid w:val="006430EA"/>
    <w:rsid w:val="0064319E"/>
    <w:rsid w:val="00643930"/>
    <w:rsid w:val="00644109"/>
    <w:rsid w:val="006449F6"/>
    <w:rsid w:val="006453A8"/>
    <w:rsid w:val="00646989"/>
    <w:rsid w:val="006478A0"/>
    <w:rsid w:val="00647E5F"/>
    <w:rsid w:val="006515A3"/>
    <w:rsid w:val="0065164B"/>
    <w:rsid w:val="00652FB6"/>
    <w:rsid w:val="00652FFF"/>
    <w:rsid w:val="00653423"/>
    <w:rsid w:val="006537CE"/>
    <w:rsid w:val="00653D38"/>
    <w:rsid w:val="00654198"/>
    <w:rsid w:val="00654C0B"/>
    <w:rsid w:val="00656DB7"/>
    <w:rsid w:val="00662267"/>
    <w:rsid w:val="00662CB9"/>
    <w:rsid w:val="00663506"/>
    <w:rsid w:val="00663681"/>
    <w:rsid w:val="00663C6B"/>
    <w:rsid w:val="00664553"/>
    <w:rsid w:val="00665112"/>
    <w:rsid w:val="0066626D"/>
    <w:rsid w:val="00666BA1"/>
    <w:rsid w:val="00666EBA"/>
    <w:rsid w:val="006676DA"/>
    <w:rsid w:val="00667714"/>
    <w:rsid w:val="00667C17"/>
    <w:rsid w:val="00667E7E"/>
    <w:rsid w:val="00667FEC"/>
    <w:rsid w:val="0067057B"/>
    <w:rsid w:val="00671ED1"/>
    <w:rsid w:val="0067284F"/>
    <w:rsid w:val="00672E36"/>
    <w:rsid w:val="006734D5"/>
    <w:rsid w:val="006741DC"/>
    <w:rsid w:val="006746B2"/>
    <w:rsid w:val="00674F70"/>
    <w:rsid w:val="00676297"/>
    <w:rsid w:val="006766B6"/>
    <w:rsid w:val="00677A32"/>
    <w:rsid w:val="00677BCC"/>
    <w:rsid w:val="00677F06"/>
    <w:rsid w:val="00680FE2"/>
    <w:rsid w:val="006811FE"/>
    <w:rsid w:val="00681E11"/>
    <w:rsid w:val="006822E1"/>
    <w:rsid w:val="006826C1"/>
    <w:rsid w:val="00683039"/>
    <w:rsid w:val="00684D29"/>
    <w:rsid w:val="00685E63"/>
    <w:rsid w:val="00686CA1"/>
    <w:rsid w:val="006871B9"/>
    <w:rsid w:val="006907D7"/>
    <w:rsid w:val="0069131B"/>
    <w:rsid w:val="00691528"/>
    <w:rsid w:val="0069237A"/>
    <w:rsid w:val="0069286E"/>
    <w:rsid w:val="00694773"/>
    <w:rsid w:val="006953F4"/>
    <w:rsid w:val="00695511"/>
    <w:rsid w:val="00696019"/>
    <w:rsid w:val="00696584"/>
    <w:rsid w:val="00696BA3"/>
    <w:rsid w:val="00697491"/>
    <w:rsid w:val="00697AFB"/>
    <w:rsid w:val="006A1C13"/>
    <w:rsid w:val="006A21DD"/>
    <w:rsid w:val="006A2EB3"/>
    <w:rsid w:val="006A3104"/>
    <w:rsid w:val="006A34E8"/>
    <w:rsid w:val="006A45D4"/>
    <w:rsid w:val="006A5158"/>
    <w:rsid w:val="006A5F30"/>
    <w:rsid w:val="006A6B88"/>
    <w:rsid w:val="006A71EC"/>
    <w:rsid w:val="006A7515"/>
    <w:rsid w:val="006A7627"/>
    <w:rsid w:val="006A7ADC"/>
    <w:rsid w:val="006B0436"/>
    <w:rsid w:val="006B09B6"/>
    <w:rsid w:val="006B0CEF"/>
    <w:rsid w:val="006B3D86"/>
    <w:rsid w:val="006B4003"/>
    <w:rsid w:val="006B42E6"/>
    <w:rsid w:val="006B5221"/>
    <w:rsid w:val="006B545E"/>
    <w:rsid w:val="006B6ACA"/>
    <w:rsid w:val="006B6C44"/>
    <w:rsid w:val="006B6CE0"/>
    <w:rsid w:val="006B740B"/>
    <w:rsid w:val="006B743E"/>
    <w:rsid w:val="006C0640"/>
    <w:rsid w:val="006C2064"/>
    <w:rsid w:val="006C2347"/>
    <w:rsid w:val="006C2C02"/>
    <w:rsid w:val="006C2FBB"/>
    <w:rsid w:val="006C3245"/>
    <w:rsid w:val="006C362B"/>
    <w:rsid w:val="006C3680"/>
    <w:rsid w:val="006C43CD"/>
    <w:rsid w:val="006C470B"/>
    <w:rsid w:val="006C4DF8"/>
    <w:rsid w:val="006C4E3E"/>
    <w:rsid w:val="006C4ED8"/>
    <w:rsid w:val="006C5CE4"/>
    <w:rsid w:val="006C5F6F"/>
    <w:rsid w:val="006C6325"/>
    <w:rsid w:val="006C6AA4"/>
    <w:rsid w:val="006C6FF6"/>
    <w:rsid w:val="006C70EE"/>
    <w:rsid w:val="006C75A2"/>
    <w:rsid w:val="006C788D"/>
    <w:rsid w:val="006D04BC"/>
    <w:rsid w:val="006D073C"/>
    <w:rsid w:val="006D085A"/>
    <w:rsid w:val="006D0B4E"/>
    <w:rsid w:val="006D0B52"/>
    <w:rsid w:val="006D1A83"/>
    <w:rsid w:val="006D3692"/>
    <w:rsid w:val="006D3A34"/>
    <w:rsid w:val="006D425D"/>
    <w:rsid w:val="006D5361"/>
    <w:rsid w:val="006D5918"/>
    <w:rsid w:val="006D6127"/>
    <w:rsid w:val="006D6903"/>
    <w:rsid w:val="006D7624"/>
    <w:rsid w:val="006D7FC5"/>
    <w:rsid w:val="006E041C"/>
    <w:rsid w:val="006E1155"/>
    <w:rsid w:val="006E19FF"/>
    <w:rsid w:val="006E3085"/>
    <w:rsid w:val="006E3456"/>
    <w:rsid w:val="006E34E0"/>
    <w:rsid w:val="006E4390"/>
    <w:rsid w:val="006E510B"/>
    <w:rsid w:val="006E5479"/>
    <w:rsid w:val="006E5A46"/>
    <w:rsid w:val="006E6EC5"/>
    <w:rsid w:val="006E7230"/>
    <w:rsid w:val="006E776B"/>
    <w:rsid w:val="006F149E"/>
    <w:rsid w:val="006F1662"/>
    <w:rsid w:val="006F1D35"/>
    <w:rsid w:val="006F2610"/>
    <w:rsid w:val="006F26B2"/>
    <w:rsid w:val="006F2B75"/>
    <w:rsid w:val="006F39AF"/>
    <w:rsid w:val="006F5212"/>
    <w:rsid w:val="006F529B"/>
    <w:rsid w:val="006F62BC"/>
    <w:rsid w:val="006F661A"/>
    <w:rsid w:val="006F67F5"/>
    <w:rsid w:val="006F7329"/>
    <w:rsid w:val="00700265"/>
    <w:rsid w:val="00701C1D"/>
    <w:rsid w:val="00702812"/>
    <w:rsid w:val="00702986"/>
    <w:rsid w:val="007030A1"/>
    <w:rsid w:val="00703860"/>
    <w:rsid w:val="00703A80"/>
    <w:rsid w:val="007074A1"/>
    <w:rsid w:val="00707B56"/>
    <w:rsid w:val="0071016F"/>
    <w:rsid w:val="00710BEE"/>
    <w:rsid w:val="00710CE2"/>
    <w:rsid w:val="00710E38"/>
    <w:rsid w:val="00711203"/>
    <w:rsid w:val="0071138F"/>
    <w:rsid w:val="00711E0F"/>
    <w:rsid w:val="007125E7"/>
    <w:rsid w:val="007142B6"/>
    <w:rsid w:val="007152A1"/>
    <w:rsid w:val="0071673A"/>
    <w:rsid w:val="00716B6F"/>
    <w:rsid w:val="007174DE"/>
    <w:rsid w:val="0071759A"/>
    <w:rsid w:val="00720A83"/>
    <w:rsid w:val="00721974"/>
    <w:rsid w:val="0072272B"/>
    <w:rsid w:val="00722F40"/>
    <w:rsid w:val="0072342B"/>
    <w:rsid w:val="00723F00"/>
    <w:rsid w:val="00724509"/>
    <w:rsid w:val="00725D90"/>
    <w:rsid w:val="0072683F"/>
    <w:rsid w:val="007270B0"/>
    <w:rsid w:val="00727230"/>
    <w:rsid w:val="0073033C"/>
    <w:rsid w:val="007303BE"/>
    <w:rsid w:val="00730554"/>
    <w:rsid w:val="00730A08"/>
    <w:rsid w:val="00730B82"/>
    <w:rsid w:val="00730BF3"/>
    <w:rsid w:val="00730F5E"/>
    <w:rsid w:val="0073103D"/>
    <w:rsid w:val="00731258"/>
    <w:rsid w:val="007325EE"/>
    <w:rsid w:val="007331B4"/>
    <w:rsid w:val="00733EA6"/>
    <w:rsid w:val="007342C8"/>
    <w:rsid w:val="00734D91"/>
    <w:rsid w:val="007350C9"/>
    <w:rsid w:val="007357F6"/>
    <w:rsid w:val="00735C6B"/>
    <w:rsid w:val="007360AF"/>
    <w:rsid w:val="007360E5"/>
    <w:rsid w:val="00736AB1"/>
    <w:rsid w:val="007371AD"/>
    <w:rsid w:val="00740977"/>
    <w:rsid w:val="00740EFB"/>
    <w:rsid w:val="00741549"/>
    <w:rsid w:val="0074277B"/>
    <w:rsid w:val="0074490D"/>
    <w:rsid w:val="00745D17"/>
    <w:rsid w:val="00745DF4"/>
    <w:rsid w:val="00746A4E"/>
    <w:rsid w:val="00746FAE"/>
    <w:rsid w:val="0075036F"/>
    <w:rsid w:val="007503AF"/>
    <w:rsid w:val="00750F6C"/>
    <w:rsid w:val="00751C50"/>
    <w:rsid w:val="00751F95"/>
    <w:rsid w:val="00752525"/>
    <w:rsid w:val="00752A37"/>
    <w:rsid w:val="00754546"/>
    <w:rsid w:val="007546C2"/>
    <w:rsid w:val="00754C4E"/>
    <w:rsid w:val="00754F7B"/>
    <w:rsid w:val="007563A2"/>
    <w:rsid w:val="0075740F"/>
    <w:rsid w:val="007574EB"/>
    <w:rsid w:val="00757D3D"/>
    <w:rsid w:val="00760383"/>
    <w:rsid w:val="00760541"/>
    <w:rsid w:val="0076141D"/>
    <w:rsid w:val="00762E43"/>
    <w:rsid w:val="00762E4C"/>
    <w:rsid w:val="00762EBC"/>
    <w:rsid w:val="007630B7"/>
    <w:rsid w:val="0076343A"/>
    <w:rsid w:val="00765428"/>
    <w:rsid w:val="0076561A"/>
    <w:rsid w:val="00765A7B"/>
    <w:rsid w:val="0076640F"/>
    <w:rsid w:val="00767FD6"/>
    <w:rsid w:val="00770915"/>
    <w:rsid w:val="00771D37"/>
    <w:rsid w:val="00771E2E"/>
    <w:rsid w:val="007721AB"/>
    <w:rsid w:val="00772895"/>
    <w:rsid w:val="00773AE8"/>
    <w:rsid w:val="0077468D"/>
    <w:rsid w:val="00774CFA"/>
    <w:rsid w:val="007751C7"/>
    <w:rsid w:val="007758B5"/>
    <w:rsid w:val="00775D20"/>
    <w:rsid w:val="00776412"/>
    <w:rsid w:val="00777342"/>
    <w:rsid w:val="0077787D"/>
    <w:rsid w:val="00777C76"/>
    <w:rsid w:val="0078080E"/>
    <w:rsid w:val="00780B68"/>
    <w:rsid w:val="00784768"/>
    <w:rsid w:val="00785148"/>
    <w:rsid w:val="00785B8F"/>
    <w:rsid w:val="007860CA"/>
    <w:rsid w:val="00790C7A"/>
    <w:rsid w:val="00791986"/>
    <w:rsid w:val="0079299D"/>
    <w:rsid w:val="00792B27"/>
    <w:rsid w:val="0079319C"/>
    <w:rsid w:val="00793E9F"/>
    <w:rsid w:val="007947F9"/>
    <w:rsid w:val="00794C1C"/>
    <w:rsid w:val="00795943"/>
    <w:rsid w:val="00795B83"/>
    <w:rsid w:val="00795C29"/>
    <w:rsid w:val="00795C84"/>
    <w:rsid w:val="00795D5F"/>
    <w:rsid w:val="00796287"/>
    <w:rsid w:val="007964D8"/>
    <w:rsid w:val="007976A0"/>
    <w:rsid w:val="007A091A"/>
    <w:rsid w:val="007A145F"/>
    <w:rsid w:val="007A1744"/>
    <w:rsid w:val="007A2D64"/>
    <w:rsid w:val="007A3018"/>
    <w:rsid w:val="007A44EC"/>
    <w:rsid w:val="007A49B0"/>
    <w:rsid w:val="007A4A10"/>
    <w:rsid w:val="007A4CE0"/>
    <w:rsid w:val="007A51D1"/>
    <w:rsid w:val="007A6758"/>
    <w:rsid w:val="007A77A0"/>
    <w:rsid w:val="007B1332"/>
    <w:rsid w:val="007B1908"/>
    <w:rsid w:val="007B1C65"/>
    <w:rsid w:val="007B2319"/>
    <w:rsid w:val="007B2871"/>
    <w:rsid w:val="007B2E18"/>
    <w:rsid w:val="007B2E56"/>
    <w:rsid w:val="007B4E19"/>
    <w:rsid w:val="007B51E4"/>
    <w:rsid w:val="007B56EB"/>
    <w:rsid w:val="007B5B26"/>
    <w:rsid w:val="007B5D8F"/>
    <w:rsid w:val="007B6164"/>
    <w:rsid w:val="007B7295"/>
    <w:rsid w:val="007C1174"/>
    <w:rsid w:val="007C1A31"/>
    <w:rsid w:val="007C1F50"/>
    <w:rsid w:val="007C222D"/>
    <w:rsid w:val="007C3F54"/>
    <w:rsid w:val="007C3F93"/>
    <w:rsid w:val="007C41A2"/>
    <w:rsid w:val="007C41C8"/>
    <w:rsid w:val="007C53BA"/>
    <w:rsid w:val="007C5901"/>
    <w:rsid w:val="007C5E9A"/>
    <w:rsid w:val="007C64F6"/>
    <w:rsid w:val="007C71CB"/>
    <w:rsid w:val="007C7C90"/>
    <w:rsid w:val="007D1AE3"/>
    <w:rsid w:val="007D2717"/>
    <w:rsid w:val="007D27FA"/>
    <w:rsid w:val="007D2C03"/>
    <w:rsid w:val="007D2E12"/>
    <w:rsid w:val="007D2ED1"/>
    <w:rsid w:val="007D4570"/>
    <w:rsid w:val="007D4887"/>
    <w:rsid w:val="007D5733"/>
    <w:rsid w:val="007D6AB0"/>
    <w:rsid w:val="007E014C"/>
    <w:rsid w:val="007E024C"/>
    <w:rsid w:val="007E08E5"/>
    <w:rsid w:val="007E16C2"/>
    <w:rsid w:val="007E1BAB"/>
    <w:rsid w:val="007E2DB8"/>
    <w:rsid w:val="007E2E76"/>
    <w:rsid w:val="007E2F27"/>
    <w:rsid w:val="007E3D66"/>
    <w:rsid w:val="007E4243"/>
    <w:rsid w:val="007E607A"/>
    <w:rsid w:val="007E6596"/>
    <w:rsid w:val="007E6E61"/>
    <w:rsid w:val="007E711F"/>
    <w:rsid w:val="007E7B6D"/>
    <w:rsid w:val="007E7E40"/>
    <w:rsid w:val="007E7F1A"/>
    <w:rsid w:val="007F04F8"/>
    <w:rsid w:val="007F0E67"/>
    <w:rsid w:val="007F2EEE"/>
    <w:rsid w:val="007F3399"/>
    <w:rsid w:val="007F380E"/>
    <w:rsid w:val="007F3E49"/>
    <w:rsid w:val="007F3E9B"/>
    <w:rsid w:val="007F4318"/>
    <w:rsid w:val="007F4336"/>
    <w:rsid w:val="007F447F"/>
    <w:rsid w:val="007F4C2F"/>
    <w:rsid w:val="007F5488"/>
    <w:rsid w:val="007F5A50"/>
    <w:rsid w:val="007F7739"/>
    <w:rsid w:val="007F7F86"/>
    <w:rsid w:val="00800094"/>
    <w:rsid w:val="008007BF"/>
    <w:rsid w:val="008016F3"/>
    <w:rsid w:val="00802563"/>
    <w:rsid w:val="0080507C"/>
    <w:rsid w:val="008061B8"/>
    <w:rsid w:val="00806446"/>
    <w:rsid w:val="008066F3"/>
    <w:rsid w:val="00810006"/>
    <w:rsid w:val="00810CB4"/>
    <w:rsid w:val="0081243D"/>
    <w:rsid w:val="00812907"/>
    <w:rsid w:val="00812B4D"/>
    <w:rsid w:val="008131B7"/>
    <w:rsid w:val="00813641"/>
    <w:rsid w:val="00813714"/>
    <w:rsid w:val="0081396D"/>
    <w:rsid w:val="00814144"/>
    <w:rsid w:val="00814176"/>
    <w:rsid w:val="008146F6"/>
    <w:rsid w:val="00814713"/>
    <w:rsid w:val="00814B35"/>
    <w:rsid w:val="00814D1F"/>
    <w:rsid w:val="008156C1"/>
    <w:rsid w:val="0081601A"/>
    <w:rsid w:val="00816AE8"/>
    <w:rsid w:val="00816F12"/>
    <w:rsid w:val="0081761A"/>
    <w:rsid w:val="00817795"/>
    <w:rsid w:val="00820670"/>
    <w:rsid w:val="00821F26"/>
    <w:rsid w:val="0082241D"/>
    <w:rsid w:val="0082248C"/>
    <w:rsid w:val="00822CDE"/>
    <w:rsid w:val="00822DE6"/>
    <w:rsid w:val="00823282"/>
    <w:rsid w:val="00823F7D"/>
    <w:rsid w:val="008252CD"/>
    <w:rsid w:val="00825DFE"/>
    <w:rsid w:val="00826FC0"/>
    <w:rsid w:val="0082741A"/>
    <w:rsid w:val="0082750E"/>
    <w:rsid w:val="0082785E"/>
    <w:rsid w:val="00827E3F"/>
    <w:rsid w:val="00830FAA"/>
    <w:rsid w:val="00831F14"/>
    <w:rsid w:val="0083236F"/>
    <w:rsid w:val="008328B0"/>
    <w:rsid w:val="0083310E"/>
    <w:rsid w:val="00833450"/>
    <w:rsid w:val="00834BDC"/>
    <w:rsid w:val="00834F51"/>
    <w:rsid w:val="008351BF"/>
    <w:rsid w:val="00835646"/>
    <w:rsid w:val="00835BC1"/>
    <w:rsid w:val="0083661D"/>
    <w:rsid w:val="0083710A"/>
    <w:rsid w:val="00837C28"/>
    <w:rsid w:val="00837E1D"/>
    <w:rsid w:val="00840632"/>
    <w:rsid w:val="00840BF0"/>
    <w:rsid w:val="00840DB4"/>
    <w:rsid w:val="00842A59"/>
    <w:rsid w:val="00844015"/>
    <w:rsid w:val="00844DD1"/>
    <w:rsid w:val="00845D57"/>
    <w:rsid w:val="00845F1F"/>
    <w:rsid w:val="00846FD7"/>
    <w:rsid w:val="00847740"/>
    <w:rsid w:val="00847EA9"/>
    <w:rsid w:val="00850139"/>
    <w:rsid w:val="00850B15"/>
    <w:rsid w:val="00850ECB"/>
    <w:rsid w:val="008520CB"/>
    <w:rsid w:val="00852922"/>
    <w:rsid w:val="008537A6"/>
    <w:rsid w:val="0085483F"/>
    <w:rsid w:val="00855BFC"/>
    <w:rsid w:val="00855FBA"/>
    <w:rsid w:val="00856C6B"/>
    <w:rsid w:val="00856E40"/>
    <w:rsid w:val="008570C6"/>
    <w:rsid w:val="00857643"/>
    <w:rsid w:val="0085769F"/>
    <w:rsid w:val="00857A62"/>
    <w:rsid w:val="0086078C"/>
    <w:rsid w:val="008612C6"/>
    <w:rsid w:val="0086175B"/>
    <w:rsid w:val="00861914"/>
    <w:rsid w:val="00862653"/>
    <w:rsid w:val="00862BC3"/>
    <w:rsid w:val="0086503D"/>
    <w:rsid w:val="00865B8B"/>
    <w:rsid w:val="008662C3"/>
    <w:rsid w:val="00866EA2"/>
    <w:rsid w:val="00867A98"/>
    <w:rsid w:val="00870A4A"/>
    <w:rsid w:val="00872684"/>
    <w:rsid w:val="00872AE9"/>
    <w:rsid w:val="00873893"/>
    <w:rsid w:val="008741D4"/>
    <w:rsid w:val="00875766"/>
    <w:rsid w:val="00875F46"/>
    <w:rsid w:val="0087752A"/>
    <w:rsid w:val="008817AC"/>
    <w:rsid w:val="008817F9"/>
    <w:rsid w:val="0088186F"/>
    <w:rsid w:val="00882031"/>
    <w:rsid w:val="00882DCC"/>
    <w:rsid w:val="00882FF5"/>
    <w:rsid w:val="008832EF"/>
    <w:rsid w:val="00884B45"/>
    <w:rsid w:val="00885BEC"/>
    <w:rsid w:val="008866EC"/>
    <w:rsid w:val="00887F4F"/>
    <w:rsid w:val="00891097"/>
    <w:rsid w:val="00892E18"/>
    <w:rsid w:val="00892F00"/>
    <w:rsid w:val="0089309B"/>
    <w:rsid w:val="008933AC"/>
    <w:rsid w:val="00893CAC"/>
    <w:rsid w:val="00895D5C"/>
    <w:rsid w:val="00896043"/>
    <w:rsid w:val="00896B78"/>
    <w:rsid w:val="00897494"/>
    <w:rsid w:val="00897CF2"/>
    <w:rsid w:val="008A080C"/>
    <w:rsid w:val="008A09E3"/>
    <w:rsid w:val="008A1138"/>
    <w:rsid w:val="008A225C"/>
    <w:rsid w:val="008A2B72"/>
    <w:rsid w:val="008A3314"/>
    <w:rsid w:val="008A342E"/>
    <w:rsid w:val="008A4BC8"/>
    <w:rsid w:val="008A4C6A"/>
    <w:rsid w:val="008A5C3E"/>
    <w:rsid w:val="008A6B4D"/>
    <w:rsid w:val="008A7312"/>
    <w:rsid w:val="008A74A3"/>
    <w:rsid w:val="008A7F88"/>
    <w:rsid w:val="008B0A23"/>
    <w:rsid w:val="008B0C2A"/>
    <w:rsid w:val="008B2291"/>
    <w:rsid w:val="008B23A4"/>
    <w:rsid w:val="008B292D"/>
    <w:rsid w:val="008B29A1"/>
    <w:rsid w:val="008B3A94"/>
    <w:rsid w:val="008B4A84"/>
    <w:rsid w:val="008B5555"/>
    <w:rsid w:val="008B5E4D"/>
    <w:rsid w:val="008B726E"/>
    <w:rsid w:val="008B75C4"/>
    <w:rsid w:val="008B773F"/>
    <w:rsid w:val="008B7F5D"/>
    <w:rsid w:val="008C0923"/>
    <w:rsid w:val="008C1180"/>
    <w:rsid w:val="008C18E1"/>
    <w:rsid w:val="008C43A2"/>
    <w:rsid w:val="008C73C9"/>
    <w:rsid w:val="008C7426"/>
    <w:rsid w:val="008D03E1"/>
    <w:rsid w:val="008D07F8"/>
    <w:rsid w:val="008D2278"/>
    <w:rsid w:val="008D258A"/>
    <w:rsid w:val="008D3B08"/>
    <w:rsid w:val="008D3EB0"/>
    <w:rsid w:val="008D41AB"/>
    <w:rsid w:val="008D5C67"/>
    <w:rsid w:val="008D6123"/>
    <w:rsid w:val="008D676A"/>
    <w:rsid w:val="008D67F2"/>
    <w:rsid w:val="008D725F"/>
    <w:rsid w:val="008D783F"/>
    <w:rsid w:val="008E045F"/>
    <w:rsid w:val="008E06D2"/>
    <w:rsid w:val="008E1ADD"/>
    <w:rsid w:val="008E302C"/>
    <w:rsid w:val="008E32CD"/>
    <w:rsid w:val="008E4B01"/>
    <w:rsid w:val="008E5223"/>
    <w:rsid w:val="008E5A2A"/>
    <w:rsid w:val="008E6C1C"/>
    <w:rsid w:val="008E7DA4"/>
    <w:rsid w:val="008F32BC"/>
    <w:rsid w:val="008F382D"/>
    <w:rsid w:val="008F4454"/>
    <w:rsid w:val="008F56D6"/>
    <w:rsid w:val="008F5AF7"/>
    <w:rsid w:val="008F5E33"/>
    <w:rsid w:val="008F6769"/>
    <w:rsid w:val="00901AA3"/>
    <w:rsid w:val="0090286C"/>
    <w:rsid w:val="00902928"/>
    <w:rsid w:val="00902993"/>
    <w:rsid w:val="00903343"/>
    <w:rsid w:val="009033E0"/>
    <w:rsid w:val="00904914"/>
    <w:rsid w:val="00905A4F"/>
    <w:rsid w:val="00905E6C"/>
    <w:rsid w:val="009069D0"/>
    <w:rsid w:val="00907E5A"/>
    <w:rsid w:val="009103D6"/>
    <w:rsid w:val="0091042B"/>
    <w:rsid w:val="00910E7F"/>
    <w:rsid w:val="009115A6"/>
    <w:rsid w:val="00912017"/>
    <w:rsid w:val="00912162"/>
    <w:rsid w:val="0091262C"/>
    <w:rsid w:val="009141AD"/>
    <w:rsid w:val="00917A6A"/>
    <w:rsid w:val="00920777"/>
    <w:rsid w:val="009218FE"/>
    <w:rsid w:val="009221EA"/>
    <w:rsid w:val="00922858"/>
    <w:rsid w:val="009242B8"/>
    <w:rsid w:val="00925D4A"/>
    <w:rsid w:val="00930377"/>
    <w:rsid w:val="00930EA4"/>
    <w:rsid w:val="00931463"/>
    <w:rsid w:val="009322C7"/>
    <w:rsid w:val="00932950"/>
    <w:rsid w:val="00933958"/>
    <w:rsid w:val="00934B02"/>
    <w:rsid w:val="00934C91"/>
    <w:rsid w:val="00935218"/>
    <w:rsid w:val="009352A6"/>
    <w:rsid w:val="00935B80"/>
    <w:rsid w:val="00936210"/>
    <w:rsid w:val="00937253"/>
    <w:rsid w:val="00940449"/>
    <w:rsid w:val="00941AB9"/>
    <w:rsid w:val="009425CF"/>
    <w:rsid w:val="00943209"/>
    <w:rsid w:val="0094366D"/>
    <w:rsid w:val="00943CB3"/>
    <w:rsid w:val="009449B4"/>
    <w:rsid w:val="00945E8A"/>
    <w:rsid w:val="00945EC2"/>
    <w:rsid w:val="00946B5E"/>
    <w:rsid w:val="00947584"/>
    <w:rsid w:val="00947E3D"/>
    <w:rsid w:val="00952875"/>
    <w:rsid w:val="009535C7"/>
    <w:rsid w:val="0095430B"/>
    <w:rsid w:val="00955324"/>
    <w:rsid w:val="00956E03"/>
    <w:rsid w:val="00956F23"/>
    <w:rsid w:val="0095709F"/>
    <w:rsid w:val="009577D0"/>
    <w:rsid w:val="00957F19"/>
    <w:rsid w:val="009609F7"/>
    <w:rsid w:val="00960EB8"/>
    <w:rsid w:val="00961D69"/>
    <w:rsid w:val="00961EF9"/>
    <w:rsid w:val="00962111"/>
    <w:rsid w:val="009622AC"/>
    <w:rsid w:val="00962FC5"/>
    <w:rsid w:val="0096500D"/>
    <w:rsid w:val="009672F9"/>
    <w:rsid w:val="009674D7"/>
    <w:rsid w:val="00967C42"/>
    <w:rsid w:val="009710E7"/>
    <w:rsid w:val="00971836"/>
    <w:rsid w:val="0097322A"/>
    <w:rsid w:val="00973AF9"/>
    <w:rsid w:val="009741BA"/>
    <w:rsid w:val="009745AA"/>
    <w:rsid w:val="00974FBA"/>
    <w:rsid w:val="00975270"/>
    <w:rsid w:val="00975370"/>
    <w:rsid w:val="00977A62"/>
    <w:rsid w:val="00977F67"/>
    <w:rsid w:val="009823BA"/>
    <w:rsid w:val="0098378F"/>
    <w:rsid w:val="00983BD1"/>
    <w:rsid w:val="00983D8B"/>
    <w:rsid w:val="0098441D"/>
    <w:rsid w:val="0098532F"/>
    <w:rsid w:val="009876C5"/>
    <w:rsid w:val="00987C21"/>
    <w:rsid w:val="00990123"/>
    <w:rsid w:val="00992519"/>
    <w:rsid w:val="00994543"/>
    <w:rsid w:val="009965EC"/>
    <w:rsid w:val="00997587"/>
    <w:rsid w:val="00997CC2"/>
    <w:rsid w:val="00997D6F"/>
    <w:rsid w:val="009A017F"/>
    <w:rsid w:val="009A0C92"/>
    <w:rsid w:val="009A16DB"/>
    <w:rsid w:val="009A1C03"/>
    <w:rsid w:val="009A235F"/>
    <w:rsid w:val="009A3B14"/>
    <w:rsid w:val="009A441A"/>
    <w:rsid w:val="009A5FC5"/>
    <w:rsid w:val="009A6754"/>
    <w:rsid w:val="009A710D"/>
    <w:rsid w:val="009A728A"/>
    <w:rsid w:val="009A764E"/>
    <w:rsid w:val="009A7746"/>
    <w:rsid w:val="009B0341"/>
    <w:rsid w:val="009B077F"/>
    <w:rsid w:val="009B0EDE"/>
    <w:rsid w:val="009B1104"/>
    <w:rsid w:val="009B1B35"/>
    <w:rsid w:val="009B41AC"/>
    <w:rsid w:val="009B43AE"/>
    <w:rsid w:val="009B4CF6"/>
    <w:rsid w:val="009B4EE1"/>
    <w:rsid w:val="009B6019"/>
    <w:rsid w:val="009C1454"/>
    <w:rsid w:val="009C175E"/>
    <w:rsid w:val="009C2063"/>
    <w:rsid w:val="009C282F"/>
    <w:rsid w:val="009C2D3A"/>
    <w:rsid w:val="009C3832"/>
    <w:rsid w:val="009C3F94"/>
    <w:rsid w:val="009C4C4B"/>
    <w:rsid w:val="009C5C12"/>
    <w:rsid w:val="009C6D7C"/>
    <w:rsid w:val="009C6D9F"/>
    <w:rsid w:val="009C7412"/>
    <w:rsid w:val="009D18E2"/>
    <w:rsid w:val="009D3A06"/>
    <w:rsid w:val="009D44C8"/>
    <w:rsid w:val="009D499E"/>
    <w:rsid w:val="009D534C"/>
    <w:rsid w:val="009D5F68"/>
    <w:rsid w:val="009D6009"/>
    <w:rsid w:val="009D67F4"/>
    <w:rsid w:val="009D703F"/>
    <w:rsid w:val="009E023C"/>
    <w:rsid w:val="009E0444"/>
    <w:rsid w:val="009E0A67"/>
    <w:rsid w:val="009E127A"/>
    <w:rsid w:val="009E362E"/>
    <w:rsid w:val="009E3E54"/>
    <w:rsid w:val="009E3FAB"/>
    <w:rsid w:val="009E5AE0"/>
    <w:rsid w:val="009E74FB"/>
    <w:rsid w:val="009E78BA"/>
    <w:rsid w:val="009E7939"/>
    <w:rsid w:val="009E7993"/>
    <w:rsid w:val="009E7A50"/>
    <w:rsid w:val="009F00F0"/>
    <w:rsid w:val="009F021D"/>
    <w:rsid w:val="009F252E"/>
    <w:rsid w:val="009F31C5"/>
    <w:rsid w:val="009F45A4"/>
    <w:rsid w:val="009F47FB"/>
    <w:rsid w:val="009F548B"/>
    <w:rsid w:val="009F682B"/>
    <w:rsid w:val="00A00F48"/>
    <w:rsid w:val="00A0146E"/>
    <w:rsid w:val="00A02A17"/>
    <w:rsid w:val="00A02BF3"/>
    <w:rsid w:val="00A0345F"/>
    <w:rsid w:val="00A0378A"/>
    <w:rsid w:val="00A03CDB"/>
    <w:rsid w:val="00A03D05"/>
    <w:rsid w:val="00A03D6F"/>
    <w:rsid w:val="00A03E95"/>
    <w:rsid w:val="00A040A5"/>
    <w:rsid w:val="00A04CF7"/>
    <w:rsid w:val="00A05114"/>
    <w:rsid w:val="00A0573C"/>
    <w:rsid w:val="00A06D63"/>
    <w:rsid w:val="00A07389"/>
    <w:rsid w:val="00A11A82"/>
    <w:rsid w:val="00A12EF1"/>
    <w:rsid w:val="00A13529"/>
    <w:rsid w:val="00A15519"/>
    <w:rsid w:val="00A15667"/>
    <w:rsid w:val="00A15A4B"/>
    <w:rsid w:val="00A1616A"/>
    <w:rsid w:val="00A173A8"/>
    <w:rsid w:val="00A17745"/>
    <w:rsid w:val="00A200BB"/>
    <w:rsid w:val="00A213BB"/>
    <w:rsid w:val="00A220F3"/>
    <w:rsid w:val="00A22168"/>
    <w:rsid w:val="00A2336F"/>
    <w:rsid w:val="00A23F19"/>
    <w:rsid w:val="00A25201"/>
    <w:rsid w:val="00A27630"/>
    <w:rsid w:val="00A27D0B"/>
    <w:rsid w:val="00A30A27"/>
    <w:rsid w:val="00A30B5D"/>
    <w:rsid w:val="00A313E7"/>
    <w:rsid w:val="00A317ED"/>
    <w:rsid w:val="00A31EE2"/>
    <w:rsid w:val="00A333BF"/>
    <w:rsid w:val="00A336C1"/>
    <w:rsid w:val="00A34662"/>
    <w:rsid w:val="00A35E7A"/>
    <w:rsid w:val="00A36002"/>
    <w:rsid w:val="00A36567"/>
    <w:rsid w:val="00A36AA3"/>
    <w:rsid w:val="00A36DF7"/>
    <w:rsid w:val="00A40DB2"/>
    <w:rsid w:val="00A41247"/>
    <w:rsid w:val="00A415AB"/>
    <w:rsid w:val="00A417CE"/>
    <w:rsid w:val="00A43124"/>
    <w:rsid w:val="00A43C50"/>
    <w:rsid w:val="00A44D74"/>
    <w:rsid w:val="00A45024"/>
    <w:rsid w:val="00A45D0D"/>
    <w:rsid w:val="00A477C1"/>
    <w:rsid w:val="00A50491"/>
    <w:rsid w:val="00A50526"/>
    <w:rsid w:val="00A5102C"/>
    <w:rsid w:val="00A51314"/>
    <w:rsid w:val="00A51BBD"/>
    <w:rsid w:val="00A5210D"/>
    <w:rsid w:val="00A53A60"/>
    <w:rsid w:val="00A545B1"/>
    <w:rsid w:val="00A55809"/>
    <w:rsid w:val="00A56F09"/>
    <w:rsid w:val="00A57251"/>
    <w:rsid w:val="00A605AC"/>
    <w:rsid w:val="00A60B4D"/>
    <w:rsid w:val="00A616EE"/>
    <w:rsid w:val="00A61D4F"/>
    <w:rsid w:val="00A62647"/>
    <w:rsid w:val="00A62FFE"/>
    <w:rsid w:val="00A63AC8"/>
    <w:rsid w:val="00A64751"/>
    <w:rsid w:val="00A649C1"/>
    <w:rsid w:val="00A64EF9"/>
    <w:rsid w:val="00A65018"/>
    <w:rsid w:val="00A65FEB"/>
    <w:rsid w:val="00A66C54"/>
    <w:rsid w:val="00A67058"/>
    <w:rsid w:val="00A6783E"/>
    <w:rsid w:val="00A709D9"/>
    <w:rsid w:val="00A7103A"/>
    <w:rsid w:val="00A722B7"/>
    <w:rsid w:val="00A7238F"/>
    <w:rsid w:val="00A73619"/>
    <w:rsid w:val="00A73CB7"/>
    <w:rsid w:val="00A7476E"/>
    <w:rsid w:val="00A74B72"/>
    <w:rsid w:val="00A7671A"/>
    <w:rsid w:val="00A803EB"/>
    <w:rsid w:val="00A80A23"/>
    <w:rsid w:val="00A827C8"/>
    <w:rsid w:val="00A8282D"/>
    <w:rsid w:val="00A832E1"/>
    <w:rsid w:val="00A84B6F"/>
    <w:rsid w:val="00A84D28"/>
    <w:rsid w:val="00A86486"/>
    <w:rsid w:val="00A86961"/>
    <w:rsid w:val="00A871D3"/>
    <w:rsid w:val="00A871F2"/>
    <w:rsid w:val="00A90516"/>
    <w:rsid w:val="00A906CE"/>
    <w:rsid w:val="00A9125F"/>
    <w:rsid w:val="00A9158A"/>
    <w:rsid w:val="00A919A8"/>
    <w:rsid w:val="00A92501"/>
    <w:rsid w:val="00A92E0C"/>
    <w:rsid w:val="00A9533E"/>
    <w:rsid w:val="00A95526"/>
    <w:rsid w:val="00A9565E"/>
    <w:rsid w:val="00A9595F"/>
    <w:rsid w:val="00A95C92"/>
    <w:rsid w:val="00A9669D"/>
    <w:rsid w:val="00A96C00"/>
    <w:rsid w:val="00A974E9"/>
    <w:rsid w:val="00A9777C"/>
    <w:rsid w:val="00AA034B"/>
    <w:rsid w:val="00AA0768"/>
    <w:rsid w:val="00AA0CE7"/>
    <w:rsid w:val="00AA225E"/>
    <w:rsid w:val="00AA279B"/>
    <w:rsid w:val="00AA2F92"/>
    <w:rsid w:val="00AA317D"/>
    <w:rsid w:val="00AA37C6"/>
    <w:rsid w:val="00AA3993"/>
    <w:rsid w:val="00AA443B"/>
    <w:rsid w:val="00AA4E17"/>
    <w:rsid w:val="00AA5348"/>
    <w:rsid w:val="00AA5F69"/>
    <w:rsid w:val="00AA60FF"/>
    <w:rsid w:val="00AA672C"/>
    <w:rsid w:val="00AA761C"/>
    <w:rsid w:val="00AA7BD0"/>
    <w:rsid w:val="00AB05D9"/>
    <w:rsid w:val="00AB0DDC"/>
    <w:rsid w:val="00AB120D"/>
    <w:rsid w:val="00AB1834"/>
    <w:rsid w:val="00AB1968"/>
    <w:rsid w:val="00AB376C"/>
    <w:rsid w:val="00AB38A4"/>
    <w:rsid w:val="00AB54B8"/>
    <w:rsid w:val="00AB577B"/>
    <w:rsid w:val="00AB758A"/>
    <w:rsid w:val="00AC0692"/>
    <w:rsid w:val="00AC091B"/>
    <w:rsid w:val="00AC0A33"/>
    <w:rsid w:val="00AC0CE4"/>
    <w:rsid w:val="00AC13F1"/>
    <w:rsid w:val="00AC1B07"/>
    <w:rsid w:val="00AC1DA6"/>
    <w:rsid w:val="00AC1DFC"/>
    <w:rsid w:val="00AC3A68"/>
    <w:rsid w:val="00AC572D"/>
    <w:rsid w:val="00AC57EF"/>
    <w:rsid w:val="00AC618D"/>
    <w:rsid w:val="00AC6558"/>
    <w:rsid w:val="00AC6900"/>
    <w:rsid w:val="00AD0DA5"/>
    <w:rsid w:val="00AD0E0B"/>
    <w:rsid w:val="00AD1C6A"/>
    <w:rsid w:val="00AD1EF9"/>
    <w:rsid w:val="00AD1F83"/>
    <w:rsid w:val="00AD295D"/>
    <w:rsid w:val="00AD35E8"/>
    <w:rsid w:val="00AD42E9"/>
    <w:rsid w:val="00AD533A"/>
    <w:rsid w:val="00AD56C9"/>
    <w:rsid w:val="00AD5C2B"/>
    <w:rsid w:val="00AD65CB"/>
    <w:rsid w:val="00AE021A"/>
    <w:rsid w:val="00AE1358"/>
    <w:rsid w:val="00AE24D3"/>
    <w:rsid w:val="00AE2577"/>
    <w:rsid w:val="00AE2CA1"/>
    <w:rsid w:val="00AE5021"/>
    <w:rsid w:val="00AE52FA"/>
    <w:rsid w:val="00AE55B9"/>
    <w:rsid w:val="00AE598A"/>
    <w:rsid w:val="00AE6B3A"/>
    <w:rsid w:val="00AE6D7A"/>
    <w:rsid w:val="00AF0A8F"/>
    <w:rsid w:val="00AF1505"/>
    <w:rsid w:val="00AF28AD"/>
    <w:rsid w:val="00AF2EFB"/>
    <w:rsid w:val="00AF4825"/>
    <w:rsid w:val="00AF5530"/>
    <w:rsid w:val="00AF62C5"/>
    <w:rsid w:val="00B002C9"/>
    <w:rsid w:val="00B00BAD"/>
    <w:rsid w:val="00B023EC"/>
    <w:rsid w:val="00B0260A"/>
    <w:rsid w:val="00B03937"/>
    <w:rsid w:val="00B03B9D"/>
    <w:rsid w:val="00B0410B"/>
    <w:rsid w:val="00B05353"/>
    <w:rsid w:val="00B06137"/>
    <w:rsid w:val="00B067DA"/>
    <w:rsid w:val="00B06DB1"/>
    <w:rsid w:val="00B073E5"/>
    <w:rsid w:val="00B10692"/>
    <w:rsid w:val="00B11450"/>
    <w:rsid w:val="00B11DCC"/>
    <w:rsid w:val="00B11F15"/>
    <w:rsid w:val="00B12CE7"/>
    <w:rsid w:val="00B133C2"/>
    <w:rsid w:val="00B1346D"/>
    <w:rsid w:val="00B137A2"/>
    <w:rsid w:val="00B1480E"/>
    <w:rsid w:val="00B149AC"/>
    <w:rsid w:val="00B16239"/>
    <w:rsid w:val="00B1694A"/>
    <w:rsid w:val="00B17FEA"/>
    <w:rsid w:val="00B2008B"/>
    <w:rsid w:val="00B204F1"/>
    <w:rsid w:val="00B208FB"/>
    <w:rsid w:val="00B21503"/>
    <w:rsid w:val="00B21FC2"/>
    <w:rsid w:val="00B239A4"/>
    <w:rsid w:val="00B244FD"/>
    <w:rsid w:val="00B24744"/>
    <w:rsid w:val="00B24834"/>
    <w:rsid w:val="00B24B35"/>
    <w:rsid w:val="00B25FCF"/>
    <w:rsid w:val="00B2658D"/>
    <w:rsid w:val="00B267A6"/>
    <w:rsid w:val="00B26EF7"/>
    <w:rsid w:val="00B3030B"/>
    <w:rsid w:val="00B307E0"/>
    <w:rsid w:val="00B30967"/>
    <w:rsid w:val="00B30C71"/>
    <w:rsid w:val="00B31B3B"/>
    <w:rsid w:val="00B32387"/>
    <w:rsid w:val="00B340BE"/>
    <w:rsid w:val="00B345CF"/>
    <w:rsid w:val="00B34B48"/>
    <w:rsid w:val="00B35374"/>
    <w:rsid w:val="00B35C42"/>
    <w:rsid w:val="00B3622C"/>
    <w:rsid w:val="00B362E4"/>
    <w:rsid w:val="00B36492"/>
    <w:rsid w:val="00B36EDA"/>
    <w:rsid w:val="00B36EE0"/>
    <w:rsid w:val="00B376C0"/>
    <w:rsid w:val="00B37C35"/>
    <w:rsid w:val="00B40545"/>
    <w:rsid w:val="00B40B5A"/>
    <w:rsid w:val="00B414AE"/>
    <w:rsid w:val="00B42580"/>
    <w:rsid w:val="00B43523"/>
    <w:rsid w:val="00B438A5"/>
    <w:rsid w:val="00B46D41"/>
    <w:rsid w:val="00B471A9"/>
    <w:rsid w:val="00B47249"/>
    <w:rsid w:val="00B47C0C"/>
    <w:rsid w:val="00B519E0"/>
    <w:rsid w:val="00B5202A"/>
    <w:rsid w:val="00B53491"/>
    <w:rsid w:val="00B539B5"/>
    <w:rsid w:val="00B53EB9"/>
    <w:rsid w:val="00B54020"/>
    <w:rsid w:val="00B550A0"/>
    <w:rsid w:val="00B55E15"/>
    <w:rsid w:val="00B5678F"/>
    <w:rsid w:val="00B577E8"/>
    <w:rsid w:val="00B60425"/>
    <w:rsid w:val="00B61400"/>
    <w:rsid w:val="00B61641"/>
    <w:rsid w:val="00B61700"/>
    <w:rsid w:val="00B61911"/>
    <w:rsid w:val="00B61FC1"/>
    <w:rsid w:val="00B6318D"/>
    <w:rsid w:val="00B6321C"/>
    <w:rsid w:val="00B6354C"/>
    <w:rsid w:val="00B64AB0"/>
    <w:rsid w:val="00B64F9D"/>
    <w:rsid w:val="00B66445"/>
    <w:rsid w:val="00B66771"/>
    <w:rsid w:val="00B66B9F"/>
    <w:rsid w:val="00B70406"/>
    <w:rsid w:val="00B70B93"/>
    <w:rsid w:val="00B7130F"/>
    <w:rsid w:val="00B71EA3"/>
    <w:rsid w:val="00B7360C"/>
    <w:rsid w:val="00B737A9"/>
    <w:rsid w:val="00B738F7"/>
    <w:rsid w:val="00B73FE5"/>
    <w:rsid w:val="00B74EC3"/>
    <w:rsid w:val="00B755E1"/>
    <w:rsid w:val="00B75D17"/>
    <w:rsid w:val="00B761E8"/>
    <w:rsid w:val="00B765BB"/>
    <w:rsid w:val="00B7700B"/>
    <w:rsid w:val="00B7731C"/>
    <w:rsid w:val="00B77516"/>
    <w:rsid w:val="00B800FD"/>
    <w:rsid w:val="00B80838"/>
    <w:rsid w:val="00B81D74"/>
    <w:rsid w:val="00B8214B"/>
    <w:rsid w:val="00B8392B"/>
    <w:rsid w:val="00B847BE"/>
    <w:rsid w:val="00B853B7"/>
    <w:rsid w:val="00B8705D"/>
    <w:rsid w:val="00B9033B"/>
    <w:rsid w:val="00B907EE"/>
    <w:rsid w:val="00B9153E"/>
    <w:rsid w:val="00B91CC6"/>
    <w:rsid w:val="00B91DBE"/>
    <w:rsid w:val="00B92278"/>
    <w:rsid w:val="00B92A46"/>
    <w:rsid w:val="00B93C36"/>
    <w:rsid w:val="00B9438A"/>
    <w:rsid w:val="00B95006"/>
    <w:rsid w:val="00B95117"/>
    <w:rsid w:val="00B9530E"/>
    <w:rsid w:val="00B9746A"/>
    <w:rsid w:val="00B97966"/>
    <w:rsid w:val="00B97E76"/>
    <w:rsid w:val="00B97EA5"/>
    <w:rsid w:val="00BA007A"/>
    <w:rsid w:val="00BA2A97"/>
    <w:rsid w:val="00BA4347"/>
    <w:rsid w:val="00BA623A"/>
    <w:rsid w:val="00BA6DD3"/>
    <w:rsid w:val="00BA6F5D"/>
    <w:rsid w:val="00BA70B5"/>
    <w:rsid w:val="00BA7787"/>
    <w:rsid w:val="00BA7C9E"/>
    <w:rsid w:val="00BB07BB"/>
    <w:rsid w:val="00BB0D83"/>
    <w:rsid w:val="00BB11CE"/>
    <w:rsid w:val="00BB1F66"/>
    <w:rsid w:val="00BB2040"/>
    <w:rsid w:val="00BB3685"/>
    <w:rsid w:val="00BB40A9"/>
    <w:rsid w:val="00BB4313"/>
    <w:rsid w:val="00BB473A"/>
    <w:rsid w:val="00BB4AD8"/>
    <w:rsid w:val="00BB4B40"/>
    <w:rsid w:val="00BB5EBC"/>
    <w:rsid w:val="00BB6558"/>
    <w:rsid w:val="00BB6D50"/>
    <w:rsid w:val="00BC04BB"/>
    <w:rsid w:val="00BC3642"/>
    <w:rsid w:val="00BC40AE"/>
    <w:rsid w:val="00BC453D"/>
    <w:rsid w:val="00BC4D93"/>
    <w:rsid w:val="00BC5046"/>
    <w:rsid w:val="00BC578D"/>
    <w:rsid w:val="00BC68D9"/>
    <w:rsid w:val="00BC6938"/>
    <w:rsid w:val="00BC75FA"/>
    <w:rsid w:val="00BC7821"/>
    <w:rsid w:val="00BC7E30"/>
    <w:rsid w:val="00BD0254"/>
    <w:rsid w:val="00BD2574"/>
    <w:rsid w:val="00BD387D"/>
    <w:rsid w:val="00BD449E"/>
    <w:rsid w:val="00BD577D"/>
    <w:rsid w:val="00BD5806"/>
    <w:rsid w:val="00BD5D1F"/>
    <w:rsid w:val="00BD6C29"/>
    <w:rsid w:val="00BD6E06"/>
    <w:rsid w:val="00BD70AD"/>
    <w:rsid w:val="00BE0C81"/>
    <w:rsid w:val="00BE1B92"/>
    <w:rsid w:val="00BE26A0"/>
    <w:rsid w:val="00BE2C9B"/>
    <w:rsid w:val="00BE3090"/>
    <w:rsid w:val="00BE47DF"/>
    <w:rsid w:val="00BE4E67"/>
    <w:rsid w:val="00BE597C"/>
    <w:rsid w:val="00BE5A32"/>
    <w:rsid w:val="00BE5E84"/>
    <w:rsid w:val="00BE6137"/>
    <w:rsid w:val="00BE64A4"/>
    <w:rsid w:val="00BE6E0B"/>
    <w:rsid w:val="00BE7338"/>
    <w:rsid w:val="00BE7DA3"/>
    <w:rsid w:val="00BE7E0B"/>
    <w:rsid w:val="00BF03F4"/>
    <w:rsid w:val="00BF04E6"/>
    <w:rsid w:val="00BF08F1"/>
    <w:rsid w:val="00BF1EBE"/>
    <w:rsid w:val="00BF2179"/>
    <w:rsid w:val="00BF2B71"/>
    <w:rsid w:val="00BF2EBE"/>
    <w:rsid w:val="00BF2F6D"/>
    <w:rsid w:val="00BF3875"/>
    <w:rsid w:val="00BF3E23"/>
    <w:rsid w:val="00BF5A56"/>
    <w:rsid w:val="00BF7175"/>
    <w:rsid w:val="00BF7D6B"/>
    <w:rsid w:val="00C0000A"/>
    <w:rsid w:val="00C01511"/>
    <w:rsid w:val="00C01A49"/>
    <w:rsid w:val="00C0229C"/>
    <w:rsid w:val="00C04F69"/>
    <w:rsid w:val="00C04F70"/>
    <w:rsid w:val="00C05494"/>
    <w:rsid w:val="00C0589A"/>
    <w:rsid w:val="00C06309"/>
    <w:rsid w:val="00C0648A"/>
    <w:rsid w:val="00C0734F"/>
    <w:rsid w:val="00C074D6"/>
    <w:rsid w:val="00C07C01"/>
    <w:rsid w:val="00C1182F"/>
    <w:rsid w:val="00C13986"/>
    <w:rsid w:val="00C13B68"/>
    <w:rsid w:val="00C141E1"/>
    <w:rsid w:val="00C141F0"/>
    <w:rsid w:val="00C1646F"/>
    <w:rsid w:val="00C211F8"/>
    <w:rsid w:val="00C21CDD"/>
    <w:rsid w:val="00C21DA8"/>
    <w:rsid w:val="00C21E44"/>
    <w:rsid w:val="00C2335A"/>
    <w:rsid w:val="00C237EE"/>
    <w:rsid w:val="00C248E3"/>
    <w:rsid w:val="00C2530D"/>
    <w:rsid w:val="00C25709"/>
    <w:rsid w:val="00C25DFF"/>
    <w:rsid w:val="00C26BD5"/>
    <w:rsid w:val="00C27682"/>
    <w:rsid w:val="00C278B4"/>
    <w:rsid w:val="00C310A2"/>
    <w:rsid w:val="00C34205"/>
    <w:rsid w:val="00C35D73"/>
    <w:rsid w:val="00C35E3E"/>
    <w:rsid w:val="00C4078A"/>
    <w:rsid w:val="00C40965"/>
    <w:rsid w:val="00C41977"/>
    <w:rsid w:val="00C42C2E"/>
    <w:rsid w:val="00C45676"/>
    <w:rsid w:val="00C4658F"/>
    <w:rsid w:val="00C46B71"/>
    <w:rsid w:val="00C507F1"/>
    <w:rsid w:val="00C511AB"/>
    <w:rsid w:val="00C51378"/>
    <w:rsid w:val="00C514E9"/>
    <w:rsid w:val="00C51A51"/>
    <w:rsid w:val="00C52603"/>
    <w:rsid w:val="00C52B3D"/>
    <w:rsid w:val="00C52D67"/>
    <w:rsid w:val="00C53BCB"/>
    <w:rsid w:val="00C53EE9"/>
    <w:rsid w:val="00C53FD4"/>
    <w:rsid w:val="00C557C2"/>
    <w:rsid w:val="00C56F34"/>
    <w:rsid w:val="00C572AE"/>
    <w:rsid w:val="00C57685"/>
    <w:rsid w:val="00C60E3F"/>
    <w:rsid w:val="00C61863"/>
    <w:rsid w:val="00C61FE9"/>
    <w:rsid w:val="00C624AC"/>
    <w:rsid w:val="00C626D4"/>
    <w:rsid w:val="00C62B90"/>
    <w:rsid w:val="00C62CD6"/>
    <w:rsid w:val="00C62E9A"/>
    <w:rsid w:val="00C638CA"/>
    <w:rsid w:val="00C63EAA"/>
    <w:rsid w:val="00C64BF6"/>
    <w:rsid w:val="00C64C15"/>
    <w:rsid w:val="00C65144"/>
    <w:rsid w:val="00C66172"/>
    <w:rsid w:val="00C667A9"/>
    <w:rsid w:val="00C67CCC"/>
    <w:rsid w:val="00C70855"/>
    <w:rsid w:val="00C72972"/>
    <w:rsid w:val="00C72A49"/>
    <w:rsid w:val="00C72B83"/>
    <w:rsid w:val="00C72E32"/>
    <w:rsid w:val="00C731E5"/>
    <w:rsid w:val="00C7355C"/>
    <w:rsid w:val="00C73637"/>
    <w:rsid w:val="00C74115"/>
    <w:rsid w:val="00C752A7"/>
    <w:rsid w:val="00C75316"/>
    <w:rsid w:val="00C75422"/>
    <w:rsid w:val="00C75D9A"/>
    <w:rsid w:val="00C81388"/>
    <w:rsid w:val="00C8176F"/>
    <w:rsid w:val="00C81A53"/>
    <w:rsid w:val="00C81ABB"/>
    <w:rsid w:val="00C82D34"/>
    <w:rsid w:val="00C83225"/>
    <w:rsid w:val="00C85234"/>
    <w:rsid w:val="00C85474"/>
    <w:rsid w:val="00C85E36"/>
    <w:rsid w:val="00C8676F"/>
    <w:rsid w:val="00C86EB3"/>
    <w:rsid w:val="00C870B8"/>
    <w:rsid w:val="00C87AAD"/>
    <w:rsid w:val="00C87BD7"/>
    <w:rsid w:val="00C90A13"/>
    <w:rsid w:val="00C925B4"/>
    <w:rsid w:val="00C927B8"/>
    <w:rsid w:val="00C9342C"/>
    <w:rsid w:val="00C946E0"/>
    <w:rsid w:val="00C966E8"/>
    <w:rsid w:val="00C96AC7"/>
    <w:rsid w:val="00C96B68"/>
    <w:rsid w:val="00C97967"/>
    <w:rsid w:val="00C97D23"/>
    <w:rsid w:val="00CA2BD2"/>
    <w:rsid w:val="00CA2CD4"/>
    <w:rsid w:val="00CA3C1E"/>
    <w:rsid w:val="00CA3FAF"/>
    <w:rsid w:val="00CA452A"/>
    <w:rsid w:val="00CA5141"/>
    <w:rsid w:val="00CA51AB"/>
    <w:rsid w:val="00CA5D0A"/>
    <w:rsid w:val="00CA6011"/>
    <w:rsid w:val="00CA6549"/>
    <w:rsid w:val="00CA73A7"/>
    <w:rsid w:val="00CB018A"/>
    <w:rsid w:val="00CB019B"/>
    <w:rsid w:val="00CB2684"/>
    <w:rsid w:val="00CB329C"/>
    <w:rsid w:val="00CB3D9C"/>
    <w:rsid w:val="00CB46C2"/>
    <w:rsid w:val="00CB4B60"/>
    <w:rsid w:val="00CB5788"/>
    <w:rsid w:val="00CB5C19"/>
    <w:rsid w:val="00CB6963"/>
    <w:rsid w:val="00CC0AEB"/>
    <w:rsid w:val="00CC1791"/>
    <w:rsid w:val="00CC18AF"/>
    <w:rsid w:val="00CC2B06"/>
    <w:rsid w:val="00CC2E2A"/>
    <w:rsid w:val="00CC2F8A"/>
    <w:rsid w:val="00CC3201"/>
    <w:rsid w:val="00CC34A3"/>
    <w:rsid w:val="00CC36FC"/>
    <w:rsid w:val="00CC375F"/>
    <w:rsid w:val="00CC4669"/>
    <w:rsid w:val="00CC471E"/>
    <w:rsid w:val="00CC58B7"/>
    <w:rsid w:val="00CC5FCC"/>
    <w:rsid w:val="00CC6C59"/>
    <w:rsid w:val="00CC6C8D"/>
    <w:rsid w:val="00CC73F4"/>
    <w:rsid w:val="00CC7DAB"/>
    <w:rsid w:val="00CD0308"/>
    <w:rsid w:val="00CD0768"/>
    <w:rsid w:val="00CD0CAE"/>
    <w:rsid w:val="00CD111C"/>
    <w:rsid w:val="00CD1C50"/>
    <w:rsid w:val="00CD22A6"/>
    <w:rsid w:val="00CD300B"/>
    <w:rsid w:val="00CD32AE"/>
    <w:rsid w:val="00CD387A"/>
    <w:rsid w:val="00CD3C8C"/>
    <w:rsid w:val="00CD3F31"/>
    <w:rsid w:val="00CD4509"/>
    <w:rsid w:val="00CD5152"/>
    <w:rsid w:val="00CD5D27"/>
    <w:rsid w:val="00CD65CB"/>
    <w:rsid w:val="00CD76AA"/>
    <w:rsid w:val="00CD7A65"/>
    <w:rsid w:val="00CD7B87"/>
    <w:rsid w:val="00CE0670"/>
    <w:rsid w:val="00CE0F17"/>
    <w:rsid w:val="00CE1892"/>
    <w:rsid w:val="00CE29A9"/>
    <w:rsid w:val="00CE2DA2"/>
    <w:rsid w:val="00CE2ED0"/>
    <w:rsid w:val="00CE2F7C"/>
    <w:rsid w:val="00CE3505"/>
    <w:rsid w:val="00CE3B3D"/>
    <w:rsid w:val="00CE41FC"/>
    <w:rsid w:val="00CE514A"/>
    <w:rsid w:val="00CE687B"/>
    <w:rsid w:val="00CE6DDC"/>
    <w:rsid w:val="00CF1BB2"/>
    <w:rsid w:val="00CF42AF"/>
    <w:rsid w:val="00CF4B5F"/>
    <w:rsid w:val="00CF4BAF"/>
    <w:rsid w:val="00CF4D61"/>
    <w:rsid w:val="00CF5521"/>
    <w:rsid w:val="00CF55D0"/>
    <w:rsid w:val="00CF62EB"/>
    <w:rsid w:val="00CF6895"/>
    <w:rsid w:val="00CF7664"/>
    <w:rsid w:val="00CF7793"/>
    <w:rsid w:val="00D0042F"/>
    <w:rsid w:val="00D00E51"/>
    <w:rsid w:val="00D0164B"/>
    <w:rsid w:val="00D017DC"/>
    <w:rsid w:val="00D02A10"/>
    <w:rsid w:val="00D02AFE"/>
    <w:rsid w:val="00D02BDE"/>
    <w:rsid w:val="00D048A3"/>
    <w:rsid w:val="00D04911"/>
    <w:rsid w:val="00D05E4E"/>
    <w:rsid w:val="00D06C24"/>
    <w:rsid w:val="00D07786"/>
    <w:rsid w:val="00D077B2"/>
    <w:rsid w:val="00D1044D"/>
    <w:rsid w:val="00D10767"/>
    <w:rsid w:val="00D10872"/>
    <w:rsid w:val="00D10A9F"/>
    <w:rsid w:val="00D113B8"/>
    <w:rsid w:val="00D11626"/>
    <w:rsid w:val="00D11A25"/>
    <w:rsid w:val="00D11ADF"/>
    <w:rsid w:val="00D11E16"/>
    <w:rsid w:val="00D1413E"/>
    <w:rsid w:val="00D14421"/>
    <w:rsid w:val="00D146CD"/>
    <w:rsid w:val="00D14844"/>
    <w:rsid w:val="00D14A3F"/>
    <w:rsid w:val="00D1559E"/>
    <w:rsid w:val="00D15F06"/>
    <w:rsid w:val="00D15F97"/>
    <w:rsid w:val="00D17B92"/>
    <w:rsid w:val="00D20CA8"/>
    <w:rsid w:val="00D20E0E"/>
    <w:rsid w:val="00D2134F"/>
    <w:rsid w:val="00D2137E"/>
    <w:rsid w:val="00D21B96"/>
    <w:rsid w:val="00D21FB6"/>
    <w:rsid w:val="00D22BF1"/>
    <w:rsid w:val="00D2440E"/>
    <w:rsid w:val="00D25DB7"/>
    <w:rsid w:val="00D264DA"/>
    <w:rsid w:val="00D27A11"/>
    <w:rsid w:val="00D27DF5"/>
    <w:rsid w:val="00D27F9E"/>
    <w:rsid w:val="00D30D5F"/>
    <w:rsid w:val="00D30F64"/>
    <w:rsid w:val="00D3187D"/>
    <w:rsid w:val="00D32B0D"/>
    <w:rsid w:val="00D32E5C"/>
    <w:rsid w:val="00D33B4E"/>
    <w:rsid w:val="00D33DFC"/>
    <w:rsid w:val="00D3451F"/>
    <w:rsid w:val="00D34B14"/>
    <w:rsid w:val="00D35466"/>
    <w:rsid w:val="00D35A02"/>
    <w:rsid w:val="00D40544"/>
    <w:rsid w:val="00D409A5"/>
    <w:rsid w:val="00D42AAE"/>
    <w:rsid w:val="00D43A9D"/>
    <w:rsid w:val="00D444D2"/>
    <w:rsid w:val="00D44639"/>
    <w:rsid w:val="00D45E0D"/>
    <w:rsid w:val="00D47C45"/>
    <w:rsid w:val="00D5006A"/>
    <w:rsid w:val="00D50393"/>
    <w:rsid w:val="00D50DC9"/>
    <w:rsid w:val="00D51199"/>
    <w:rsid w:val="00D515CC"/>
    <w:rsid w:val="00D52A8B"/>
    <w:rsid w:val="00D5350B"/>
    <w:rsid w:val="00D537A9"/>
    <w:rsid w:val="00D5490F"/>
    <w:rsid w:val="00D54F98"/>
    <w:rsid w:val="00D561FF"/>
    <w:rsid w:val="00D57889"/>
    <w:rsid w:val="00D57FD0"/>
    <w:rsid w:val="00D603F0"/>
    <w:rsid w:val="00D616EA"/>
    <w:rsid w:val="00D626BC"/>
    <w:rsid w:val="00D62EB5"/>
    <w:rsid w:val="00D633C1"/>
    <w:rsid w:val="00D63BAA"/>
    <w:rsid w:val="00D64597"/>
    <w:rsid w:val="00D64B50"/>
    <w:rsid w:val="00D64EFA"/>
    <w:rsid w:val="00D655A8"/>
    <w:rsid w:val="00D65650"/>
    <w:rsid w:val="00D659A9"/>
    <w:rsid w:val="00D66966"/>
    <w:rsid w:val="00D66ABC"/>
    <w:rsid w:val="00D66E92"/>
    <w:rsid w:val="00D7123F"/>
    <w:rsid w:val="00D72C4E"/>
    <w:rsid w:val="00D73BAB"/>
    <w:rsid w:val="00D74A00"/>
    <w:rsid w:val="00D759D0"/>
    <w:rsid w:val="00D80E12"/>
    <w:rsid w:val="00D81AEC"/>
    <w:rsid w:val="00D821B5"/>
    <w:rsid w:val="00D82242"/>
    <w:rsid w:val="00D839D8"/>
    <w:rsid w:val="00D83A1B"/>
    <w:rsid w:val="00D85A7D"/>
    <w:rsid w:val="00D85D42"/>
    <w:rsid w:val="00D8619F"/>
    <w:rsid w:val="00D8620E"/>
    <w:rsid w:val="00D872C0"/>
    <w:rsid w:val="00D87688"/>
    <w:rsid w:val="00D879CC"/>
    <w:rsid w:val="00D87B0D"/>
    <w:rsid w:val="00D90741"/>
    <w:rsid w:val="00D91409"/>
    <w:rsid w:val="00D9148E"/>
    <w:rsid w:val="00D91BC0"/>
    <w:rsid w:val="00D921E9"/>
    <w:rsid w:val="00D92353"/>
    <w:rsid w:val="00D935DD"/>
    <w:rsid w:val="00D93AB3"/>
    <w:rsid w:val="00D94358"/>
    <w:rsid w:val="00D958AB"/>
    <w:rsid w:val="00D95F73"/>
    <w:rsid w:val="00D95F98"/>
    <w:rsid w:val="00D9605F"/>
    <w:rsid w:val="00D96313"/>
    <w:rsid w:val="00D9651A"/>
    <w:rsid w:val="00D96566"/>
    <w:rsid w:val="00D96D70"/>
    <w:rsid w:val="00D97168"/>
    <w:rsid w:val="00DA21C6"/>
    <w:rsid w:val="00DA29D3"/>
    <w:rsid w:val="00DA2ED7"/>
    <w:rsid w:val="00DA306B"/>
    <w:rsid w:val="00DA3BEB"/>
    <w:rsid w:val="00DA478A"/>
    <w:rsid w:val="00DA4801"/>
    <w:rsid w:val="00DA52F9"/>
    <w:rsid w:val="00DA55FB"/>
    <w:rsid w:val="00DA58BB"/>
    <w:rsid w:val="00DB36C9"/>
    <w:rsid w:val="00DB37B3"/>
    <w:rsid w:val="00DB47AA"/>
    <w:rsid w:val="00DB47D7"/>
    <w:rsid w:val="00DB4FF4"/>
    <w:rsid w:val="00DB6868"/>
    <w:rsid w:val="00DC08BC"/>
    <w:rsid w:val="00DC0E4E"/>
    <w:rsid w:val="00DC128D"/>
    <w:rsid w:val="00DC1E35"/>
    <w:rsid w:val="00DC3308"/>
    <w:rsid w:val="00DC3B16"/>
    <w:rsid w:val="00DC3D9B"/>
    <w:rsid w:val="00DC43ED"/>
    <w:rsid w:val="00DC4D54"/>
    <w:rsid w:val="00DC56E1"/>
    <w:rsid w:val="00DC6F65"/>
    <w:rsid w:val="00DC7083"/>
    <w:rsid w:val="00DC790E"/>
    <w:rsid w:val="00DC7E9B"/>
    <w:rsid w:val="00DD16F2"/>
    <w:rsid w:val="00DD3238"/>
    <w:rsid w:val="00DD42D3"/>
    <w:rsid w:val="00DD436D"/>
    <w:rsid w:val="00DD4693"/>
    <w:rsid w:val="00DD5F2F"/>
    <w:rsid w:val="00DD6A92"/>
    <w:rsid w:val="00DE122A"/>
    <w:rsid w:val="00DE1F6A"/>
    <w:rsid w:val="00DE21EA"/>
    <w:rsid w:val="00DE2D21"/>
    <w:rsid w:val="00DE2E50"/>
    <w:rsid w:val="00DE543D"/>
    <w:rsid w:val="00DE59AC"/>
    <w:rsid w:val="00DE6104"/>
    <w:rsid w:val="00DE6AA5"/>
    <w:rsid w:val="00DE6E41"/>
    <w:rsid w:val="00DE72A6"/>
    <w:rsid w:val="00DF1560"/>
    <w:rsid w:val="00DF19FD"/>
    <w:rsid w:val="00DF21A8"/>
    <w:rsid w:val="00DF21F5"/>
    <w:rsid w:val="00DF2861"/>
    <w:rsid w:val="00DF303D"/>
    <w:rsid w:val="00DF3242"/>
    <w:rsid w:val="00DF3309"/>
    <w:rsid w:val="00DF330F"/>
    <w:rsid w:val="00DF4995"/>
    <w:rsid w:val="00DF4D58"/>
    <w:rsid w:val="00DF5010"/>
    <w:rsid w:val="00DF5528"/>
    <w:rsid w:val="00DF5D40"/>
    <w:rsid w:val="00DF6976"/>
    <w:rsid w:val="00DF69F1"/>
    <w:rsid w:val="00DF6A20"/>
    <w:rsid w:val="00DF73F0"/>
    <w:rsid w:val="00E01637"/>
    <w:rsid w:val="00E02E32"/>
    <w:rsid w:val="00E02F79"/>
    <w:rsid w:val="00E03F96"/>
    <w:rsid w:val="00E044DB"/>
    <w:rsid w:val="00E0464D"/>
    <w:rsid w:val="00E05557"/>
    <w:rsid w:val="00E05762"/>
    <w:rsid w:val="00E05D63"/>
    <w:rsid w:val="00E06412"/>
    <w:rsid w:val="00E066EE"/>
    <w:rsid w:val="00E069B7"/>
    <w:rsid w:val="00E06BEC"/>
    <w:rsid w:val="00E07E36"/>
    <w:rsid w:val="00E1011E"/>
    <w:rsid w:val="00E1075D"/>
    <w:rsid w:val="00E11738"/>
    <w:rsid w:val="00E1188C"/>
    <w:rsid w:val="00E11B24"/>
    <w:rsid w:val="00E12D43"/>
    <w:rsid w:val="00E12F76"/>
    <w:rsid w:val="00E16A8E"/>
    <w:rsid w:val="00E17239"/>
    <w:rsid w:val="00E1774E"/>
    <w:rsid w:val="00E17778"/>
    <w:rsid w:val="00E20BA6"/>
    <w:rsid w:val="00E218FA"/>
    <w:rsid w:val="00E22136"/>
    <w:rsid w:val="00E225E6"/>
    <w:rsid w:val="00E22F30"/>
    <w:rsid w:val="00E23EDB"/>
    <w:rsid w:val="00E24A00"/>
    <w:rsid w:val="00E2638D"/>
    <w:rsid w:val="00E26626"/>
    <w:rsid w:val="00E26CFA"/>
    <w:rsid w:val="00E27353"/>
    <w:rsid w:val="00E30530"/>
    <w:rsid w:val="00E3054A"/>
    <w:rsid w:val="00E305B3"/>
    <w:rsid w:val="00E31232"/>
    <w:rsid w:val="00E329AD"/>
    <w:rsid w:val="00E3391C"/>
    <w:rsid w:val="00E3399A"/>
    <w:rsid w:val="00E3537E"/>
    <w:rsid w:val="00E35641"/>
    <w:rsid w:val="00E3564C"/>
    <w:rsid w:val="00E35815"/>
    <w:rsid w:val="00E35BD6"/>
    <w:rsid w:val="00E36BFE"/>
    <w:rsid w:val="00E37BA5"/>
    <w:rsid w:val="00E40A5F"/>
    <w:rsid w:val="00E40E80"/>
    <w:rsid w:val="00E417CC"/>
    <w:rsid w:val="00E4189F"/>
    <w:rsid w:val="00E4231B"/>
    <w:rsid w:val="00E4449A"/>
    <w:rsid w:val="00E44E89"/>
    <w:rsid w:val="00E44FEE"/>
    <w:rsid w:val="00E4534C"/>
    <w:rsid w:val="00E46BC4"/>
    <w:rsid w:val="00E476B3"/>
    <w:rsid w:val="00E50FED"/>
    <w:rsid w:val="00E512F0"/>
    <w:rsid w:val="00E5407B"/>
    <w:rsid w:val="00E544AE"/>
    <w:rsid w:val="00E556BD"/>
    <w:rsid w:val="00E55801"/>
    <w:rsid w:val="00E56724"/>
    <w:rsid w:val="00E569F6"/>
    <w:rsid w:val="00E56EA0"/>
    <w:rsid w:val="00E56F4D"/>
    <w:rsid w:val="00E571A7"/>
    <w:rsid w:val="00E602FB"/>
    <w:rsid w:val="00E6039D"/>
    <w:rsid w:val="00E6062E"/>
    <w:rsid w:val="00E60ED5"/>
    <w:rsid w:val="00E614FC"/>
    <w:rsid w:val="00E62C59"/>
    <w:rsid w:val="00E6344C"/>
    <w:rsid w:val="00E63A4E"/>
    <w:rsid w:val="00E64DBC"/>
    <w:rsid w:val="00E65A71"/>
    <w:rsid w:val="00E668E0"/>
    <w:rsid w:val="00E6716F"/>
    <w:rsid w:val="00E67DEF"/>
    <w:rsid w:val="00E70467"/>
    <w:rsid w:val="00E70825"/>
    <w:rsid w:val="00E719C1"/>
    <w:rsid w:val="00E729BA"/>
    <w:rsid w:val="00E7369B"/>
    <w:rsid w:val="00E7400A"/>
    <w:rsid w:val="00E743B3"/>
    <w:rsid w:val="00E7440B"/>
    <w:rsid w:val="00E748EB"/>
    <w:rsid w:val="00E758CA"/>
    <w:rsid w:val="00E75BF3"/>
    <w:rsid w:val="00E75EA4"/>
    <w:rsid w:val="00E7644C"/>
    <w:rsid w:val="00E76A12"/>
    <w:rsid w:val="00E81FA3"/>
    <w:rsid w:val="00E822D9"/>
    <w:rsid w:val="00E8326F"/>
    <w:rsid w:val="00E836EC"/>
    <w:rsid w:val="00E8382B"/>
    <w:rsid w:val="00E83962"/>
    <w:rsid w:val="00E83A94"/>
    <w:rsid w:val="00E83B50"/>
    <w:rsid w:val="00E85BAF"/>
    <w:rsid w:val="00E861AF"/>
    <w:rsid w:val="00E86204"/>
    <w:rsid w:val="00E865B0"/>
    <w:rsid w:val="00E868CB"/>
    <w:rsid w:val="00E902F8"/>
    <w:rsid w:val="00E90482"/>
    <w:rsid w:val="00E90529"/>
    <w:rsid w:val="00E90643"/>
    <w:rsid w:val="00E90E55"/>
    <w:rsid w:val="00E91EDC"/>
    <w:rsid w:val="00E92FE0"/>
    <w:rsid w:val="00E9378B"/>
    <w:rsid w:val="00E938DB"/>
    <w:rsid w:val="00E94B90"/>
    <w:rsid w:val="00E94D82"/>
    <w:rsid w:val="00E96A19"/>
    <w:rsid w:val="00E96C59"/>
    <w:rsid w:val="00E972CC"/>
    <w:rsid w:val="00E97820"/>
    <w:rsid w:val="00EA096B"/>
    <w:rsid w:val="00EA114E"/>
    <w:rsid w:val="00EA14B3"/>
    <w:rsid w:val="00EA1668"/>
    <w:rsid w:val="00EA1D62"/>
    <w:rsid w:val="00EA3380"/>
    <w:rsid w:val="00EA3432"/>
    <w:rsid w:val="00EA4310"/>
    <w:rsid w:val="00EA4D15"/>
    <w:rsid w:val="00EA5DAA"/>
    <w:rsid w:val="00EA6282"/>
    <w:rsid w:val="00EA6481"/>
    <w:rsid w:val="00EA6698"/>
    <w:rsid w:val="00EA6B1E"/>
    <w:rsid w:val="00EA6E24"/>
    <w:rsid w:val="00EA7304"/>
    <w:rsid w:val="00EA7623"/>
    <w:rsid w:val="00EA79C4"/>
    <w:rsid w:val="00EB095E"/>
    <w:rsid w:val="00EB0B17"/>
    <w:rsid w:val="00EB1B87"/>
    <w:rsid w:val="00EB1DA5"/>
    <w:rsid w:val="00EB2314"/>
    <w:rsid w:val="00EB420E"/>
    <w:rsid w:val="00EB677B"/>
    <w:rsid w:val="00EB6987"/>
    <w:rsid w:val="00EB7459"/>
    <w:rsid w:val="00EB77FB"/>
    <w:rsid w:val="00EC01E4"/>
    <w:rsid w:val="00EC04B4"/>
    <w:rsid w:val="00EC11AA"/>
    <w:rsid w:val="00EC149F"/>
    <w:rsid w:val="00EC1945"/>
    <w:rsid w:val="00EC1F10"/>
    <w:rsid w:val="00EC26B8"/>
    <w:rsid w:val="00EC38E5"/>
    <w:rsid w:val="00EC42A9"/>
    <w:rsid w:val="00EC5AE2"/>
    <w:rsid w:val="00EC5F55"/>
    <w:rsid w:val="00EC7308"/>
    <w:rsid w:val="00EC75A0"/>
    <w:rsid w:val="00ED0234"/>
    <w:rsid w:val="00ED0D28"/>
    <w:rsid w:val="00ED13C1"/>
    <w:rsid w:val="00ED28C7"/>
    <w:rsid w:val="00ED4134"/>
    <w:rsid w:val="00ED51AA"/>
    <w:rsid w:val="00ED5685"/>
    <w:rsid w:val="00ED56E5"/>
    <w:rsid w:val="00ED5762"/>
    <w:rsid w:val="00ED57B1"/>
    <w:rsid w:val="00ED61E4"/>
    <w:rsid w:val="00EE0869"/>
    <w:rsid w:val="00EE0F66"/>
    <w:rsid w:val="00EE153E"/>
    <w:rsid w:val="00EE1F79"/>
    <w:rsid w:val="00EE2DAB"/>
    <w:rsid w:val="00EE2E68"/>
    <w:rsid w:val="00EE3279"/>
    <w:rsid w:val="00EE4BEF"/>
    <w:rsid w:val="00EE4E66"/>
    <w:rsid w:val="00EE5275"/>
    <w:rsid w:val="00EE52B7"/>
    <w:rsid w:val="00EE53BF"/>
    <w:rsid w:val="00EE5956"/>
    <w:rsid w:val="00EE5D6D"/>
    <w:rsid w:val="00EE6420"/>
    <w:rsid w:val="00EE68FF"/>
    <w:rsid w:val="00EF0AE2"/>
    <w:rsid w:val="00EF1F9D"/>
    <w:rsid w:val="00EF23F7"/>
    <w:rsid w:val="00EF284A"/>
    <w:rsid w:val="00EF2EA5"/>
    <w:rsid w:val="00EF2FE3"/>
    <w:rsid w:val="00EF42B4"/>
    <w:rsid w:val="00EF449F"/>
    <w:rsid w:val="00EF7BF3"/>
    <w:rsid w:val="00EF7F61"/>
    <w:rsid w:val="00F01B45"/>
    <w:rsid w:val="00F02C4F"/>
    <w:rsid w:val="00F03F34"/>
    <w:rsid w:val="00F04AE3"/>
    <w:rsid w:val="00F04D7E"/>
    <w:rsid w:val="00F05846"/>
    <w:rsid w:val="00F0584D"/>
    <w:rsid w:val="00F103C0"/>
    <w:rsid w:val="00F10677"/>
    <w:rsid w:val="00F108DA"/>
    <w:rsid w:val="00F10A9D"/>
    <w:rsid w:val="00F10FF8"/>
    <w:rsid w:val="00F112D2"/>
    <w:rsid w:val="00F132AE"/>
    <w:rsid w:val="00F13994"/>
    <w:rsid w:val="00F13BEE"/>
    <w:rsid w:val="00F1464F"/>
    <w:rsid w:val="00F14805"/>
    <w:rsid w:val="00F15767"/>
    <w:rsid w:val="00F15952"/>
    <w:rsid w:val="00F15C74"/>
    <w:rsid w:val="00F169AA"/>
    <w:rsid w:val="00F17A3B"/>
    <w:rsid w:val="00F17A7D"/>
    <w:rsid w:val="00F17D60"/>
    <w:rsid w:val="00F17FA6"/>
    <w:rsid w:val="00F20B6B"/>
    <w:rsid w:val="00F211A3"/>
    <w:rsid w:val="00F212F8"/>
    <w:rsid w:val="00F21675"/>
    <w:rsid w:val="00F21B08"/>
    <w:rsid w:val="00F21CEB"/>
    <w:rsid w:val="00F21E95"/>
    <w:rsid w:val="00F22E6B"/>
    <w:rsid w:val="00F23608"/>
    <w:rsid w:val="00F23C0C"/>
    <w:rsid w:val="00F24471"/>
    <w:rsid w:val="00F24770"/>
    <w:rsid w:val="00F24B95"/>
    <w:rsid w:val="00F25CFA"/>
    <w:rsid w:val="00F25D9F"/>
    <w:rsid w:val="00F262D1"/>
    <w:rsid w:val="00F2777E"/>
    <w:rsid w:val="00F27CD0"/>
    <w:rsid w:val="00F30438"/>
    <w:rsid w:val="00F31374"/>
    <w:rsid w:val="00F317B1"/>
    <w:rsid w:val="00F31AAA"/>
    <w:rsid w:val="00F32943"/>
    <w:rsid w:val="00F3437E"/>
    <w:rsid w:val="00F34A92"/>
    <w:rsid w:val="00F34AA1"/>
    <w:rsid w:val="00F34B64"/>
    <w:rsid w:val="00F34D8D"/>
    <w:rsid w:val="00F3679C"/>
    <w:rsid w:val="00F36F2A"/>
    <w:rsid w:val="00F37AF6"/>
    <w:rsid w:val="00F408F4"/>
    <w:rsid w:val="00F41622"/>
    <w:rsid w:val="00F430F3"/>
    <w:rsid w:val="00F43E05"/>
    <w:rsid w:val="00F4429E"/>
    <w:rsid w:val="00F44488"/>
    <w:rsid w:val="00F465D8"/>
    <w:rsid w:val="00F466F0"/>
    <w:rsid w:val="00F46C71"/>
    <w:rsid w:val="00F471D3"/>
    <w:rsid w:val="00F473B4"/>
    <w:rsid w:val="00F50407"/>
    <w:rsid w:val="00F511B3"/>
    <w:rsid w:val="00F516D7"/>
    <w:rsid w:val="00F523C8"/>
    <w:rsid w:val="00F5240F"/>
    <w:rsid w:val="00F53533"/>
    <w:rsid w:val="00F5388B"/>
    <w:rsid w:val="00F53E1C"/>
    <w:rsid w:val="00F545C1"/>
    <w:rsid w:val="00F5466B"/>
    <w:rsid w:val="00F5477C"/>
    <w:rsid w:val="00F55765"/>
    <w:rsid w:val="00F55B0B"/>
    <w:rsid w:val="00F5604A"/>
    <w:rsid w:val="00F56793"/>
    <w:rsid w:val="00F568B8"/>
    <w:rsid w:val="00F56C3D"/>
    <w:rsid w:val="00F56E03"/>
    <w:rsid w:val="00F5752E"/>
    <w:rsid w:val="00F577BA"/>
    <w:rsid w:val="00F57CDE"/>
    <w:rsid w:val="00F60489"/>
    <w:rsid w:val="00F60857"/>
    <w:rsid w:val="00F61AFE"/>
    <w:rsid w:val="00F620C5"/>
    <w:rsid w:val="00F62CB6"/>
    <w:rsid w:val="00F638FB"/>
    <w:rsid w:val="00F639FA"/>
    <w:rsid w:val="00F63E87"/>
    <w:rsid w:val="00F6432A"/>
    <w:rsid w:val="00F65AC4"/>
    <w:rsid w:val="00F66130"/>
    <w:rsid w:val="00F66A38"/>
    <w:rsid w:val="00F67609"/>
    <w:rsid w:val="00F715C9"/>
    <w:rsid w:val="00F72323"/>
    <w:rsid w:val="00F75F63"/>
    <w:rsid w:val="00F7694D"/>
    <w:rsid w:val="00F76CCD"/>
    <w:rsid w:val="00F771A1"/>
    <w:rsid w:val="00F77BFB"/>
    <w:rsid w:val="00F806B3"/>
    <w:rsid w:val="00F80B40"/>
    <w:rsid w:val="00F82E4B"/>
    <w:rsid w:val="00F831F8"/>
    <w:rsid w:val="00F869FF"/>
    <w:rsid w:val="00F87072"/>
    <w:rsid w:val="00F87BF0"/>
    <w:rsid w:val="00F90067"/>
    <w:rsid w:val="00F9142D"/>
    <w:rsid w:val="00F9182B"/>
    <w:rsid w:val="00F91A3B"/>
    <w:rsid w:val="00F91C4D"/>
    <w:rsid w:val="00F91E7D"/>
    <w:rsid w:val="00F92377"/>
    <w:rsid w:val="00F924BB"/>
    <w:rsid w:val="00F92D3A"/>
    <w:rsid w:val="00F936EF"/>
    <w:rsid w:val="00F961C9"/>
    <w:rsid w:val="00F963AC"/>
    <w:rsid w:val="00F97349"/>
    <w:rsid w:val="00F976CC"/>
    <w:rsid w:val="00F97F9B"/>
    <w:rsid w:val="00FA01EE"/>
    <w:rsid w:val="00FA0497"/>
    <w:rsid w:val="00FA0C3A"/>
    <w:rsid w:val="00FA22AD"/>
    <w:rsid w:val="00FA3528"/>
    <w:rsid w:val="00FA37BD"/>
    <w:rsid w:val="00FA391F"/>
    <w:rsid w:val="00FA4E56"/>
    <w:rsid w:val="00FA5384"/>
    <w:rsid w:val="00FA61BC"/>
    <w:rsid w:val="00FA698A"/>
    <w:rsid w:val="00FA6C95"/>
    <w:rsid w:val="00FA735D"/>
    <w:rsid w:val="00FA781A"/>
    <w:rsid w:val="00FB07E2"/>
    <w:rsid w:val="00FB1121"/>
    <w:rsid w:val="00FB1746"/>
    <w:rsid w:val="00FB2972"/>
    <w:rsid w:val="00FB4115"/>
    <w:rsid w:val="00FB4C47"/>
    <w:rsid w:val="00FB55F6"/>
    <w:rsid w:val="00FB56A8"/>
    <w:rsid w:val="00FB59C4"/>
    <w:rsid w:val="00FB5D8F"/>
    <w:rsid w:val="00FB66D0"/>
    <w:rsid w:val="00FB7265"/>
    <w:rsid w:val="00FC0A19"/>
    <w:rsid w:val="00FC0C4D"/>
    <w:rsid w:val="00FC1659"/>
    <w:rsid w:val="00FC1C14"/>
    <w:rsid w:val="00FC1CA8"/>
    <w:rsid w:val="00FC2E09"/>
    <w:rsid w:val="00FC2E60"/>
    <w:rsid w:val="00FC58AF"/>
    <w:rsid w:val="00FC60DC"/>
    <w:rsid w:val="00FD0336"/>
    <w:rsid w:val="00FD063C"/>
    <w:rsid w:val="00FD0EC5"/>
    <w:rsid w:val="00FD185B"/>
    <w:rsid w:val="00FD2527"/>
    <w:rsid w:val="00FD3B75"/>
    <w:rsid w:val="00FD48AB"/>
    <w:rsid w:val="00FD4E29"/>
    <w:rsid w:val="00FD4EB7"/>
    <w:rsid w:val="00FD5578"/>
    <w:rsid w:val="00FD5738"/>
    <w:rsid w:val="00FD5CE5"/>
    <w:rsid w:val="00FD628F"/>
    <w:rsid w:val="00FD6542"/>
    <w:rsid w:val="00FD75D6"/>
    <w:rsid w:val="00FD7FDA"/>
    <w:rsid w:val="00FE0131"/>
    <w:rsid w:val="00FE07C5"/>
    <w:rsid w:val="00FE17B0"/>
    <w:rsid w:val="00FE2056"/>
    <w:rsid w:val="00FE2553"/>
    <w:rsid w:val="00FE2A50"/>
    <w:rsid w:val="00FE2B7C"/>
    <w:rsid w:val="00FE37CB"/>
    <w:rsid w:val="00FE3B0F"/>
    <w:rsid w:val="00FE49BB"/>
    <w:rsid w:val="00FE65CB"/>
    <w:rsid w:val="00FE707A"/>
    <w:rsid w:val="00FE77C4"/>
    <w:rsid w:val="00FE7CB6"/>
    <w:rsid w:val="00FF0D12"/>
    <w:rsid w:val="00FF151D"/>
    <w:rsid w:val="00FF3DF7"/>
    <w:rsid w:val="00FF4625"/>
    <w:rsid w:val="00FF4DBE"/>
    <w:rsid w:val="00FF54F3"/>
    <w:rsid w:val="00FF5DBE"/>
    <w:rsid w:val="00FF6268"/>
    <w:rsid w:val="00FF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C40202"/>
  <w15:docId w15:val="{550D32A0-23C5-4708-B796-D5A34C4E0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1E8"/>
  </w:style>
  <w:style w:type="paragraph" w:styleId="Heading1">
    <w:name w:val="heading 1"/>
    <w:basedOn w:val="Normal"/>
    <w:next w:val="Normal"/>
    <w:link w:val="Heading1Char"/>
    <w:uiPriority w:val="9"/>
    <w:qFormat/>
    <w:rsid w:val="0020722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35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36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36EC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36EC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6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6E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67C"/>
    <w:pPr>
      <w:spacing w:after="200"/>
    </w:pPr>
    <w:rPr>
      <w:rFonts w:eastAsia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67C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C067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B53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3F3"/>
  </w:style>
  <w:style w:type="paragraph" w:styleId="Footer">
    <w:name w:val="footer"/>
    <w:basedOn w:val="Normal"/>
    <w:link w:val="FooterChar"/>
    <w:uiPriority w:val="99"/>
    <w:unhideWhenUsed/>
    <w:rsid w:val="001B53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3F3"/>
  </w:style>
  <w:style w:type="paragraph" w:styleId="NoSpacing">
    <w:name w:val="No Spacing"/>
    <w:uiPriority w:val="1"/>
    <w:qFormat/>
    <w:rsid w:val="005000E6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CE350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C66F0"/>
    <w:pPr>
      <w:ind w:left="720"/>
      <w:contextualSpacing/>
    </w:pPr>
  </w:style>
  <w:style w:type="character" w:customStyle="1" w:styleId="st">
    <w:name w:val="st"/>
    <w:basedOn w:val="DefaultParagraphFont"/>
    <w:rsid w:val="00746FAE"/>
  </w:style>
  <w:style w:type="character" w:customStyle="1" w:styleId="Heading1Char">
    <w:name w:val="Heading 1 Char"/>
    <w:basedOn w:val="DefaultParagraphFont"/>
    <w:link w:val="Heading1"/>
    <w:uiPriority w:val="9"/>
    <w:rsid w:val="0020722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MainText">
    <w:name w:val="Main Text"/>
    <w:basedOn w:val="Normal"/>
    <w:link w:val="MainTextChar"/>
    <w:autoRedefine/>
    <w:qFormat/>
    <w:rsid w:val="005067EA"/>
    <w:pPr>
      <w:spacing w:after="240" w:line="480" w:lineRule="auto"/>
      <w:jc w:val="both"/>
      <w:outlineLvl w:val="0"/>
    </w:pPr>
    <w:rPr>
      <w:rFonts w:ascii="Calibri" w:eastAsiaTheme="minorEastAsia" w:hAnsi="Calibri"/>
      <w:sz w:val="24"/>
      <w:lang w:bidi="en-US"/>
    </w:rPr>
  </w:style>
  <w:style w:type="character" w:customStyle="1" w:styleId="MainTextChar">
    <w:name w:val="Main Text Char"/>
    <w:basedOn w:val="DefaultParagraphFont"/>
    <w:link w:val="MainText"/>
    <w:rsid w:val="005067EA"/>
    <w:rPr>
      <w:rFonts w:ascii="Calibri" w:eastAsiaTheme="minorEastAsia" w:hAnsi="Calibri"/>
      <w:sz w:val="24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D659A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59A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59A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59A9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659A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E7C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37176C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9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67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1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3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E8EEB9-0180-4E54-99F9-66C1A96CCFF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6398491-8E27-4107-A250-33E13C7A5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4</Pages>
  <Words>470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nsrv</dc:creator>
  <cp:lastModifiedBy>insrv</cp:lastModifiedBy>
  <cp:revision>12</cp:revision>
  <cp:lastPrinted>2019-03-22T13:22:00Z</cp:lastPrinted>
  <dcterms:created xsi:type="dcterms:W3CDTF">2019-03-22T11:49:00Z</dcterms:created>
  <dcterms:modified xsi:type="dcterms:W3CDTF">2019-03-22T15:20:00Z</dcterms:modified>
</cp:coreProperties>
</file>